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2B80F" w14:textId="35276517" w:rsidR="00C438A0" w:rsidRPr="00165F5E" w:rsidRDefault="00C438A0" w:rsidP="009563A3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3221224"/>
      <w:bookmarkStart w:id="1" w:name="_Hlk77329768"/>
      <w:r w:rsidRPr="00165F5E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057C6FFC" w14:textId="77777777" w:rsidR="00C438A0" w:rsidRDefault="00E60463" w:rsidP="009563A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7CAB">
        <w:rPr>
          <w:rFonts w:ascii="Times New Roman" w:hAnsi="Times New Roman" w:cs="Times New Roman"/>
          <w:b/>
          <w:bCs/>
          <w:sz w:val="24"/>
          <w:szCs w:val="24"/>
        </w:rPr>
        <w:t>Hot beverag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food </w:t>
      </w:r>
      <w:r w:rsidR="00586C64">
        <w:rPr>
          <w:rFonts w:ascii="Times New Roman" w:hAnsi="Times New Roman" w:cs="Times New Roman"/>
          <w:b/>
          <w:bCs/>
          <w:sz w:val="24"/>
          <w:szCs w:val="24"/>
        </w:rPr>
        <w:t xml:space="preserve">thermal exposure metrics </w:t>
      </w:r>
      <w:r w:rsidRPr="00D47CAB">
        <w:rPr>
          <w:rFonts w:ascii="Times New Roman" w:hAnsi="Times New Roman" w:cs="Times New Roman"/>
          <w:b/>
          <w:bCs/>
          <w:sz w:val="24"/>
          <w:szCs w:val="24"/>
        </w:rPr>
        <w:t xml:space="preserve">and esophageal cancer </w:t>
      </w:r>
      <w:r w:rsidRPr="00B23DA2">
        <w:rPr>
          <w:rFonts w:ascii="Times New Roman" w:hAnsi="Times New Roman" w:cs="Times New Roman"/>
          <w:b/>
          <w:bCs/>
          <w:sz w:val="24"/>
          <w:szCs w:val="24"/>
        </w:rPr>
        <w:t>risk in Malawi and Tanzania: Findings from the ESCCAPE case–control studies</w:t>
      </w:r>
      <w:bookmarkStart w:id="2" w:name="_Hlk77329917"/>
      <w:bookmarkEnd w:id="0"/>
      <w:bookmarkEnd w:id="1"/>
    </w:p>
    <w:bookmarkEnd w:id="2"/>
    <w:p w14:paraId="1DACC36A" w14:textId="77777777" w:rsidR="001A639B" w:rsidRPr="00234D33" w:rsidRDefault="001A639B" w:rsidP="001A639B">
      <w:pPr>
        <w:spacing w:after="0" w:line="360" w:lineRule="auto"/>
        <w:rPr>
          <w:rFonts w:ascii="Times New Roman" w:hAnsi="Times New Roman" w:cs="Times New Roman"/>
          <w:vertAlign w:val="superscript"/>
        </w:rPr>
      </w:pPr>
      <w:r w:rsidRPr="00234D33">
        <w:rPr>
          <w:rFonts w:ascii="Times New Roman" w:hAnsi="Times New Roman" w:cs="Times New Roman"/>
        </w:rPr>
        <w:t>Gwinyai Masukume</w:t>
      </w:r>
      <w:r w:rsidRPr="00234D33">
        <w:rPr>
          <w:rFonts w:ascii="Times New Roman" w:hAnsi="Times New Roman" w:cs="Times New Roman"/>
          <w:vertAlign w:val="superscript"/>
        </w:rPr>
        <w:t>1</w:t>
      </w:r>
      <w:r w:rsidRPr="00234D33">
        <w:rPr>
          <w:rFonts w:ascii="Times New Roman" w:hAnsi="Times New Roman" w:cs="Times New Roman"/>
        </w:rPr>
        <w:t xml:space="preserve">, </w:t>
      </w:r>
      <w:proofErr w:type="spellStart"/>
      <w:r w:rsidRPr="00234D33">
        <w:rPr>
          <w:rFonts w:ascii="Times New Roman" w:hAnsi="Times New Roman" w:cs="Times New Roman"/>
        </w:rPr>
        <w:t>Blandina</w:t>
      </w:r>
      <w:proofErr w:type="spellEnd"/>
      <w:r w:rsidRPr="00234D33">
        <w:rPr>
          <w:rFonts w:ascii="Times New Roman" w:hAnsi="Times New Roman" w:cs="Times New Roman"/>
        </w:rPr>
        <w:t xml:space="preserve"> T Mmbaga</w:t>
      </w:r>
      <w:r w:rsidRPr="00234D33">
        <w:rPr>
          <w:rFonts w:ascii="Times New Roman" w:hAnsi="Times New Roman" w:cs="Times New Roman"/>
          <w:vertAlign w:val="superscript"/>
        </w:rPr>
        <w:t>2</w:t>
      </w:r>
      <w:r w:rsidRPr="00234D33">
        <w:rPr>
          <w:rFonts w:ascii="Times New Roman" w:hAnsi="Times New Roman" w:cs="Times New Roman"/>
        </w:rPr>
        <w:t>, Charles P Dzamalala</w:t>
      </w:r>
      <w:r w:rsidRPr="00234D33">
        <w:rPr>
          <w:rFonts w:ascii="Times New Roman" w:hAnsi="Times New Roman" w:cs="Times New Roman"/>
          <w:vertAlign w:val="superscript"/>
        </w:rPr>
        <w:t>3</w:t>
      </w:r>
      <w:r w:rsidRPr="00234D33">
        <w:rPr>
          <w:rFonts w:ascii="Times New Roman" w:hAnsi="Times New Roman" w:cs="Times New Roman"/>
        </w:rPr>
        <w:t>, Yohannie B Mlombe</w:t>
      </w:r>
      <w:r w:rsidRPr="00234D33">
        <w:rPr>
          <w:rFonts w:ascii="Times New Roman" w:hAnsi="Times New Roman" w:cs="Times New Roman"/>
          <w:vertAlign w:val="superscript"/>
        </w:rPr>
        <w:t>3</w:t>
      </w:r>
      <w:r w:rsidRPr="00234D33">
        <w:rPr>
          <w:rFonts w:ascii="Times New Roman" w:hAnsi="Times New Roman" w:cs="Times New Roman"/>
        </w:rPr>
        <w:t>, Peter Finch</w:t>
      </w:r>
      <w:r w:rsidRPr="00234D33">
        <w:rPr>
          <w:rFonts w:ascii="Times New Roman" w:hAnsi="Times New Roman" w:cs="Times New Roman"/>
          <w:vertAlign w:val="superscript"/>
        </w:rPr>
        <w:t>3</w:t>
      </w:r>
      <w:r w:rsidRPr="00234D33">
        <w:rPr>
          <w:rFonts w:ascii="Times New Roman" w:hAnsi="Times New Roman" w:cs="Times New Roman"/>
        </w:rPr>
        <w:t>, Gissela Nyakunga</w:t>
      </w:r>
      <w:r w:rsidRPr="00234D33">
        <w:rPr>
          <w:rFonts w:ascii="Times New Roman" w:hAnsi="Times New Roman" w:cs="Times New Roman"/>
          <w:vertAlign w:val="superscript"/>
        </w:rPr>
        <w:t>2</w:t>
      </w:r>
      <w:r w:rsidRPr="00234D33">
        <w:rPr>
          <w:rFonts w:ascii="Times New Roman" w:hAnsi="Times New Roman" w:cs="Times New Roman"/>
        </w:rPr>
        <w:t>, Alex Mremi</w:t>
      </w:r>
      <w:r w:rsidRPr="00234D33">
        <w:rPr>
          <w:rFonts w:ascii="Times New Roman" w:hAnsi="Times New Roman" w:cs="Times New Roman"/>
          <w:vertAlign w:val="superscript"/>
        </w:rPr>
        <w:t>2</w:t>
      </w:r>
      <w:r w:rsidRPr="00234D33">
        <w:rPr>
          <w:rFonts w:ascii="Times New Roman" w:hAnsi="Times New Roman" w:cs="Times New Roman"/>
        </w:rPr>
        <w:t>, Daniel RS Middleton</w:t>
      </w:r>
      <w:r w:rsidRPr="00234D33">
        <w:rPr>
          <w:rFonts w:ascii="Times New Roman" w:hAnsi="Times New Roman" w:cs="Times New Roman"/>
          <w:vertAlign w:val="superscript"/>
        </w:rPr>
        <w:t>1</w:t>
      </w:r>
      <w:r w:rsidRPr="00234D33">
        <w:rPr>
          <w:rFonts w:ascii="Times New Roman" w:hAnsi="Times New Roman" w:cs="Times New Roman"/>
        </w:rPr>
        <w:t>, Clement T Narh</w:t>
      </w:r>
      <w:r w:rsidRPr="00234D33">
        <w:rPr>
          <w:rFonts w:ascii="Times New Roman" w:hAnsi="Times New Roman" w:cs="Times New Roman"/>
          <w:vertAlign w:val="superscript"/>
        </w:rPr>
        <w:t>1,4,</w:t>
      </w:r>
      <w:r w:rsidRPr="00234D33">
        <w:rPr>
          <w:rFonts w:ascii="Times New Roman" w:hAnsi="Times New Roman" w:cs="Times New Roman"/>
        </w:rPr>
        <w:t xml:space="preserve"> Steady JD Chasimpha</w:t>
      </w:r>
      <w:r w:rsidRPr="00234D33">
        <w:rPr>
          <w:rFonts w:ascii="Times New Roman" w:hAnsi="Times New Roman" w:cs="Times New Roman"/>
          <w:vertAlign w:val="superscript"/>
        </w:rPr>
        <w:t>5</w:t>
      </w:r>
      <w:r w:rsidRPr="00234D33">
        <w:rPr>
          <w:rFonts w:ascii="Times New Roman" w:hAnsi="Times New Roman" w:cs="Times New Roman"/>
        </w:rPr>
        <w:t>, Behnoush Abedi-Ardekani</w:t>
      </w:r>
      <w:r w:rsidRPr="00234D33">
        <w:rPr>
          <w:rFonts w:ascii="Times New Roman" w:hAnsi="Times New Roman" w:cs="Times New Roman"/>
          <w:vertAlign w:val="superscript"/>
        </w:rPr>
        <w:t>6</w:t>
      </w:r>
      <w:r w:rsidRPr="00234D33">
        <w:rPr>
          <w:rFonts w:ascii="Times New Roman" w:hAnsi="Times New Roman" w:cs="Times New Roman"/>
        </w:rPr>
        <w:t>, Diana Menya</w:t>
      </w:r>
      <w:r w:rsidRPr="00234D33">
        <w:rPr>
          <w:rFonts w:ascii="Times New Roman" w:hAnsi="Times New Roman" w:cs="Times New Roman"/>
          <w:vertAlign w:val="superscript"/>
        </w:rPr>
        <w:t>7</w:t>
      </w:r>
      <w:r w:rsidRPr="00234D33">
        <w:rPr>
          <w:rFonts w:ascii="Times New Roman" w:hAnsi="Times New Roman" w:cs="Times New Roman"/>
        </w:rPr>
        <w:t>, Joachim Schüz</w:t>
      </w:r>
      <w:r w:rsidRPr="00234D33">
        <w:rPr>
          <w:rFonts w:ascii="Times New Roman" w:hAnsi="Times New Roman" w:cs="Times New Roman"/>
          <w:vertAlign w:val="superscript"/>
        </w:rPr>
        <w:t>1</w:t>
      </w:r>
      <w:r w:rsidRPr="00234D33">
        <w:rPr>
          <w:rFonts w:ascii="Times New Roman" w:hAnsi="Times New Roman" w:cs="Times New Roman"/>
        </w:rPr>
        <w:t>, Valerie McCormack</w:t>
      </w:r>
      <w:r w:rsidRPr="00234D33">
        <w:rPr>
          <w:rFonts w:ascii="Times New Roman" w:hAnsi="Times New Roman" w:cs="Times New Roman"/>
          <w:vertAlign w:val="superscript"/>
        </w:rPr>
        <w:t>1</w:t>
      </w:r>
    </w:p>
    <w:p w14:paraId="3C747375" w14:textId="77777777" w:rsidR="006F1138" w:rsidRDefault="006F1138" w:rsidP="005409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C11644" w14:textId="44744B2A" w:rsidR="00C438A0" w:rsidRPr="006F1138" w:rsidRDefault="00C438A0" w:rsidP="005409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138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11673906" w14:textId="4DF8E81D" w:rsidR="00A15E53" w:rsidRDefault="009216B5" w:rsidP="00C438A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463A48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D32DBD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153FA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B4E85" w:rsidRPr="00463A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3A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3A48">
        <w:rPr>
          <w:rFonts w:ascii="Times New Roman" w:hAnsi="Times New Roman" w:cs="Times New Roman"/>
          <w:sz w:val="24"/>
          <w:szCs w:val="24"/>
        </w:rPr>
        <w:t>A. Age (years) consumption begins B. Volumes (m</w:t>
      </w:r>
      <w:r w:rsidR="00A567A8" w:rsidRPr="00463A48">
        <w:rPr>
          <w:rFonts w:ascii="Times New Roman" w:hAnsi="Times New Roman" w:cs="Times New Roman"/>
          <w:sz w:val="24"/>
          <w:szCs w:val="24"/>
        </w:rPr>
        <w:t>L</w:t>
      </w:r>
      <w:r w:rsidRPr="00463A48">
        <w:rPr>
          <w:rFonts w:ascii="Times New Roman" w:hAnsi="Times New Roman" w:cs="Times New Roman"/>
          <w:sz w:val="24"/>
          <w:szCs w:val="24"/>
        </w:rPr>
        <w:t>) consumed per day. C Number of servings per week</w:t>
      </w:r>
      <w:r w:rsidR="0039147B" w:rsidRPr="00463A48">
        <w:rPr>
          <w:rFonts w:ascii="Times New Roman" w:hAnsi="Times New Roman" w:cs="Times New Roman"/>
          <w:sz w:val="24"/>
          <w:szCs w:val="24"/>
        </w:rPr>
        <w:t>…………………………………………</w:t>
      </w:r>
      <w:r w:rsidR="00E16CC8">
        <w:rPr>
          <w:rFonts w:ascii="Times New Roman" w:hAnsi="Times New Roman" w:cs="Times New Roman"/>
          <w:sz w:val="24"/>
          <w:szCs w:val="24"/>
        </w:rPr>
        <w:t>……</w:t>
      </w:r>
      <w:r w:rsidR="0039147B" w:rsidRPr="00463A48">
        <w:rPr>
          <w:rFonts w:ascii="Times New Roman" w:hAnsi="Times New Roman" w:cs="Times New Roman"/>
          <w:sz w:val="24"/>
          <w:szCs w:val="24"/>
        </w:rPr>
        <w:t>….</w:t>
      </w:r>
      <w:r w:rsidR="00A15E53" w:rsidRPr="00463A48">
        <w:rPr>
          <w:rFonts w:ascii="Times New Roman" w:hAnsi="Times New Roman" w:cs="Times New Roman"/>
          <w:sz w:val="24"/>
          <w:szCs w:val="24"/>
        </w:rPr>
        <w:t>………..</w:t>
      </w:r>
      <w:r w:rsidR="00153FAE">
        <w:rPr>
          <w:rFonts w:ascii="Times New Roman" w:hAnsi="Times New Roman" w:cs="Times New Roman"/>
          <w:sz w:val="24"/>
          <w:szCs w:val="24"/>
        </w:rPr>
        <w:t>2</w:t>
      </w:r>
    </w:p>
    <w:p w14:paraId="6B65F0BA" w14:textId="77777777" w:rsidR="00C438A0" w:rsidRPr="00463A48" w:rsidRDefault="00C438A0" w:rsidP="00C438A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1EC724CB" w14:textId="59F3948B" w:rsidR="00404B1F" w:rsidRDefault="00C438A0" w:rsidP="00C438A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CA5D77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153FA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A5D77">
        <w:rPr>
          <w:rFonts w:ascii="Times New Roman" w:hAnsi="Times New Roman" w:cs="Times New Roman"/>
          <w:sz w:val="24"/>
          <w:szCs w:val="24"/>
        </w:rPr>
        <w:t>. Odds ratios (OR) and 95% confidence intervals (CI) for the association of self-reported tea, coffee or porridge consumption (hottest of the three) characteristics with esophageal cancer risk in Malawi and combined with Tanzani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A5D77">
        <w:rPr>
          <w:rFonts w:ascii="Times New Roman" w:hAnsi="Times New Roman" w:cs="Times New Roman"/>
          <w:sz w:val="24"/>
          <w:szCs w:val="24"/>
        </w:rPr>
        <w:t>Restricted to two interviewers in Malawi</w:t>
      </w:r>
      <w:r>
        <w:rPr>
          <w:rFonts w:ascii="Times New Roman" w:hAnsi="Times New Roman" w:cs="Times New Roman"/>
          <w:sz w:val="24"/>
          <w:szCs w:val="24"/>
        </w:rPr>
        <w:t xml:space="preserve"> who interviewed both cases and controls</w:t>
      </w:r>
      <w:r w:rsidRPr="00CA5D77">
        <w:rPr>
          <w:rFonts w:ascii="Times New Roman" w:hAnsi="Times New Roman" w:cs="Times New Roman"/>
          <w:sz w:val="24"/>
          <w:szCs w:val="24"/>
        </w:rPr>
        <w:t>.</w:t>
      </w:r>
      <w:r w:rsidR="00404B1F" w:rsidRPr="00463A48">
        <w:rPr>
          <w:rFonts w:ascii="Times New Roman" w:hAnsi="Times New Roman" w:cs="Times New Roman"/>
          <w:sz w:val="24"/>
          <w:szCs w:val="24"/>
        </w:rPr>
        <w:t>…………………………………</w:t>
      </w:r>
      <w:r w:rsidR="00AE6FB1">
        <w:rPr>
          <w:rFonts w:ascii="Times New Roman" w:hAnsi="Times New Roman" w:cs="Times New Roman"/>
          <w:sz w:val="24"/>
          <w:szCs w:val="24"/>
        </w:rPr>
        <w:t>...</w:t>
      </w:r>
      <w:r w:rsidR="00404B1F">
        <w:rPr>
          <w:rFonts w:ascii="Times New Roman" w:hAnsi="Times New Roman" w:cs="Times New Roman"/>
          <w:sz w:val="24"/>
          <w:szCs w:val="24"/>
        </w:rPr>
        <w:t>…………………………………………</w:t>
      </w:r>
      <w:r w:rsidR="00404B1F" w:rsidRPr="00463A48">
        <w:rPr>
          <w:rFonts w:ascii="Times New Roman" w:hAnsi="Times New Roman" w:cs="Times New Roman"/>
          <w:sz w:val="24"/>
          <w:szCs w:val="24"/>
        </w:rPr>
        <w:t>……..….</w:t>
      </w:r>
      <w:r w:rsidR="005878FF">
        <w:rPr>
          <w:rFonts w:ascii="Times New Roman" w:hAnsi="Times New Roman" w:cs="Times New Roman"/>
          <w:sz w:val="24"/>
          <w:szCs w:val="24"/>
        </w:rPr>
        <w:t>3</w:t>
      </w:r>
    </w:p>
    <w:p w14:paraId="2C6012D2" w14:textId="77777777" w:rsidR="00C438A0" w:rsidRPr="00463A48" w:rsidRDefault="00C438A0" w:rsidP="00C438A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1D443344" w14:textId="3AF6BA07" w:rsidR="005A0D18" w:rsidRDefault="00C438A0" w:rsidP="00C438A0">
      <w:pPr>
        <w:jc w:val="both"/>
        <w:rPr>
          <w:rFonts w:ascii="Times New Roman" w:hAnsi="Times New Roman" w:cs="Times New Roman"/>
          <w:sz w:val="24"/>
          <w:szCs w:val="24"/>
        </w:rPr>
      </w:pPr>
      <w:r w:rsidRPr="00165F5E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153FAE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68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omposite thermal exposure score in Malawi and Tanzania in controls. Zero (0) denotes those who do not consume tea, coffee or porridge. </w:t>
      </w:r>
      <w:r w:rsidR="00692CC2" w:rsidRPr="00463A48">
        <w:rPr>
          <w:rFonts w:ascii="Times New Roman" w:hAnsi="Times New Roman" w:cs="Times New Roman"/>
          <w:sz w:val="24"/>
          <w:szCs w:val="24"/>
        </w:rPr>
        <w:t>…</w:t>
      </w:r>
      <w:r w:rsidR="005A0D18" w:rsidRPr="00463A48">
        <w:rPr>
          <w:rFonts w:ascii="Times New Roman" w:hAnsi="Times New Roman" w:cs="Times New Roman"/>
          <w:sz w:val="24"/>
          <w:szCs w:val="24"/>
        </w:rPr>
        <w:t>……</w:t>
      </w:r>
      <w:r w:rsidR="003E648B">
        <w:rPr>
          <w:rFonts w:ascii="Times New Roman" w:hAnsi="Times New Roman" w:cs="Times New Roman"/>
          <w:sz w:val="24"/>
          <w:szCs w:val="24"/>
        </w:rPr>
        <w:t>….</w:t>
      </w:r>
      <w:r w:rsidR="005A0D18" w:rsidRPr="00463A48">
        <w:rPr>
          <w:rFonts w:ascii="Times New Roman" w:hAnsi="Times New Roman" w:cs="Times New Roman"/>
          <w:sz w:val="24"/>
          <w:szCs w:val="24"/>
        </w:rPr>
        <w:t>…</w:t>
      </w:r>
      <w:r w:rsidR="00AD5198" w:rsidRPr="00463A48">
        <w:rPr>
          <w:rFonts w:ascii="Times New Roman" w:hAnsi="Times New Roman" w:cs="Times New Roman"/>
          <w:sz w:val="24"/>
          <w:szCs w:val="24"/>
        </w:rPr>
        <w:t>…</w:t>
      </w:r>
      <w:r w:rsidR="006C57E5">
        <w:rPr>
          <w:rFonts w:ascii="Times New Roman" w:hAnsi="Times New Roman" w:cs="Times New Roman"/>
          <w:sz w:val="24"/>
          <w:szCs w:val="24"/>
        </w:rPr>
        <w:t>4</w:t>
      </w:r>
    </w:p>
    <w:p w14:paraId="3E5AEED4" w14:textId="77777777" w:rsidR="00C438A0" w:rsidRPr="00463A48" w:rsidRDefault="00C438A0" w:rsidP="00C438A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285554F7" w14:textId="41891036" w:rsidR="00C06C28" w:rsidRDefault="00C06C28" w:rsidP="00C438A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463A4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32D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3A48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463A48">
        <w:rPr>
          <w:rFonts w:ascii="Times New Roman" w:hAnsi="Times New Roman" w:cs="Times New Roman"/>
          <w:color w:val="000000"/>
          <w:sz w:val="24"/>
          <w:szCs w:val="24"/>
          <w:lang w:eastAsia="en-IE"/>
        </w:rPr>
        <w:t xml:space="preserve">Prevalence of self-reported tea drinking at ‘extremely’ or ‘very hot’ temperatures (as opposed to ‘hot’ or ‘warm’) among tea drinkers </w:t>
      </w:r>
      <w:r w:rsidRPr="00463A48">
        <w:rPr>
          <w:rFonts w:ascii="Times New Roman" w:hAnsi="Times New Roman" w:cs="Times New Roman"/>
          <w:sz w:val="24"/>
          <w:szCs w:val="24"/>
        </w:rPr>
        <w:t>in controls, overall and by potential confounding factors and other beverage characteristics</w:t>
      </w:r>
      <w:r w:rsidR="00104ADA" w:rsidRPr="00463A48">
        <w:rPr>
          <w:rFonts w:ascii="Times New Roman" w:hAnsi="Times New Roman" w:cs="Times New Roman"/>
          <w:sz w:val="24"/>
          <w:szCs w:val="24"/>
        </w:rPr>
        <w:t>…………………………….</w:t>
      </w:r>
      <w:r w:rsidR="00E16CC8">
        <w:rPr>
          <w:rFonts w:ascii="Times New Roman" w:hAnsi="Times New Roman" w:cs="Times New Roman"/>
          <w:sz w:val="24"/>
          <w:szCs w:val="24"/>
        </w:rPr>
        <w:t>5</w:t>
      </w:r>
    </w:p>
    <w:p w14:paraId="423FAF40" w14:textId="77777777" w:rsidR="00C438A0" w:rsidRPr="00463A48" w:rsidRDefault="00C438A0" w:rsidP="00C438A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60746326" w14:textId="11710711" w:rsidR="00225DDE" w:rsidRDefault="00225DDE" w:rsidP="00C438A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463A4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32D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3A48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463A48">
        <w:rPr>
          <w:rFonts w:ascii="Times New Roman" w:hAnsi="Times New Roman" w:cs="Times New Roman"/>
          <w:sz w:val="24"/>
          <w:szCs w:val="24"/>
        </w:rPr>
        <w:t xml:space="preserve"> </w:t>
      </w:r>
      <w:r w:rsidR="00F360C8" w:rsidRPr="00463A48">
        <w:rPr>
          <w:rFonts w:ascii="Times New Roman" w:hAnsi="Times New Roman" w:cs="Times New Roman"/>
          <w:sz w:val="24"/>
          <w:szCs w:val="24"/>
        </w:rPr>
        <w:t xml:space="preserve">Exposure characteristics of cases and controls in tea drinkers and odds ratios for </w:t>
      </w:r>
      <w:r w:rsidR="00CF5020" w:rsidRPr="00463A48">
        <w:rPr>
          <w:rFonts w:ascii="Times New Roman" w:hAnsi="Times New Roman" w:cs="Times New Roman"/>
          <w:sz w:val="24"/>
          <w:szCs w:val="24"/>
        </w:rPr>
        <w:t>squamous esophageal cancer</w:t>
      </w:r>
      <w:r w:rsidR="00F360C8" w:rsidRPr="00463A48">
        <w:rPr>
          <w:rFonts w:ascii="Times New Roman" w:hAnsi="Times New Roman" w:cs="Times New Roman"/>
          <w:sz w:val="24"/>
          <w:szCs w:val="24"/>
        </w:rPr>
        <w:t xml:space="preserve"> risk</w:t>
      </w:r>
      <w:r w:rsidR="00CF5020" w:rsidRPr="00463A48">
        <w:rPr>
          <w:rFonts w:ascii="Times New Roman" w:hAnsi="Times New Roman" w:cs="Times New Roman"/>
          <w:sz w:val="24"/>
          <w:szCs w:val="24"/>
        </w:rPr>
        <w:t>….</w:t>
      </w:r>
      <w:r w:rsidR="00F360C8" w:rsidRPr="00463A48">
        <w:rPr>
          <w:rFonts w:ascii="Times New Roman" w:hAnsi="Times New Roman" w:cs="Times New Roman"/>
          <w:sz w:val="24"/>
          <w:szCs w:val="24"/>
        </w:rPr>
        <w:t>……………………………………….…</w:t>
      </w:r>
      <w:r w:rsidR="00153FAE">
        <w:rPr>
          <w:rFonts w:ascii="Times New Roman" w:hAnsi="Times New Roman" w:cs="Times New Roman"/>
          <w:sz w:val="24"/>
          <w:szCs w:val="24"/>
        </w:rPr>
        <w:t>6</w:t>
      </w:r>
    </w:p>
    <w:p w14:paraId="5E2B4F4E" w14:textId="77777777" w:rsidR="00C438A0" w:rsidRPr="00463A48" w:rsidRDefault="00C438A0" w:rsidP="00C438A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575B947D" w14:textId="436D802D" w:rsidR="00EE0E3D" w:rsidRDefault="00EE0E3D" w:rsidP="00C438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3A4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32D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3A48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F360C8" w:rsidRPr="00463A48">
        <w:rPr>
          <w:rFonts w:ascii="Times New Roman" w:hAnsi="Times New Roman" w:cs="Times New Roman"/>
          <w:sz w:val="24"/>
          <w:szCs w:val="24"/>
        </w:rPr>
        <w:t xml:space="preserve"> </w:t>
      </w:r>
      <w:r w:rsidR="00C438A0">
        <w:rPr>
          <w:rFonts w:ascii="Times New Roman" w:hAnsi="Times New Roman" w:cs="Times New Roman"/>
          <w:sz w:val="24"/>
          <w:szCs w:val="24"/>
        </w:rPr>
        <w:t>Number of cases and controls interviewed by each interviewer in Malawi…………………………………………….</w:t>
      </w:r>
      <w:r w:rsidR="00A95895" w:rsidRPr="00463A48">
        <w:rPr>
          <w:rFonts w:ascii="Times New Roman" w:hAnsi="Times New Roman" w:cs="Times New Roman"/>
          <w:sz w:val="24"/>
          <w:szCs w:val="24"/>
        </w:rPr>
        <w:t>…………………………</w:t>
      </w:r>
      <w:r w:rsidR="00AE6FB1">
        <w:rPr>
          <w:rFonts w:ascii="Times New Roman" w:hAnsi="Times New Roman" w:cs="Times New Roman"/>
          <w:sz w:val="24"/>
          <w:szCs w:val="24"/>
        </w:rPr>
        <w:t>…</w:t>
      </w:r>
      <w:r w:rsidR="00A95895" w:rsidRPr="00463A48">
        <w:rPr>
          <w:rFonts w:ascii="Times New Roman" w:hAnsi="Times New Roman" w:cs="Times New Roman"/>
          <w:sz w:val="24"/>
          <w:szCs w:val="24"/>
        </w:rPr>
        <w:t>…………</w:t>
      </w:r>
      <w:r w:rsidR="00D32DBD">
        <w:rPr>
          <w:rFonts w:ascii="Times New Roman" w:hAnsi="Times New Roman" w:cs="Times New Roman"/>
          <w:sz w:val="24"/>
          <w:szCs w:val="24"/>
        </w:rPr>
        <w:t>..</w:t>
      </w:r>
      <w:r w:rsidR="00A95895" w:rsidRPr="00463A48">
        <w:rPr>
          <w:rFonts w:ascii="Times New Roman" w:hAnsi="Times New Roman" w:cs="Times New Roman"/>
          <w:sz w:val="24"/>
          <w:szCs w:val="24"/>
        </w:rPr>
        <w:t>….</w:t>
      </w:r>
      <w:r w:rsidR="00153FAE">
        <w:rPr>
          <w:rFonts w:ascii="Times New Roman" w:hAnsi="Times New Roman" w:cs="Times New Roman"/>
          <w:sz w:val="24"/>
          <w:szCs w:val="24"/>
        </w:rPr>
        <w:t>7</w:t>
      </w:r>
    </w:p>
    <w:p w14:paraId="73AAE38C" w14:textId="77777777" w:rsidR="00C438A0" w:rsidRPr="00463A48" w:rsidRDefault="00C438A0" w:rsidP="00C438A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53ACBF5C" w14:textId="2AD282C7" w:rsidR="00E049A9" w:rsidRDefault="00E049A9" w:rsidP="00C438A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463A4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32D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3A4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32D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3A48">
        <w:rPr>
          <w:rFonts w:ascii="Times New Roman" w:hAnsi="Times New Roman" w:cs="Times New Roman"/>
          <w:sz w:val="24"/>
          <w:szCs w:val="24"/>
        </w:rPr>
        <w:t xml:space="preserve"> </w:t>
      </w:r>
      <w:r w:rsidR="007C098E" w:rsidRPr="00B23DA2">
        <w:rPr>
          <w:rFonts w:ascii="Times New Roman" w:hAnsi="Times New Roman" w:cs="Times New Roman"/>
          <w:sz w:val="24"/>
          <w:szCs w:val="24"/>
        </w:rPr>
        <w:t xml:space="preserve">Odds ratios for esophageal cancer associated with </w:t>
      </w:r>
      <w:r w:rsidR="007C098E">
        <w:rPr>
          <w:rFonts w:ascii="Times New Roman" w:hAnsi="Times New Roman" w:cs="Times New Roman"/>
          <w:sz w:val="24"/>
          <w:szCs w:val="24"/>
        </w:rPr>
        <w:t xml:space="preserve">further </w:t>
      </w:r>
      <w:r w:rsidR="007C098E" w:rsidRPr="000A1764">
        <w:rPr>
          <w:rFonts w:ascii="Times New Roman" w:hAnsi="Times New Roman" w:cs="Times New Roman"/>
          <w:sz w:val="24"/>
          <w:szCs w:val="24"/>
        </w:rPr>
        <w:t>tea drink</w:t>
      </w:r>
      <w:r w:rsidR="007C098E">
        <w:rPr>
          <w:rFonts w:ascii="Times New Roman" w:hAnsi="Times New Roman" w:cs="Times New Roman"/>
          <w:sz w:val="24"/>
          <w:szCs w:val="24"/>
        </w:rPr>
        <w:t>ing</w:t>
      </w:r>
      <w:r w:rsidR="007C098E" w:rsidRPr="000A1764">
        <w:rPr>
          <w:rFonts w:ascii="Times New Roman" w:hAnsi="Times New Roman" w:cs="Times New Roman"/>
          <w:sz w:val="24"/>
          <w:szCs w:val="24"/>
        </w:rPr>
        <w:t xml:space="preserve"> characteristics</w:t>
      </w:r>
      <w:r w:rsidR="007C098E" w:rsidRPr="00B23DA2">
        <w:rPr>
          <w:rFonts w:ascii="Times New Roman" w:hAnsi="Times New Roman" w:cs="Times New Roman"/>
          <w:sz w:val="24"/>
          <w:szCs w:val="24"/>
        </w:rPr>
        <w:t xml:space="preserve"> in Malawi and Tanzania</w:t>
      </w:r>
      <w:r w:rsidR="007C098E">
        <w:rPr>
          <w:rFonts w:ascii="Times New Roman" w:hAnsi="Times New Roman" w:cs="Times New Roman"/>
          <w:sz w:val="24"/>
          <w:szCs w:val="24"/>
        </w:rPr>
        <w:t>…</w:t>
      </w:r>
      <w:r w:rsidR="009F1A59" w:rsidRPr="00463A48">
        <w:rPr>
          <w:rFonts w:ascii="Times New Roman" w:hAnsi="Times New Roman" w:cs="Times New Roman"/>
          <w:sz w:val="24"/>
          <w:szCs w:val="24"/>
        </w:rPr>
        <w:t>…………………………………</w:t>
      </w:r>
      <w:r w:rsidR="00AE6FB1">
        <w:rPr>
          <w:rFonts w:ascii="Times New Roman" w:hAnsi="Times New Roman" w:cs="Times New Roman"/>
          <w:sz w:val="24"/>
          <w:szCs w:val="24"/>
        </w:rPr>
        <w:t>…</w:t>
      </w:r>
      <w:r w:rsidR="009F1A59" w:rsidRPr="00463A48">
        <w:rPr>
          <w:rFonts w:ascii="Times New Roman" w:hAnsi="Times New Roman" w:cs="Times New Roman"/>
          <w:sz w:val="24"/>
          <w:szCs w:val="24"/>
        </w:rPr>
        <w:t>………</w:t>
      </w:r>
      <w:r w:rsidR="00153FAE">
        <w:rPr>
          <w:rFonts w:ascii="Times New Roman" w:hAnsi="Times New Roman" w:cs="Times New Roman"/>
          <w:sz w:val="24"/>
          <w:szCs w:val="24"/>
        </w:rPr>
        <w:t>8</w:t>
      </w:r>
    </w:p>
    <w:p w14:paraId="5A529736" w14:textId="77777777" w:rsidR="00C438A0" w:rsidRPr="00463A48" w:rsidRDefault="00C438A0" w:rsidP="00463A4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643E4AFB" w14:textId="53B229C8" w:rsidR="00463A48" w:rsidRDefault="00E049A9" w:rsidP="00153FAE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463A4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32D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52AC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63A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3A48">
        <w:rPr>
          <w:rFonts w:ascii="Times New Roman" w:hAnsi="Times New Roman" w:cs="Times New Roman"/>
          <w:sz w:val="24"/>
          <w:szCs w:val="24"/>
        </w:rPr>
        <w:t xml:space="preserve"> Odds ratios for the composite thermal </w:t>
      </w:r>
      <w:r w:rsidR="00B2355D" w:rsidRPr="00463A48">
        <w:rPr>
          <w:rFonts w:ascii="Times New Roman" w:hAnsi="Times New Roman" w:cs="Times New Roman"/>
          <w:sz w:val="24"/>
          <w:szCs w:val="24"/>
        </w:rPr>
        <w:t xml:space="preserve">exposure </w:t>
      </w:r>
      <w:r w:rsidRPr="00463A48">
        <w:rPr>
          <w:rFonts w:ascii="Times New Roman" w:hAnsi="Times New Roman" w:cs="Times New Roman"/>
          <w:sz w:val="24"/>
          <w:szCs w:val="24"/>
        </w:rPr>
        <w:t>score</w:t>
      </w:r>
      <w:r w:rsidR="00463A48">
        <w:rPr>
          <w:rFonts w:ascii="Times New Roman" w:hAnsi="Times New Roman" w:cs="Times New Roman"/>
          <w:sz w:val="24"/>
          <w:szCs w:val="24"/>
        </w:rPr>
        <w:t>…</w:t>
      </w:r>
      <w:r w:rsidR="00D91977" w:rsidRPr="00463A48">
        <w:rPr>
          <w:rFonts w:ascii="Times New Roman" w:hAnsi="Times New Roman" w:cs="Times New Roman"/>
          <w:sz w:val="24"/>
          <w:szCs w:val="24"/>
        </w:rPr>
        <w:t>.</w:t>
      </w:r>
      <w:r w:rsidR="00162360" w:rsidRPr="00463A48">
        <w:rPr>
          <w:rFonts w:ascii="Times New Roman" w:hAnsi="Times New Roman" w:cs="Times New Roman"/>
          <w:sz w:val="24"/>
          <w:szCs w:val="24"/>
        </w:rPr>
        <w:t>...</w:t>
      </w:r>
      <w:r w:rsidR="009B7F84" w:rsidRPr="00463A48">
        <w:rPr>
          <w:rFonts w:ascii="Times New Roman" w:hAnsi="Times New Roman" w:cs="Times New Roman"/>
          <w:sz w:val="24"/>
          <w:szCs w:val="24"/>
        </w:rPr>
        <w:t>…………</w:t>
      </w:r>
      <w:r w:rsidR="00463A48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</w:t>
      </w:r>
      <w:r w:rsidR="00AE6FB1">
        <w:rPr>
          <w:rFonts w:ascii="Times New Roman" w:hAnsi="Times New Roman" w:cs="Times New Roman"/>
          <w:sz w:val="24"/>
          <w:szCs w:val="24"/>
        </w:rPr>
        <w:t>..</w:t>
      </w:r>
      <w:r w:rsidR="00463A48">
        <w:rPr>
          <w:rFonts w:ascii="Times New Roman" w:hAnsi="Times New Roman" w:cs="Times New Roman"/>
          <w:sz w:val="24"/>
          <w:szCs w:val="24"/>
        </w:rPr>
        <w:t>………</w:t>
      </w:r>
      <w:r w:rsidR="009B7F84" w:rsidRPr="00463A48">
        <w:rPr>
          <w:rFonts w:ascii="Times New Roman" w:hAnsi="Times New Roman" w:cs="Times New Roman"/>
          <w:sz w:val="24"/>
          <w:szCs w:val="24"/>
        </w:rPr>
        <w:t>.</w:t>
      </w:r>
      <w:r w:rsidR="00153FAE">
        <w:rPr>
          <w:rFonts w:ascii="Times New Roman" w:hAnsi="Times New Roman" w:cs="Times New Roman"/>
          <w:sz w:val="24"/>
          <w:szCs w:val="24"/>
        </w:rPr>
        <w:t>9</w:t>
      </w:r>
    </w:p>
    <w:p w14:paraId="3D1DA87F" w14:textId="77777777" w:rsidR="00153FAE" w:rsidRDefault="00153FAE" w:rsidP="009563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DA5FBE" w14:textId="31B663C1" w:rsidR="009563A3" w:rsidRDefault="009563A3" w:rsidP="009563A3">
      <w:pPr>
        <w:jc w:val="center"/>
        <w:rPr>
          <w:noProof/>
        </w:rPr>
      </w:pPr>
      <w:r w:rsidRPr="00165F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153FA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65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4DAD">
        <w:rPr>
          <w:rFonts w:ascii="Times New Roman" w:hAnsi="Times New Roman" w:cs="Times New Roman"/>
          <w:sz w:val="24"/>
          <w:szCs w:val="24"/>
        </w:rPr>
        <w:t>A. Age (years) consumption begi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14DAD">
        <w:rPr>
          <w:rFonts w:ascii="Times New Roman" w:hAnsi="Times New Roman" w:cs="Times New Roman"/>
          <w:sz w:val="24"/>
          <w:szCs w:val="24"/>
        </w:rPr>
        <w:t xml:space="preserve"> B. Volumes (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14DAD">
        <w:rPr>
          <w:rFonts w:ascii="Times New Roman" w:hAnsi="Times New Roman" w:cs="Times New Roman"/>
          <w:sz w:val="24"/>
          <w:szCs w:val="24"/>
        </w:rPr>
        <w:t>) consumed per day.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4DAD">
        <w:rPr>
          <w:rFonts w:ascii="Times New Roman" w:hAnsi="Times New Roman" w:cs="Times New Roman"/>
          <w:sz w:val="24"/>
          <w:szCs w:val="24"/>
        </w:rPr>
        <w:t xml:space="preserve"> Number of servings per week.</w:t>
      </w:r>
      <w:r>
        <w:rPr>
          <w:rFonts w:ascii="Times New Roman" w:hAnsi="Times New Roman" w:cs="Times New Roman"/>
          <w:sz w:val="24"/>
          <w:szCs w:val="24"/>
        </w:rPr>
        <w:t xml:space="preserve"> The median and interquartile ranges are reported below each food type.</w:t>
      </w:r>
      <w:r w:rsidRPr="008A1878">
        <w:rPr>
          <w:noProof/>
        </w:rPr>
        <w:t xml:space="preserve"> </w:t>
      </w:r>
    </w:p>
    <w:p w14:paraId="718FE7B8" w14:textId="779AB772" w:rsidR="009563A3" w:rsidRDefault="009563A3" w:rsidP="00A14809">
      <w:pPr>
        <w:jc w:val="center"/>
        <w:rPr>
          <w:noProof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57C7845" wp14:editId="131E9941">
            <wp:extent cx="5694158" cy="6858594"/>
            <wp:effectExtent l="0" t="0" r="190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4158" cy="685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7FD96" w14:textId="77777777" w:rsidR="009563A3" w:rsidRDefault="009563A3" w:rsidP="00A14809">
      <w:pPr>
        <w:jc w:val="center"/>
        <w:rPr>
          <w:noProof/>
        </w:rPr>
      </w:pPr>
    </w:p>
    <w:p w14:paraId="2A8DB3F2" w14:textId="38B981DE" w:rsidR="009563A3" w:rsidRDefault="009563A3" w:rsidP="00A14809">
      <w:pPr>
        <w:jc w:val="center"/>
        <w:rPr>
          <w:noProof/>
        </w:rPr>
        <w:sectPr w:rsidR="009563A3" w:rsidSect="006C57E5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42212B" w14:textId="2C3ED73F" w:rsidR="00CA5D77" w:rsidRDefault="009563A3" w:rsidP="006C57E5">
      <w:pPr>
        <w:jc w:val="center"/>
        <w:rPr>
          <w:rFonts w:ascii="Times New Roman" w:hAnsi="Times New Roman" w:cs="Times New Roman"/>
          <w:sz w:val="24"/>
          <w:szCs w:val="24"/>
        </w:rPr>
      </w:pPr>
      <w:r w:rsidRPr="00CA5D7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153FA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A5D77">
        <w:rPr>
          <w:rFonts w:ascii="Times New Roman" w:hAnsi="Times New Roman" w:cs="Times New Roman"/>
          <w:sz w:val="24"/>
          <w:szCs w:val="24"/>
        </w:rPr>
        <w:t xml:space="preserve">. Odds ratios (OR) and 95% confidence intervals (CI) for the association of self-reported </w:t>
      </w:r>
      <w:r w:rsidR="00A57273" w:rsidRPr="00CA5D77">
        <w:rPr>
          <w:rFonts w:ascii="Times New Roman" w:hAnsi="Times New Roman" w:cs="Times New Roman"/>
          <w:sz w:val="24"/>
          <w:szCs w:val="24"/>
        </w:rPr>
        <w:t xml:space="preserve">consumption characteristics </w:t>
      </w:r>
      <w:r w:rsidR="00A57273">
        <w:rPr>
          <w:rFonts w:ascii="Times New Roman" w:hAnsi="Times New Roman" w:cs="Times New Roman"/>
          <w:sz w:val="24"/>
          <w:szCs w:val="24"/>
        </w:rPr>
        <w:t xml:space="preserve">of </w:t>
      </w:r>
      <w:r w:rsidRPr="00CA5D77">
        <w:rPr>
          <w:rFonts w:ascii="Times New Roman" w:hAnsi="Times New Roman" w:cs="Times New Roman"/>
          <w:sz w:val="24"/>
          <w:szCs w:val="24"/>
        </w:rPr>
        <w:t>tea, coffee or porridge (hottest of the three) with esophageal cancer risk in Malawi and combined with Tanzania adjusted for tobacco</w:t>
      </w:r>
      <w:r w:rsidR="00A57273">
        <w:rPr>
          <w:rFonts w:ascii="Times New Roman" w:hAnsi="Times New Roman" w:cs="Times New Roman"/>
          <w:sz w:val="24"/>
          <w:szCs w:val="24"/>
        </w:rPr>
        <w:t xml:space="preserve">, </w:t>
      </w:r>
      <w:r w:rsidRPr="00CA5D77">
        <w:rPr>
          <w:rFonts w:ascii="Times New Roman" w:hAnsi="Times New Roman" w:cs="Times New Roman"/>
          <w:sz w:val="24"/>
          <w:szCs w:val="24"/>
        </w:rPr>
        <w:t>alcohol use</w:t>
      </w:r>
      <w:r w:rsidR="00A57273">
        <w:rPr>
          <w:rFonts w:ascii="Times New Roman" w:hAnsi="Times New Roman" w:cs="Times New Roman"/>
          <w:sz w:val="24"/>
          <w:szCs w:val="24"/>
        </w:rPr>
        <w:t xml:space="preserve"> and </w:t>
      </w:r>
      <w:r w:rsidRPr="00CA5D77">
        <w:rPr>
          <w:rFonts w:ascii="Times New Roman" w:hAnsi="Times New Roman" w:cs="Times New Roman"/>
          <w:sz w:val="24"/>
          <w:szCs w:val="24"/>
        </w:rPr>
        <w:t xml:space="preserve">country when countries combined. </w:t>
      </w:r>
      <w:r w:rsidR="00CA2918">
        <w:rPr>
          <w:rFonts w:ascii="Times New Roman" w:hAnsi="Times New Roman" w:cs="Times New Roman"/>
          <w:sz w:val="24"/>
          <w:szCs w:val="24"/>
        </w:rPr>
        <w:t>Analyses for Malawi are r</w:t>
      </w:r>
      <w:r w:rsidRPr="00CA5D77">
        <w:rPr>
          <w:rFonts w:ascii="Times New Roman" w:hAnsi="Times New Roman" w:cs="Times New Roman"/>
          <w:sz w:val="24"/>
          <w:szCs w:val="24"/>
        </w:rPr>
        <w:t xml:space="preserve">estricted to two interviewers </w:t>
      </w:r>
      <w:r>
        <w:rPr>
          <w:rFonts w:ascii="Times New Roman" w:hAnsi="Times New Roman" w:cs="Times New Roman"/>
          <w:sz w:val="24"/>
          <w:szCs w:val="24"/>
        </w:rPr>
        <w:t>who interviewed both cases and controls</w:t>
      </w:r>
      <w:r w:rsidR="00CA2918">
        <w:rPr>
          <w:rFonts w:ascii="Times New Roman" w:hAnsi="Times New Roman" w:cs="Times New Roman"/>
          <w:sz w:val="24"/>
          <w:szCs w:val="24"/>
        </w:rPr>
        <w:t>.</w:t>
      </w:r>
      <w:r w:rsidR="00A4695A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B6A2E74" wp14:editId="201C7BBD">
            <wp:extent cx="9130668" cy="4299284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0200" cy="4303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B2BD5" w14:textId="39DD7F4A" w:rsidR="006C57E5" w:rsidRDefault="00810BCF" w:rsidP="006C57E5">
      <w:pPr>
        <w:jc w:val="center"/>
        <w:rPr>
          <w:rFonts w:ascii="Times New Roman" w:hAnsi="Times New Roman" w:cs="Times New Roman"/>
          <w:sz w:val="24"/>
          <w:szCs w:val="24"/>
        </w:rPr>
      </w:pPr>
      <w:r w:rsidRPr="00CA5D77">
        <w:rPr>
          <w:rFonts w:ascii="Times New Roman" w:hAnsi="Times New Roman" w:cs="Times New Roman"/>
          <w:sz w:val="24"/>
          <w:szCs w:val="24"/>
        </w:rPr>
        <w:t>.</w:t>
      </w:r>
      <w:r w:rsidR="006C57E5">
        <w:rPr>
          <w:rFonts w:ascii="Times New Roman" w:hAnsi="Times New Roman" w:cs="Times New Roman"/>
          <w:sz w:val="24"/>
          <w:szCs w:val="24"/>
        </w:rPr>
        <w:br w:type="page"/>
      </w:r>
    </w:p>
    <w:p w14:paraId="4C96C99C" w14:textId="77777777" w:rsidR="006C57E5" w:rsidRDefault="006C57E5">
      <w:pPr>
        <w:rPr>
          <w:rFonts w:ascii="Times New Roman" w:hAnsi="Times New Roman" w:cs="Times New Roman"/>
          <w:sz w:val="24"/>
          <w:szCs w:val="24"/>
        </w:rPr>
        <w:sectPr w:rsidR="006C57E5" w:rsidSect="006C57E5">
          <w:headerReference w:type="default" r:id="rId12"/>
          <w:footerReference w:type="default" r:id="rId13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FBEDA0" w14:textId="716E22F9" w:rsidR="009563A3" w:rsidRDefault="009563A3" w:rsidP="000D6CDF">
      <w:pPr>
        <w:rPr>
          <w:rFonts w:ascii="Times New Roman" w:hAnsi="Times New Roman" w:cs="Times New Roman"/>
          <w:sz w:val="24"/>
          <w:szCs w:val="24"/>
        </w:rPr>
      </w:pPr>
      <w:r w:rsidRPr="00165F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153FAE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68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omposite thermal exposure score in Malawi and Tanzania in controls. </w:t>
      </w:r>
      <w:bookmarkStart w:id="3" w:name="_Hlk70076583"/>
      <w:r w:rsidR="000D6CDF">
        <w:rPr>
          <w:rFonts w:ascii="Times New Roman" w:hAnsi="Times New Roman" w:cs="Times New Roman"/>
          <w:sz w:val="24"/>
          <w:szCs w:val="24"/>
        </w:rPr>
        <w:t xml:space="preserve">A score of </w:t>
      </w:r>
      <w:r>
        <w:rPr>
          <w:rFonts w:ascii="Times New Roman" w:hAnsi="Times New Roman" w:cs="Times New Roman"/>
          <w:sz w:val="24"/>
          <w:szCs w:val="24"/>
        </w:rPr>
        <w:t>0</w:t>
      </w:r>
      <w:r w:rsidR="000D6C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notes those who do not consume tea, coffee or porridge.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6CDF">
        <w:rPr>
          <w:rFonts w:ascii="Times New Roman" w:hAnsi="Times New Roman" w:cs="Times New Roman"/>
          <w:sz w:val="24"/>
          <w:szCs w:val="24"/>
        </w:rPr>
        <w:t xml:space="preserve">Among consumers, the </w:t>
      </w:r>
      <w:r>
        <w:rPr>
          <w:rFonts w:ascii="Times New Roman" w:hAnsi="Times New Roman" w:cs="Times New Roman"/>
          <w:sz w:val="24"/>
          <w:szCs w:val="24"/>
        </w:rPr>
        <w:t>score ranges from 1 (consumes “warm” drinks “slowly” after “waiting over 5 minutes” and “never burns” mouth) to 12 (consumes “extremely hot”  drinks “extremely fast” after “waiting under 2 minutes” and “ burns mouth” at least 6 times per month)</w:t>
      </w:r>
      <w:r w:rsidR="000D6CDF">
        <w:rPr>
          <w:rFonts w:ascii="Times New Roman" w:hAnsi="Times New Roman" w:cs="Times New Roman"/>
          <w:sz w:val="24"/>
          <w:szCs w:val="24"/>
        </w:rPr>
        <w:t>. No controls had scores of 11 and 12.</w:t>
      </w:r>
    </w:p>
    <w:p w14:paraId="4F1D870B" w14:textId="77777777" w:rsidR="00163348" w:rsidRPr="00CA5D77" w:rsidRDefault="00163348" w:rsidP="00163348">
      <w:pPr>
        <w:rPr>
          <w:rFonts w:ascii="Times New Roman" w:hAnsi="Times New Roman" w:cs="Times New Roman"/>
          <w:sz w:val="24"/>
          <w:szCs w:val="24"/>
        </w:rPr>
      </w:pPr>
    </w:p>
    <w:p w14:paraId="384D9AA0" w14:textId="2704FD21" w:rsidR="006C57E5" w:rsidRDefault="002A58BB" w:rsidP="000D6C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58BB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 w:rsidRPr="002A58BB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21E6E1F" wp14:editId="3828E093">
            <wp:extent cx="5111750" cy="374777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374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A58BB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 w:rsidR="006C57E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05FCD1" w14:textId="3AD27E8C" w:rsidR="00C06C28" w:rsidRDefault="00C06C28" w:rsidP="00C06C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E7FE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color w:val="000000"/>
          <w:sz w:val="24"/>
          <w:szCs w:val="24"/>
          <w:lang w:eastAsia="en-IE"/>
        </w:rPr>
        <w:t xml:space="preserve">Prevalence of self-reported tea drinking at ‘extremely’ or ‘very hot’ temperatures (as opposed to ‘hot’ or ‘warm’) among tea drinkers </w:t>
      </w:r>
      <w:r>
        <w:rPr>
          <w:rFonts w:ascii="Times New Roman" w:hAnsi="Times New Roman" w:cs="Times New Roman"/>
          <w:sz w:val="24"/>
          <w:szCs w:val="24"/>
        </w:rPr>
        <w:t>in controls, overall and by potential confounding factors and other beverage characteristics.</w:t>
      </w:r>
    </w:p>
    <w:tbl>
      <w:tblPr>
        <w:tblStyle w:val="PlainTable2"/>
        <w:tblW w:w="868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  <w:gridCol w:w="1040"/>
        <w:gridCol w:w="1062"/>
        <w:gridCol w:w="1304"/>
        <w:gridCol w:w="1165"/>
      </w:tblGrid>
      <w:tr w:rsidR="000E3294" w:rsidRPr="005239D7" w14:paraId="2F3765A0" w14:textId="77777777" w:rsidTr="00AA2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1DA7E90C" w14:textId="77777777" w:rsidR="000E3294" w:rsidRPr="005239D7" w:rsidRDefault="000E3294" w:rsidP="00A5727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4DA42609" w14:textId="77777777" w:rsidR="000E3294" w:rsidRPr="00624502" w:rsidRDefault="000E3294" w:rsidP="00A572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IE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D53F559" w14:textId="77777777" w:rsidR="000E3294" w:rsidRPr="00624502" w:rsidRDefault="000E3294" w:rsidP="00A572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62450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Malaw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8F81527" w14:textId="77777777" w:rsidR="000E3294" w:rsidRPr="00624502" w:rsidRDefault="000E3294" w:rsidP="00A572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0502706" w14:textId="77777777" w:rsidR="000E3294" w:rsidRPr="00624502" w:rsidRDefault="000E3294" w:rsidP="00A572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62450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Tanzania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DF5F151" w14:textId="77777777" w:rsidR="000E3294" w:rsidRPr="00624502" w:rsidRDefault="000E3294" w:rsidP="00A572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269228C7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7B42839D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41C00BBB" w14:textId="77777777" w:rsidR="000E3294" w:rsidRPr="005239D7" w:rsidRDefault="000E3294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457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F8EDBC6" w14:textId="536A126D" w:rsidR="000E3294" w:rsidRPr="005239D7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Stratum-specific p</w:t>
            </w:r>
            <w:r w:rsidR="000E3294"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revalence</w:t>
            </w: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</w:t>
            </w:r>
            <w:r w:rsidR="000E3294"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of drinking at ‘extremely’ or ‘very hot’ temperatures (as opposed to ‘hot’ or ‘warm’) among hot tea drinkers</w:t>
            </w: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and p-value for difference between strata</w:t>
            </w:r>
            <w:r w:rsidR="00A57273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:   N (row %)</w:t>
            </w:r>
          </w:p>
        </w:tc>
      </w:tr>
      <w:tr w:rsidR="000E3294" w:rsidRPr="005239D7" w14:paraId="47578758" w14:textId="77777777" w:rsidTr="00AA22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03318DC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Overal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534D7D19" w14:textId="77777777" w:rsidR="000E3294" w:rsidRPr="005239D7" w:rsidRDefault="000E3294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EC5055E" w14:textId="5DD1CAC5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04/433 (24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14:paraId="476BC675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p-</w:t>
            </w:r>
            <w:proofErr w:type="spellStart"/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value</w:t>
            </w:r>
            <w:r w:rsidRPr="005239D7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CA95225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8/303 (22%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14:paraId="56C10E89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p-</w:t>
            </w:r>
            <w:proofErr w:type="spellStart"/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value</w:t>
            </w:r>
            <w:r w:rsidRPr="005239D7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IE"/>
              </w:rPr>
              <w:t>a</w:t>
            </w:r>
            <w:proofErr w:type="spellEnd"/>
          </w:p>
        </w:tc>
      </w:tr>
      <w:tr w:rsidR="000E3294" w:rsidRPr="005239D7" w14:paraId="0EE1FB22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3F01230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Sex</w:t>
            </w:r>
          </w:p>
        </w:tc>
        <w:tc>
          <w:tcPr>
            <w:tcW w:w="2693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BF67F66" w14:textId="77777777" w:rsidR="000E3294" w:rsidRPr="005239D7" w:rsidRDefault="000E3294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A823C3B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5/249 (22)</w:t>
            </w:r>
          </w:p>
        </w:tc>
        <w:tc>
          <w:tcPr>
            <w:tcW w:w="1062" w:type="dxa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  <w:hideMark/>
          </w:tcPr>
          <w:p w14:paraId="614D648B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27</w:t>
            </w:r>
          </w:p>
        </w:tc>
        <w:tc>
          <w:tcPr>
            <w:tcW w:w="1304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11722C7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6/232 (24)</w:t>
            </w:r>
          </w:p>
        </w:tc>
        <w:tc>
          <w:tcPr>
            <w:tcW w:w="1165" w:type="dxa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  <w:hideMark/>
          </w:tcPr>
          <w:p w14:paraId="1F9E16EB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20</w:t>
            </w:r>
          </w:p>
        </w:tc>
      </w:tr>
      <w:tr w:rsidR="000E3294" w:rsidRPr="005239D7" w14:paraId="01C40F73" w14:textId="77777777" w:rsidTr="00AA22F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E6BFEF4" w14:textId="77777777" w:rsidR="000E3294" w:rsidRPr="005239D7" w:rsidRDefault="000E3294" w:rsidP="00A57273">
            <w:pP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60208193" w14:textId="77777777" w:rsidR="000E3294" w:rsidRPr="005239D7" w:rsidRDefault="000E3294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Femal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A17C150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9/184 (27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C5FFCE4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6975A712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2/71 (17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1973B1F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199E989B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9915391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 xml:space="preserve">Age (years) </w:t>
            </w:r>
          </w:p>
        </w:tc>
        <w:tc>
          <w:tcPr>
            <w:tcW w:w="2693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73FC2A3" w14:textId="3F8F8B30" w:rsidR="000E3294" w:rsidRPr="005239D7" w:rsidRDefault="000E3294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&lt; 40</w:t>
            </w:r>
          </w:p>
        </w:tc>
        <w:tc>
          <w:tcPr>
            <w:tcW w:w="1040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41AB358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2/61 (20)</w:t>
            </w:r>
          </w:p>
        </w:tc>
        <w:tc>
          <w:tcPr>
            <w:tcW w:w="1062" w:type="dxa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  <w:hideMark/>
          </w:tcPr>
          <w:p w14:paraId="2F5EFF6D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06</w:t>
            </w:r>
          </w:p>
        </w:tc>
        <w:tc>
          <w:tcPr>
            <w:tcW w:w="1304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6A79C4DF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/19 (11)</w:t>
            </w:r>
          </w:p>
        </w:tc>
        <w:tc>
          <w:tcPr>
            <w:tcW w:w="1165" w:type="dxa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  <w:hideMark/>
          </w:tcPr>
          <w:p w14:paraId="5C829BC4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03</w:t>
            </w:r>
          </w:p>
        </w:tc>
      </w:tr>
      <w:tr w:rsidR="000E3294" w:rsidRPr="005239D7" w14:paraId="0236B20E" w14:textId="77777777" w:rsidTr="00AA22F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tcMar>
              <w:left w:w="85" w:type="dxa"/>
              <w:right w:w="85" w:type="dxa"/>
            </w:tcMar>
          </w:tcPr>
          <w:p w14:paraId="74512316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noWrap/>
            <w:tcMar>
              <w:left w:w="85" w:type="dxa"/>
              <w:right w:w="85" w:type="dxa"/>
            </w:tcMar>
            <w:hideMark/>
          </w:tcPr>
          <w:p w14:paraId="67BBE658" w14:textId="43C851BD" w:rsidR="000E3294" w:rsidRPr="005239D7" w:rsidRDefault="000E3294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0 to &lt; 60</w:t>
            </w:r>
          </w:p>
        </w:tc>
        <w:tc>
          <w:tcPr>
            <w:tcW w:w="1040" w:type="dxa"/>
            <w:noWrap/>
            <w:tcMar>
              <w:left w:w="85" w:type="dxa"/>
              <w:right w:w="85" w:type="dxa"/>
            </w:tcMar>
            <w:hideMark/>
          </w:tcPr>
          <w:p w14:paraId="2E80B8C7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9/202 (29)</w:t>
            </w:r>
          </w:p>
        </w:tc>
        <w:tc>
          <w:tcPr>
            <w:tcW w:w="1062" w:type="dxa"/>
            <w:tcMar>
              <w:left w:w="85" w:type="dxa"/>
              <w:right w:w="85" w:type="dxa"/>
            </w:tcMar>
          </w:tcPr>
          <w:p w14:paraId="1B3D78F8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noWrap/>
            <w:tcMar>
              <w:left w:w="85" w:type="dxa"/>
              <w:right w:w="85" w:type="dxa"/>
            </w:tcMar>
            <w:hideMark/>
          </w:tcPr>
          <w:p w14:paraId="2056914C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1/98 (32)</w:t>
            </w:r>
          </w:p>
        </w:tc>
        <w:tc>
          <w:tcPr>
            <w:tcW w:w="1165" w:type="dxa"/>
            <w:tcMar>
              <w:left w:w="85" w:type="dxa"/>
              <w:right w:w="85" w:type="dxa"/>
            </w:tcMar>
          </w:tcPr>
          <w:p w14:paraId="3410C3DD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66794916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0759827B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FEF4F6D" w14:textId="2383825C" w:rsidR="000E3294" w:rsidRPr="005239D7" w:rsidRDefault="000E3294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≥ 60 </w:t>
            </w:r>
          </w:p>
        </w:tc>
        <w:tc>
          <w:tcPr>
            <w:tcW w:w="1040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6AC6CF8B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3/170 (19)</w:t>
            </w:r>
          </w:p>
        </w:tc>
        <w:tc>
          <w:tcPr>
            <w:tcW w:w="1062" w:type="dxa"/>
            <w:tcBorders>
              <w:top w:val="none" w:sz="0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814F8F9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7A0593A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5/186 (19)</w:t>
            </w:r>
          </w:p>
        </w:tc>
        <w:tc>
          <w:tcPr>
            <w:tcW w:w="1165" w:type="dxa"/>
            <w:tcBorders>
              <w:top w:val="none" w:sz="0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D8BC7B5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6D2CB58E" w14:textId="77777777" w:rsidTr="00AA22F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5F5C521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Type of te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09871A8" w14:textId="77777777" w:rsidR="000E3294" w:rsidRPr="005239D7" w:rsidRDefault="000E3294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Milky te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34D1EBD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5/86 (17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14:paraId="40A0F0EE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2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947C41C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6/246 (15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14:paraId="513B5B5C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&lt; 0.001</w:t>
            </w:r>
          </w:p>
        </w:tc>
      </w:tr>
      <w:tr w:rsidR="000E3294" w:rsidRPr="005239D7" w14:paraId="6D9BB854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</w:tcPr>
          <w:p w14:paraId="673E0052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09F2DD1" w14:textId="77777777" w:rsidR="000E3294" w:rsidRPr="005239D7" w:rsidRDefault="000E3294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Black tea (no milk)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5AD9793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3/326 (23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F9CA469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675C5152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8/51 (55)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BA89652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18090D39" w14:textId="77777777" w:rsidTr="00AA22F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09FB67FA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CD0A63C" w14:textId="77777777" w:rsidR="000E3294" w:rsidRPr="005239D7" w:rsidRDefault="000E3294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Othe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B85F90E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/21 (29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DB05CD7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11E653EA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/6 (67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4C2DE723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72AC6D22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E4CFF93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bookmarkStart w:id="4" w:name="_Hlk87125364"/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Type of milk</w:t>
            </w:r>
          </w:p>
        </w:tc>
        <w:tc>
          <w:tcPr>
            <w:tcW w:w="2693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AF58943" w14:textId="77777777" w:rsidR="000E3294" w:rsidRPr="005239D7" w:rsidRDefault="000E3294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Fresh cow’s milk</w:t>
            </w:r>
          </w:p>
        </w:tc>
        <w:tc>
          <w:tcPr>
            <w:tcW w:w="1040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189FA788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1/118 (26)</w:t>
            </w:r>
          </w:p>
        </w:tc>
        <w:tc>
          <w:tcPr>
            <w:tcW w:w="1062" w:type="dxa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  <w:hideMark/>
          </w:tcPr>
          <w:p w14:paraId="3FEADE3A" w14:textId="0847ACF6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</w:t>
            </w:r>
            <w:r w:rsidR="00F903EA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1304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05C3E66" w14:textId="77777777" w:rsidR="000E3294" w:rsidRPr="00383174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9/266 (18)</w:t>
            </w:r>
          </w:p>
        </w:tc>
        <w:tc>
          <w:tcPr>
            <w:tcW w:w="1165" w:type="dxa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  <w:hideMark/>
          </w:tcPr>
          <w:p w14:paraId="5DD29509" w14:textId="0DC83E88" w:rsidR="000E3294" w:rsidRPr="00383174" w:rsidRDefault="0038317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&lt;0.001</w:t>
            </w:r>
          </w:p>
        </w:tc>
      </w:tr>
      <w:tr w:rsidR="000E3294" w:rsidRPr="005239D7" w14:paraId="687B5404" w14:textId="77777777" w:rsidTr="00F903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tcMar>
              <w:left w:w="85" w:type="dxa"/>
              <w:right w:w="85" w:type="dxa"/>
            </w:tcMar>
          </w:tcPr>
          <w:p w14:paraId="5BE39CA6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noWrap/>
            <w:tcMar>
              <w:left w:w="85" w:type="dxa"/>
              <w:right w:w="85" w:type="dxa"/>
            </w:tcMar>
            <w:hideMark/>
          </w:tcPr>
          <w:p w14:paraId="45FD6A57" w14:textId="7A2BD8B2" w:rsidR="000E3294" w:rsidRPr="005239D7" w:rsidRDefault="000E3294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Processed milk in </w:t>
            </w:r>
            <w:r w:rsid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c</w:t>
            </w: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artons/sachets</w:t>
            </w:r>
          </w:p>
        </w:tc>
        <w:tc>
          <w:tcPr>
            <w:tcW w:w="1040" w:type="dxa"/>
            <w:noWrap/>
            <w:tcMar>
              <w:left w:w="85" w:type="dxa"/>
              <w:right w:w="85" w:type="dxa"/>
            </w:tcMar>
            <w:hideMark/>
          </w:tcPr>
          <w:p w14:paraId="25E563DF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4/109 (22)</w:t>
            </w:r>
          </w:p>
        </w:tc>
        <w:tc>
          <w:tcPr>
            <w:tcW w:w="1062" w:type="dxa"/>
            <w:tcMar>
              <w:left w:w="85" w:type="dxa"/>
              <w:right w:w="85" w:type="dxa"/>
            </w:tcMar>
          </w:tcPr>
          <w:p w14:paraId="6C353ACD" w14:textId="77777777" w:rsidR="000E3294" w:rsidRPr="005239D7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noWrap/>
            <w:tcMar>
              <w:left w:w="85" w:type="dxa"/>
              <w:right w:w="85" w:type="dxa"/>
            </w:tcMar>
            <w:hideMark/>
          </w:tcPr>
          <w:p w14:paraId="511DADAD" w14:textId="77777777" w:rsidR="000E3294" w:rsidRPr="00383174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/0 (0)</w:t>
            </w:r>
          </w:p>
        </w:tc>
        <w:tc>
          <w:tcPr>
            <w:tcW w:w="1165" w:type="dxa"/>
            <w:tcMar>
              <w:left w:w="85" w:type="dxa"/>
              <w:right w:w="85" w:type="dxa"/>
            </w:tcMar>
          </w:tcPr>
          <w:p w14:paraId="7A9CB291" w14:textId="77777777" w:rsidR="000E3294" w:rsidRPr="00383174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77136778" w14:textId="77777777" w:rsidTr="00F90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</w:tcPr>
          <w:p w14:paraId="5E531AA8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5328CE1" w14:textId="77777777" w:rsidR="000E3294" w:rsidRPr="005239D7" w:rsidRDefault="000E3294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Powdered milk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6F535227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7/90 (30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A8387C5" w14:textId="77777777" w:rsidR="000E3294" w:rsidRPr="005239D7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2FC7618" w14:textId="77777777" w:rsidR="000E3294" w:rsidRPr="00383174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/0 (0)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A4B5547" w14:textId="77777777" w:rsidR="000E3294" w:rsidRPr="00383174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F903EA" w:rsidRPr="005239D7" w14:paraId="257BB5F7" w14:textId="77777777" w:rsidTr="00A5727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3A0D2648" w14:textId="77777777" w:rsidR="00F903EA" w:rsidRPr="005239D7" w:rsidRDefault="00F903EA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25827E10" w14:textId="75E54CDE" w:rsidR="00F903EA" w:rsidRPr="005239D7" w:rsidRDefault="00F903EA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I do not drink milk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1A2AE07D" w14:textId="134B7074" w:rsidR="00F903EA" w:rsidRPr="005239D7" w:rsidRDefault="00F903EA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2/116 (19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9F2E97B" w14:textId="77777777" w:rsidR="00F903EA" w:rsidRPr="005239D7" w:rsidRDefault="00F903EA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76F41E39" w14:textId="6719D623" w:rsidR="00F903EA" w:rsidRPr="00383174" w:rsidRDefault="0038317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9/37 (51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E386B5E" w14:textId="77777777" w:rsidR="00F903EA" w:rsidRPr="00383174" w:rsidRDefault="00F903EA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bookmarkEnd w:id="4"/>
      <w:tr w:rsidR="000E3294" w:rsidRPr="005239D7" w14:paraId="74F4A39E" w14:textId="77777777" w:rsidTr="00A5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E756F43" w14:textId="7BA0B045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Tea cup size</w:t>
            </w:r>
          </w:p>
        </w:tc>
        <w:tc>
          <w:tcPr>
            <w:tcW w:w="2693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A3A432B" w14:textId="5E973416" w:rsidR="000E3294" w:rsidRPr="00AA22F5" w:rsidRDefault="000E3294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Small 60 m</w:t>
            </w:r>
            <w:r w:rsidR="00A57273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682F9CB0" w14:textId="77777777" w:rsidR="000E3294" w:rsidRPr="00AA22F5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0/98 (20)</w:t>
            </w:r>
          </w:p>
        </w:tc>
        <w:tc>
          <w:tcPr>
            <w:tcW w:w="1062" w:type="dxa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  <w:hideMark/>
          </w:tcPr>
          <w:p w14:paraId="059B0480" w14:textId="77777777" w:rsidR="000E3294" w:rsidRPr="00AA22F5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17</w:t>
            </w:r>
          </w:p>
        </w:tc>
        <w:tc>
          <w:tcPr>
            <w:tcW w:w="1304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7085FF1" w14:textId="77777777" w:rsidR="000E3294" w:rsidRPr="00AA22F5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4/21 (66)</w:t>
            </w:r>
          </w:p>
        </w:tc>
        <w:tc>
          <w:tcPr>
            <w:tcW w:w="1165" w:type="dxa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  <w:hideMark/>
          </w:tcPr>
          <w:p w14:paraId="0755784C" w14:textId="77777777" w:rsidR="000E3294" w:rsidRPr="00AA22F5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&lt; 0.001</w:t>
            </w:r>
          </w:p>
        </w:tc>
      </w:tr>
      <w:tr w:rsidR="000E3294" w:rsidRPr="005239D7" w14:paraId="71123DE1" w14:textId="77777777" w:rsidTr="00A5727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tcMar>
              <w:left w:w="85" w:type="dxa"/>
              <w:right w:w="85" w:type="dxa"/>
            </w:tcMar>
          </w:tcPr>
          <w:p w14:paraId="6835E473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noWrap/>
            <w:tcMar>
              <w:left w:w="85" w:type="dxa"/>
              <w:right w:w="85" w:type="dxa"/>
            </w:tcMar>
            <w:hideMark/>
          </w:tcPr>
          <w:p w14:paraId="7689F9F3" w14:textId="69B614EB" w:rsidR="000E3294" w:rsidRPr="00AA22F5" w:rsidRDefault="000E3294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Medium 250 m</w:t>
            </w:r>
            <w:r w:rsidR="00A57273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</w:t>
            </w:r>
          </w:p>
        </w:tc>
        <w:tc>
          <w:tcPr>
            <w:tcW w:w="1040" w:type="dxa"/>
            <w:noWrap/>
            <w:tcMar>
              <w:left w:w="85" w:type="dxa"/>
              <w:right w:w="85" w:type="dxa"/>
            </w:tcMar>
            <w:hideMark/>
          </w:tcPr>
          <w:p w14:paraId="2646C7E1" w14:textId="77777777" w:rsidR="000E3294" w:rsidRPr="00AA22F5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2/158 (20)</w:t>
            </w:r>
          </w:p>
        </w:tc>
        <w:tc>
          <w:tcPr>
            <w:tcW w:w="1062" w:type="dxa"/>
            <w:tcMar>
              <w:left w:w="85" w:type="dxa"/>
              <w:right w:w="85" w:type="dxa"/>
            </w:tcMar>
          </w:tcPr>
          <w:p w14:paraId="046ECC19" w14:textId="77777777" w:rsidR="000E3294" w:rsidRPr="00AA22F5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noWrap/>
            <w:tcMar>
              <w:left w:w="85" w:type="dxa"/>
              <w:right w:w="85" w:type="dxa"/>
            </w:tcMar>
            <w:hideMark/>
          </w:tcPr>
          <w:p w14:paraId="299887E4" w14:textId="77777777" w:rsidR="000E3294" w:rsidRPr="00AA22F5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2/193 (11)</w:t>
            </w:r>
          </w:p>
        </w:tc>
        <w:tc>
          <w:tcPr>
            <w:tcW w:w="1165" w:type="dxa"/>
            <w:tcMar>
              <w:left w:w="85" w:type="dxa"/>
              <w:right w:w="85" w:type="dxa"/>
            </w:tcMar>
          </w:tcPr>
          <w:p w14:paraId="5BA20121" w14:textId="77777777" w:rsidR="000E3294" w:rsidRPr="00AA22F5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33E86EFD" w14:textId="77777777" w:rsidTr="00A5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</w:tcPr>
          <w:p w14:paraId="63DCDA58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AB15AAE" w14:textId="094D6EEA" w:rsidR="000E3294" w:rsidRPr="00AA22F5" w:rsidRDefault="000E3294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arge mug 350 m</w:t>
            </w:r>
            <w:r w:rsidR="00A57273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0F09096" w14:textId="77777777" w:rsidR="000E3294" w:rsidRPr="00AA22F5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1/77 (27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7E7C05A" w14:textId="77777777" w:rsidR="000E3294" w:rsidRPr="00AA22F5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0CB3241" w14:textId="77777777" w:rsidR="000E3294" w:rsidRPr="00AA22F5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/27 (4)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E53E797" w14:textId="77777777" w:rsidR="000E3294" w:rsidRPr="00AA22F5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13E75D0C" w14:textId="77777777" w:rsidTr="00A5727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tcMar>
              <w:left w:w="85" w:type="dxa"/>
              <w:right w:w="85" w:type="dxa"/>
            </w:tcMar>
          </w:tcPr>
          <w:p w14:paraId="76F69F4C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noWrap/>
            <w:tcMar>
              <w:left w:w="85" w:type="dxa"/>
              <w:right w:w="85" w:type="dxa"/>
            </w:tcMar>
            <w:hideMark/>
          </w:tcPr>
          <w:p w14:paraId="6E4A1A12" w14:textId="7AA4BDED" w:rsidR="000E3294" w:rsidRPr="00AA22F5" w:rsidRDefault="000E3294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arge cup 500 m</w:t>
            </w:r>
            <w:r w:rsidR="00A57273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</w:t>
            </w:r>
          </w:p>
        </w:tc>
        <w:tc>
          <w:tcPr>
            <w:tcW w:w="1040" w:type="dxa"/>
            <w:noWrap/>
            <w:tcMar>
              <w:left w:w="85" w:type="dxa"/>
              <w:right w:w="85" w:type="dxa"/>
            </w:tcMar>
            <w:hideMark/>
          </w:tcPr>
          <w:p w14:paraId="2BD7214C" w14:textId="77777777" w:rsidR="000E3294" w:rsidRPr="00AA22F5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1/100 (31)</w:t>
            </w:r>
          </w:p>
        </w:tc>
        <w:tc>
          <w:tcPr>
            <w:tcW w:w="1062" w:type="dxa"/>
            <w:tcMar>
              <w:left w:w="85" w:type="dxa"/>
              <w:right w:w="85" w:type="dxa"/>
            </w:tcMar>
          </w:tcPr>
          <w:p w14:paraId="772524B7" w14:textId="77777777" w:rsidR="000E3294" w:rsidRPr="00AA22F5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noWrap/>
            <w:tcMar>
              <w:left w:w="85" w:type="dxa"/>
              <w:right w:w="85" w:type="dxa"/>
            </w:tcMar>
            <w:hideMark/>
          </w:tcPr>
          <w:p w14:paraId="66FE84F4" w14:textId="77777777" w:rsidR="000E3294" w:rsidRPr="00AA22F5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/1 (0)</w:t>
            </w:r>
          </w:p>
        </w:tc>
        <w:tc>
          <w:tcPr>
            <w:tcW w:w="1165" w:type="dxa"/>
            <w:tcMar>
              <w:left w:w="85" w:type="dxa"/>
              <w:right w:w="85" w:type="dxa"/>
            </w:tcMar>
          </w:tcPr>
          <w:p w14:paraId="4D3F63E0" w14:textId="77777777" w:rsidR="000E3294" w:rsidRPr="00AA22F5" w:rsidRDefault="000E3294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15CCE981" w14:textId="77777777" w:rsidTr="00A5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</w:tcPr>
          <w:p w14:paraId="2DE95294" w14:textId="77777777" w:rsidR="000E3294" w:rsidRPr="005239D7" w:rsidRDefault="000E3294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6B11BA99" w14:textId="77777777" w:rsidR="000E3294" w:rsidRPr="00AA22F5" w:rsidRDefault="000E3294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I don't know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23080B0" w14:textId="77777777" w:rsidR="000E3294" w:rsidRPr="00AA22F5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/0 (0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9C59237" w14:textId="77777777" w:rsidR="000E3294" w:rsidRPr="00AA22F5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6B871D3F" w14:textId="77777777" w:rsidR="000E3294" w:rsidRPr="00AA22F5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AA22F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/3 (100)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979EEDA" w14:textId="77777777" w:rsidR="000E3294" w:rsidRPr="00AA22F5" w:rsidRDefault="000E329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F903EA" w:rsidRPr="005239D7" w14:paraId="652F3550" w14:textId="77777777" w:rsidTr="00F903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7D0D8F6F" w14:textId="77777777" w:rsidR="00F903EA" w:rsidRPr="005239D7" w:rsidRDefault="00F903EA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0C449E5F" w14:textId="3940DC6E" w:rsidR="00F903EA" w:rsidRPr="00AA22F5" w:rsidRDefault="00F903EA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ot asked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3F7C5E88" w14:textId="08552FE5" w:rsidR="00F903EA" w:rsidRPr="00AA22F5" w:rsidRDefault="00F903EA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1434DD7" w14:textId="77777777" w:rsidR="00F903EA" w:rsidRPr="00AA22F5" w:rsidRDefault="00F903EA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2E0E010E" w14:textId="1FC08FD2" w:rsidR="00F903EA" w:rsidRPr="00AA22F5" w:rsidRDefault="00F903EA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8/58 (48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A4B48A8" w14:textId="77777777" w:rsidR="00F903EA" w:rsidRPr="00AA22F5" w:rsidRDefault="00F903EA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5239D7" w:rsidRPr="005239D7" w14:paraId="4851A3B6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126B833" w14:textId="77777777" w:rsidR="005239D7" w:rsidRPr="005239D7" w:rsidRDefault="005239D7" w:rsidP="00A5727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How tea is stored before it is poured into a cup</w:t>
            </w:r>
          </w:p>
        </w:tc>
        <w:tc>
          <w:tcPr>
            <w:tcW w:w="2693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5758186" w14:textId="77777777" w:rsidR="005239D7" w:rsidRPr="005239D7" w:rsidRDefault="005239D7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Tea pot on table</w:t>
            </w:r>
          </w:p>
        </w:tc>
        <w:tc>
          <w:tcPr>
            <w:tcW w:w="1040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7F6DB68" w14:textId="77777777" w:rsidR="005239D7" w:rsidRPr="005239D7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5/74 (20)</w:t>
            </w:r>
          </w:p>
        </w:tc>
        <w:tc>
          <w:tcPr>
            <w:tcW w:w="1062" w:type="dxa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  <w:hideMark/>
          </w:tcPr>
          <w:p w14:paraId="144BE3A6" w14:textId="77777777" w:rsidR="005239D7" w:rsidRPr="005239D7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36</w:t>
            </w:r>
          </w:p>
        </w:tc>
        <w:tc>
          <w:tcPr>
            <w:tcW w:w="1304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E6919FE" w14:textId="77777777" w:rsidR="005239D7" w:rsidRPr="005239D7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/4 (50)</w:t>
            </w:r>
          </w:p>
        </w:tc>
        <w:tc>
          <w:tcPr>
            <w:tcW w:w="1165" w:type="dxa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  <w:hideMark/>
          </w:tcPr>
          <w:p w14:paraId="6116F213" w14:textId="77777777" w:rsidR="005239D7" w:rsidRPr="005239D7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002</w:t>
            </w:r>
          </w:p>
        </w:tc>
      </w:tr>
      <w:tr w:rsidR="005239D7" w:rsidRPr="005239D7" w14:paraId="16F42B95" w14:textId="77777777" w:rsidTr="00AA22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tcMar>
              <w:left w:w="85" w:type="dxa"/>
              <w:right w:w="85" w:type="dxa"/>
            </w:tcMar>
          </w:tcPr>
          <w:p w14:paraId="7F024AAA" w14:textId="77777777" w:rsidR="005239D7" w:rsidRPr="005239D7" w:rsidRDefault="005239D7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noWrap/>
            <w:tcMar>
              <w:left w:w="85" w:type="dxa"/>
              <w:right w:w="85" w:type="dxa"/>
            </w:tcMar>
            <w:hideMark/>
          </w:tcPr>
          <w:p w14:paraId="15F75BE3" w14:textId="77777777" w:rsidR="005239D7" w:rsidRPr="005239D7" w:rsidRDefault="005239D7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Tea pot on a fire</w:t>
            </w:r>
          </w:p>
        </w:tc>
        <w:tc>
          <w:tcPr>
            <w:tcW w:w="1040" w:type="dxa"/>
            <w:noWrap/>
            <w:tcMar>
              <w:left w:w="85" w:type="dxa"/>
              <w:right w:w="85" w:type="dxa"/>
            </w:tcMar>
            <w:hideMark/>
          </w:tcPr>
          <w:p w14:paraId="4D8CDE51" w14:textId="77777777" w:rsidR="005239D7" w:rsidRPr="005239D7" w:rsidRDefault="005239D7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3/199 (22)</w:t>
            </w:r>
          </w:p>
        </w:tc>
        <w:tc>
          <w:tcPr>
            <w:tcW w:w="1062" w:type="dxa"/>
            <w:tcMar>
              <w:left w:w="85" w:type="dxa"/>
              <w:right w:w="85" w:type="dxa"/>
            </w:tcMar>
          </w:tcPr>
          <w:p w14:paraId="3039B4E0" w14:textId="77777777" w:rsidR="005239D7" w:rsidRPr="005239D7" w:rsidRDefault="005239D7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noWrap/>
            <w:tcMar>
              <w:left w:w="85" w:type="dxa"/>
              <w:right w:w="85" w:type="dxa"/>
            </w:tcMar>
            <w:hideMark/>
          </w:tcPr>
          <w:p w14:paraId="30DCBAFC" w14:textId="77777777" w:rsidR="005239D7" w:rsidRPr="005239D7" w:rsidRDefault="005239D7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/2 (100)</w:t>
            </w:r>
          </w:p>
        </w:tc>
        <w:tc>
          <w:tcPr>
            <w:tcW w:w="1165" w:type="dxa"/>
            <w:tcMar>
              <w:left w:w="85" w:type="dxa"/>
              <w:right w:w="85" w:type="dxa"/>
            </w:tcMar>
          </w:tcPr>
          <w:p w14:paraId="1EFE2593" w14:textId="77777777" w:rsidR="005239D7" w:rsidRPr="005239D7" w:rsidRDefault="005239D7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5239D7" w:rsidRPr="005239D7" w14:paraId="62C3822B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tcMar>
              <w:left w:w="85" w:type="dxa"/>
              <w:right w:w="85" w:type="dxa"/>
            </w:tcMar>
          </w:tcPr>
          <w:p w14:paraId="3038A8EE" w14:textId="77777777" w:rsidR="005239D7" w:rsidRPr="005239D7" w:rsidRDefault="005239D7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8B575FA" w14:textId="77777777" w:rsidR="005239D7" w:rsidRPr="005239D7" w:rsidRDefault="005239D7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In a thermal flask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47B9E2F" w14:textId="77777777" w:rsidR="005239D7" w:rsidRPr="005239D7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5/156 (29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5704AEB" w14:textId="77777777" w:rsidR="005239D7" w:rsidRPr="005239D7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FF6C4AE" w14:textId="77777777" w:rsidR="005239D7" w:rsidRPr="005239D7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1/293 (21)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8E42099" w14:textId="77777777" w:rsidR="005239D7" w:rsidRPr="005239D7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5239D7" w:rsidRPr="005239D7" w14:paraId="72DD0511" w14:textId="77777777" w:rsidTr="00AA22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</w:tcPr>
          <w:p w14:paraId="01659DBE" w14:textId="77777777" w:rsidR="005239D7" w:rsidRPr="005239D7" w:rsidRDefault="005239D7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26127A3" w14:textId="77777777" w:rsidR="005239D7" w:rsidRPr="005239D7" w:rsidRDefault="005239D7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Othe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43A7919" w14:textId="77777777" w:rsidR="005239D7" w:rsidRPr="005239D7" w:rsidRDefault="005239D7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/4 (25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244941A" w14:textId="77777777" w:rsidR="005239D7" w:rsidRPr="005239D7" w:rsidRDefault="005239D7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BF28DB2" w14:textId="77777777" w:rsidR="005239D7" w:rsidRPr="005239D7" w:rsidRDefault="005239D7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/4 (75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332E738" w14:textId="77777777" w:rsidR="005239D7" w:rsidRPr="005239D7" w:rsidRDefault="005239D7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5239D7" w:rsidRPr="005239D7" w14:paraId="50C67A53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4184015" w14:textId="77777777" w:rsidR="005239D7" w:rsidRPr="005239D7" w:rsidRDefault="005239D7" w:rsidP="00A5727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Age (years) when one started drinking tea</w:t>
            </w:r>
          </w:p>
        </w:tc>
        <w:tc>
          <w:tcPr>
            <w:tcW w:w="2693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15F367A" w14:textId="32250811" w:rsidR="005239D7" w:rsidRPr="003E648B" w:rsidRDefault="005239D7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E648B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&lt; 5</w:t>
            </w:r>
          </w:p>
        </w:tc>
        <w:tc>
          <w:tcPr>
            <w:tcW w:w="1040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4CB9BFC9" w14:textId="77777777" w:rsidR="005239D7" w:rsidRPr="003E648B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E648B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5/36 (42)</w:t>
            </w:r>
          </w:p>
        </w:tc>
        <w:tc>
          <w:tcPr>
            <w:tcW w:w="1062" w:type="dxa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  <w:hideMark/>
          </w:tcPr>
          <w:p w14:paraId="0CFF5737" w14:textId="77777777" w:rsidR="005239D7" w:rsidRPr="003E648B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E648B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009</w:t>
            </w:r>
          </w:p>
        </w:tc>
        <w:tc>
          <w:tcPr>
            <w:tcW w:w="1304" w:type="dxa"/>
            <w:tcBorders>
              <w:top w:val="single" w:sz="4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AC1A09D" w14:textId="77777777" w:rsidR="005239D7" w:rsidRPr="003E648B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E648B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1/92 (45)</w:t>
            </w:r>
          </w:p>
        </w:tc>
        <w:tc>
          <w:tcPr>
            <w:tcW w:w="1165" w:type="dxa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  <w:hideMark/>
          </w:tcPr>
          <w:p w14:paraId="313B7363" w14:textId="77777777" w:rsidR="005239D7" w:rsidRPr="003E648B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E648B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&lt; 0.001</w:t>
            </w:r>
          </w:p>
        </w:tc>
      </w:tr>
      <w:tr w:rsidR="005239D7" w:rsidRPr="005239D7" w14:paraId="65C23DB0" w14:textId="77777777" w:rsidTr="00AA22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tcMar>
              <w:left w:w="85" w:type="dxa"/>
              <w:right w:w="85" w:type="dxa"/>
            </w:tcMar>
          </w:tcPr>
          <w:p w14:paraId="694FA86D" w14:textId="77777777" w:rsidR="005239D7" w:rsidRPr="005239D7" w:rsidRDefault="005239D7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noWrap/>
            <w:tcMar>
              <w:left w:w="85" w:type="dxa"/>
              <w:right w:w="85" w:type="dxa"/>
            </w:tcMar>
            <w:hideMark/>
          </w:tcPr>
          <w:p w14:paraId="2FFD5B7A" w14:textId="7240CF66" w:rsidR="005239D7" w:rsidRPr="003E648B" w:rsidRDefault="005239D7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E648B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5 to &lt; 10 </w:t>
            </w:r>
          </w:p>
        </w:tc>
        <w:tc>
          <w:tcPr>
            <w:tcW w:w="1040" w:type="dxa"/>
            <w:noWrap/>
            <w:tcMar>
              <w:left w:w="85" w:type="dxa"/>
              <w:right w:w="85" w:type="dxa"/>
            </w:tcMar>
            <w:hideMark/>
          </w:tcPr>
          <w:p w14:paraId="25AB3728" w14:textId="77777777" w:rsidR="005239D7" w:rsidRPr="003E648B" w:rsidRDefault="005239D7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E648B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0/165 (18)</w:t>
            </w:r>
          </w:p>
        </w:tc>
        <w:tc>
          <w:tcPr>
            <w:tcW w:w="1062" w:type="dxa"/>
            <w:tcMar>
              <w:left w:w="85" w:type="dxa"/>
              <w:right w:w="85" w:type="dxa"/>
            </w:tcMar>
          </w:tcPr>
          <w:p w14:paraId="346FB939" w14:textId="77777777" w:rsidR="005239D7" w:rsidRPr="003E648B" w:rsidRDefault="005239D7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noWrap/>
            <w:tcMar>
              <w:left w:w="85" w:type="dxa"/>
              <w:right w:w="85" w:type="dxa"/>
            </w:tcMar>
            <w:hideMark/>
          </w:tcPr>
          <w:p w14:paraId="3D218252" w14:textId="77777777" w:rsidR="005239D7" w:rsidRPr="003E648B" w:rsidRDefault="005239D7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E648B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4/178 (8)</w:t>
            </w:r>
          </w:p>
        </w:tc>
        <w:tc>
          <w:tcPr>
            <w:tcW w:w="1165" w:type="dxa"/>
            <w:tcMar>
              <w:left w:w="85" w:type="dxa"/>
              <w:right w:w="85" w:type="dxa"/>
            </w:tcMar>
          </w:tcPr>
          <w:p w14:paraId="4991499F" w14:textId="77777777" w:rsidR="005239D7" w:rsidRPr="003E648B" w:rsidRDefault="005239D7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5239D7" w:rsidRPr="005239D7" w14:paraId="7C8BD2A8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tcMar>
              <w:left w:w="85" w:type="dxa"/>
              <w:right w:w="85" w:type="dxa"/>
            </w:tcMar>
          </w:tcPr>
          <w:p w14:paraId="67C57C7A" w14:textId="77777777" w:rsidR="005239D7" w:rsidRPr="005239D7" w:rsidRDefault="005239D7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1E45319C" w14:textId="2B21D615" w:rsidR="005239D7" w:rsidRPr="003E648B" w:rsidRDefault="005239D7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E648B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≥ 10</w:t>
            </w:r>
          </w:p>
        </w:tc>
        <w:tc>
          <w:tcPr>
            <w:tcW w:w="1040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F8CE69E" w14:textId="77777777" w:rsidR="005239D7" w:rsidRPr="003E648B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E648B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9/232 (25)</w:t>
            </w:r>
          </w:p>
        </w:tc>
        <w:tc>
          <w:tcPr>
            <w:tcW w:w="1062" w:type="dxa"/>
            <w:tcBorders>
              <w:top w:val="none" w:sz="0" w:space="0" w:color="auto"/>
            </w:tcBorders>
            <w:tcMar>
              <w:left w:w="85" w:type="dxa"/>
              <w:right w:w="85" w:type="dxa"/>
            </w:tcMar>
          </w:tcPr>
          <w:p w14:paraId="3B781709" w14:textId="77777777" w:rsidR="005239D7" w:rsidRPr="003E648B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91893BB" w14:textId="77777777" w:rsidR="005239D7" w:rsidRPr="003E648B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E648B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3/33 (39)</w:t>
            </w:r>
          </w:p>
        </w:tc>
        <w:tc>
          <w:tcPr>
            <w:tcW w:w="1165" w:type="dxa"/>
            <w:tcBorders>
              <w:top w:val="none" w:sz="0" w:space="0" w:color="auto"/>
            </w:tcBorders>
            <w:tcMar>
              <w:left w:w="85" w:type="dxa"/>
              <w:right w:w="85" w:type="dxa"/>
            </w:tcMar>
          </w:tcPr>
          <w:p w14:paraId="0EE83026" w14:textId="77777777" w:rsidR="005239D7" w:rsidRPr="003E648B" w:rsidRDefault="005239D7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697B82E8" w14:textId="77777777" w:rsidTr="00AA22F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tcMar>
              <w:left w:w="85" w:type="dxa"/>
              <w:right w:w="85" w:type="dxa"/>
            </w:tcMar>
            <w:hideMark/>
          </w:tcPr>
          <w:p w14:paraId="1B1D615B" w14:textId="77777777" w:rsidR="000E3294" w:rsidRPr="005239D7" w:rsidRDefault="000E3294" w:rsidP="005239D7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Education</w:t>
            </w:r>
          </w:p>
        </w:tc>
        <w:tc>
          <w:tcPr>
            <w:tcW w:w="2693" w:type="dxa"/>
            <w:noWrap/>
            <w:tcMar>
              <w:left w:w="85" w:type="dxa"/>
              <w:right w:w="85" w:type="dxa"/>
            </w:tcMar>
            <w:hideMark/>
          </w:tcPr>
          <w:p w14:paraId="512CB04E" w14:textId="77777777" w:rsidR="000E3294" w:rsidRPr="005239D7" w:rsidRDefault="000E3294" w:rsidP="005239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one</w:t>
            </w:r>
          </w:p>
        </w:tc>
        <w:tc>
          <w:tcPr>
            <w:tcW w:w="1040" w:type="dxa"/>
            <w:noWrap/>
            <w:tcMar>
              <w:left w:w="85" w:type="dxa"/>
              <w:right w:w="85" w:type="dxa"/>
            </w:tcMar>
            <w:hideMark/>
          </w:tcPr>
          <w:p w14:paraId="3A748EC8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/57 (12)</w:t>
            </w:r>
          </w:p>
        </w:tc>
        <w:tc>
          <w:tcPr>
            <w:tcW w:w="1062" w:type="dxa"/>
            <w:tcMar>
              <w:left w:w="85" w:type="dxa"/>
              <w:right w:w="85" w:type="dxa"/>
            </w:tcMar>
            <w:hideMark/>
          </w:tcPr>
          <w:p w14:paraId="24965E75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17</w:t>
            </w:r>
          </w:p>
        </w:tc>
        <w:tc>
          <w:tcPr>
            <w:tcW w:w="1304" w:type="dxa"/>
            <w:noWrap/>
            <w:tcMar>
              <w:left w:w="85" w:type="dxa"/>
              <w:right w:w="85" w:type="dxa"/>
            </w:tcMar>
            <w:hideMark/>
          </w:tcPr>
          <w:p w14:paraId="37B27324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/20 (40)</w:t>
            </w:r>
          </w:p>
        </w:tc>
        <w:tc>
          <w:tcPr>
            <w:tcW w:w="1165" w:type="dxa"/>
            <w:tcMar>
              <w:left w:w="85" w:type="dxa"/>
              <w:right w:w="85" w:type="dxa"/>
            </w:tcMar>
            <w:hideMark/>
          </w:tcPr>
          <w:p w14:paraId="53F7EE3D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30</w:t>
            </w:r>
          </w:p>
        </w:tc>
      </w:tr>
      <w:tr w:rsidR="000E3294" w:rsidRPr="005239D7" w14:paraId="730C1D1A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4259FBF0" w14:textId="77777777" w:rsidR="000E3294" w:rsidRPr="005239D7" w:rsidRDefault="000E3294" w:rsidP="005239D7">
            <w:pP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1122F11E" w14:textId="77777777" w:rsidR="000E3294" w:rsidRPr="005239D7" w:rsidRDefault="000E3294" w:rsidP="005239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Primary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488D7F4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7/220 (26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0D16D22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  <w:bottom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4D545B63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8/224 (21)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842BAFC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1EEB521B" w14:textId="77777777" w:rsidTr="00AA22F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tcMar>
              <w:left w:w="85" w:type="dxa"/>
              <w:right w:w="85" w:type="dxa"/>
            </w:tcMar>
            <w:hideMark/>
          </w:tcPr>
          <w:p w14:paraId="32C55A31" w14:textId="77777777" w:rsidR="000E3294" w:rsidRPr="005239D7" w:rsidRDefault="000E3294" w:rsidP="005239D7">
            <w:pP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noWrap/>
            <w:tcMar>
              <w:left w:w="85" w:type="dxa"/>
              <w:right w:w="85" w:type="dxa"/>
            </w:tcMar>
            <w:hideMark/>
          </w:tcPr>
          <w:p w14:paraId="5821EB6E" w14:textId="77777777" w:rsidR="000E3294" w:rsidRPr="005239D7" w:rsidRDefault="000E3294" w:rsidP="005239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Secondary</w:t>
            </w:r>
          </w:p>
        </w:tc>
        <w:tc>
          <w:tcPr>
            <w:tcW w:w="1040" w:type="dxa"/>
            <w:noWrap/>
            <w:tcMar>
              <w:left w:w="85" w:type="dxa"/>
              <w:right w:w="85" w:type="dxa"/>
            </w:tcMar>
            <w:hideMark/>
          </w:tcPr>
          <w:p w14:paraId="2851CECD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2/126 (25)</w:t>
            </w:r>
          </w:p>
        </w:tc>
        <w:tc>
          <w:tcPr>
            <w:tcW w:w="1062" w:type="dxa"/>
            <w:tcMar>
              <w:left w:w="85" w:type="dxa"/>
              <w:right w:w="85" w:type="dxa"/>
            </w:tcMar>
          </w:tcPr>
          <w:p w14:paraId="65776144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noWrap/>
            <w:tcMar>
              <w:left w:w="85" w:type="dxa"/>
              <w:right w:w="85" w:type="dxa"/>
            </w:tcMar>
            <w:hideMark/>
          </w:tcPr>
          <w:p w14:paraId="2FDB62E4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/40 (20)</w:t>
            </w:r>
          </w:p>
        </w:tc>
        <w:tc>
          <w:tcPr>
            <w:tcW w:w="1165" w:type="dxa"/>
            <w:tcMar>
              <w:left w:w="85" w:type="dxa"/>
              <w:right w:w="85" w:type="dxa"/>
            </w:tcMar>
          </w:tcPr>
          <w:p w14:paraId="0E6DA1F8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0D493505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44B99353" w14:textId="77777777" w:rsidR="000E3294" w:rsidRPr="005239D7" w:rsidRDefault="000E3294" w:rsidP="005239D7">
            <w:pP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1E55B5DD" w14:textId="77777777" w:rsidR="000E3294" w:rsidRPr="005239D7" w:rsidRDefault="000E3294" w:rsidP="005239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Other</w:t>
            </w:r>
          </w:p>
        </w:tc>
        <w:tc>
          <w:tcPr>
            <w:tcW w:w="1040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92EA98A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/30 (27)</w:t>
            </w:r>
          </w:p>
        </w:tc>
        <w:tc>
          <w:tcPr>
            <w:tcW w:w="1062" w:type="dxa"/>
            <w:tcBorders>
              <w:top w:val="none" w:sz="0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E2AED32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FDA7DBD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/19 (21)</w:t>
            </w:r>
          </w:p>
        </w:tc>
        <w:tc>
          <w:tcPr>
            <w:tcW w:w="1165" w:type="dxa"/>
            <w:tcBorders>
              <w:top w:val="none" w:sz="0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C16AF1F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556E8610" w14:textId="77777777" w:rsidTr="00AA22F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4C83C4ED" w14:textId="77777777" w:rsidR="000E3294" w:rsidRPr="005239D7" w:rsidRDefault="000E3294" w:rsidP="005239D7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Marital statu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6269634" w14:textId="77777777" w:rsidR="000E3294" w:rsidRPr="005239D7" w:rsidRDefault="000E3294" w:rsidP="005239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Married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415D4E7D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5/312 (24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14:paraId="3398E628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9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BC250B8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9/277 (21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14:paraId="389F618F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12</w:t>
            </w:r>
          </w:p>
        </w:tc>
      </w:tr>
      <w:tr w:rsidR="000E3294" w:rsidRPr="005239D7" w14:paraId="3205E3D2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C19E8DC" w14:textId="77777777" w:rsidR="000E3294" w:rsidRPr="005239D7" w:rsidRDefault="000E3294" w:rsidP="005239D7">
            <w:pP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906F99E" w14:textId="77777777" w:rsidR="000E3294" w:rsidRPr="005239D7" w:rsidRDefault="000E3294" w:rsidP="005239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Unmarried</w:t>
            </w:r>
          </w:p>
        </w:tc>
        <w:tc>
          <w:tcPr>
            <w:tcW w:w="1040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BA2F6FD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9/121 (24)</w:t>
            </w:r>
          </w:p>
        </w:tc>
        <w:tc>
          <w:tcPr>
            <w:tcW w:w="1062" w:type="dxa"/>
            <w:tcBorders>
              <w:top w:val="none" w:sz="0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35EA4AE3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847AD6B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/26 (35)</w:t>
            </w:r>
          </w:p>
        </w:tc>
        <w:tc>
          <w:tcPr>
            <w:tcW w:w="1165" w:type="dxa"/>
            <w:tcBorders>
              <w:top w:val="none" w:sz="0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0D4E298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0E3294" w:rsidRPr="005239D7" w14:paraId="24065CF6" w14:textId="77777777" w:rsidTr="00AA22F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701B9D8" w14:textId="77777777" w:rsidR="000E3294" w:rsidRPr="005239D7" w:rsidRDefault="000E3294" w:rsidP="005239D7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Occupatio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843630C" w14:textId="6D16144C" w:rsidR="000E3294" w:rsidRPr="005239D7" w:rsidRDefault="000E3294" w:rsidP="005239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Farming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1C3B7317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0/134 (22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14:paraId="2FBB07E2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4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52A2A5D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7/244 (23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14:paraId="2DA813A5" w14:textId="77777777" w:rsidR="000E3294" w:rsidRPr="005239D7" w:rsidRDefault="000E3294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44</w:t>
            </w:r>
          </w:p>
        </w:tc>
      </w:tr>
      <w:tr w:rsidR="000E3294" w:rsidRPr="005239D7" w14:paraId="0E95C0D3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3290FCD" w14:textId="77777777" w:rsidR="000E3294" w:rsidRPr="005239D7" w:rsidRDefault="000E3294" w:rsidP="005239D7">
            <w:pP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94FFB6B" w14:textId="5D6F3989" w:rsidR="000E3294" w:rsidRPr="005239D7" w:rsidRDefault="000E3294" w:rsidP="005239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on farming</w:t>
            </w:r>
          </w:p>
        </w:tc>
        <w:tc>
          <w:tcPr>
            <w:tcW w:w="1040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C6D30CF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4/299 (25)</w:t>
            </w:r>
          </w:p>
        </w:tc>
        <w:tc>
          <w:tcPr>
            <w:tcW w:w="1062" w:type="dxa"/>
            <w:tcBorders>
              <w:top w:val="none" w:sz="0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3F62F45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6803B24" w14:textId="77777777" w:rsidR="000E3294" w:rsidRPr="005239D7" w:rsidRDefault="000E3294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1/59 (19)</w:t>
            </w:r>
          </w:p>
        </w:tc>
        <w:tc>
          <w:tcPr>
            <w:tcW w:w="1165" w:type="dxa"/>
            <w:tcBorders>
              <w:top w:val="none" w:sz="0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0699C16" w14:textId="77777777" w:rsidR="000E3294" w:rsidRPr="005239D7" w:rsidRDefault="000E3294" w:rsidP="003E648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5239D7" w:rsidRPr="005239D7" w14:paraId="4094C956" w14:textId="77777777" w:rsidTr="00AA22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2132769" w14:textId="409CA065" w:rsidR="005239D7" w:rsidRPr="005239D7" w:rsidRDefault="005239D7" w:rsidP="005239D7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 xml:space="preserve">Drank alcohol </w:t>
            </w:r>
            <w:proofErr w:type="spellStart"/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regularly</w:t>
            </w:r>
            <w:r w:rsidR="0038317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, among me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3DBA8EE" w14:textId="77777777" w:rsidR="005239D7" w:rsidRPr="005239D7" w:rsidRDefault="005239D7" w:rsidP="005239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CEC9EBC" w14:textId="77777777" w:rsidR="005239D7" w:rsidRPr="005239D7" w:rsidRDefault="005239D7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2/100 (22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14:paraId="0C9257D5" w14:textId="77777777" w:rsidR="005239D7" w:rsidRPr="005239D7" w:rsidRDefault="005239D7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9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65404F6F" w14:textId="77777777" w:rsidR="005239D7" w:rsidRPr="005239D7" w:rsidRDefault="005239D7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4/122 (11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14:paraId="6F3432FB" w14:textId="77777777" w:rsidR="005239D7" w:rsidRPr="005239D7" w:rsidRDefault="005239D7" w:rsidP="003E6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&lt; 0.001</w:t>
            </w:r>
          </w:p>
        </w:tc>
      </w:tr>
      <w:tr w:rsidR="005239D7" w:rsidRPr="005239D7" w14:paraId="36D865AF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tcMar>
              <w:left w:w="85" w:type="dxa"/>
              <w:right w:w="85" w:type="dxa"/>
            </w:tcMar>
          </w:tcPr>
          <w:p w14:paraId="26FCAF5A" w14:textId="77777777" w:rsidR="005239D7" w:rsidRPr="005239D7" w:rsidRDefault="005239D7" w:rsidP="005239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46DFD1A2" w14:textId="77777777" w:rsidR="005239D7" w:rsidRPr="005239D7" w:rsidRDefault="005239D7" w:rsidP="005239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Yes</w:t>
            </w:r>
          </w:p>
        </w:tc>
        <w:tc>
          <w:tcPr>
            <w:tcW w:w="1040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137A07B3" w14:textId="77777777" w:rsidR="005239D7" w:rsidRPr="005239D7" w:rsidRDefault="005239D7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3/149 (23)</w:t>
            </w:r>
          </w:p>
        </w:tc>
        <w:tc>
          <w:tcPr>
            <w:tcW w:w="1062" w:type="dxa"/>
            <w:tcBorders>
              <w:top w:val="none" w:sz="0" w:space="0" w:color="auto"/>
            </w:tcBorders>
            <w:tcMar>
              <w:left w:w="85" w:type="dxa"/>
              <w:right w:w="85" w:type="dxa"/>
            </w:tcMar>
          </w:tcPr>
          <w:p w14:paraId="4B861B51" w14:textId="77777777" w:rsidR="005239D7" w:rsidRPr="005239D7" w:rsidRDefault="005239D7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72D2E297" w14:textId="77777777" w:rsidR="005239D7" w:rsidRPr="005239D7" w:rsidRDefault="005239D7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2/110 (38)</w:t>
            </w:r>
          </w:p>
        </w:tc>
        <w:tc>
          <w:tcPr>
            <w:tcW w:w="1165" w:type="dxa"/>
            <w:tcBorders>
              <w:top w:val="none" w:sz="0" w:space="0" w:color="auto"/>
            </w:tcBorders>
            <w:tcMar>
              <w:left w:w="85" w:type="dxa"/>
              <w:right w:w="85" w:type="dxa"/>
            </w:tcMar>
          </w:tcPr>
          <w:p w14:paraId="1F4BB7D7" w14:textId="77777777" w:rsidR="005239D7" w:rsidRPr="005239D7" w:rsidRDefault="005239D7" w:rsidP="003E6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5239D7" w:rsidRPr="005239D7" w14:paraId="441C778D" w14:textId="77777777" w:rsidTr="003831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tcMar>
              <w:left w:w="85" w:type="dxa"/>
              <w:right w:w="85" w:type="dxa"/>
            </w:tcMar>
            <w:hideMark/>
          </w:tcPr>
          <w:p w14:paraId="26C1B55B" w14:textId="737C99FC" w:rsidR="005239D7" w:rsidRPr="005239D7" w:rsidRDefault="005239D7" w:rsidP="005239D7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 xml:space="preserve">Drank alcohol </w:t>
            </w:r>
            <w:proofErr w:type="spellStart"/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regularly</w:t>
            </w:r>
            <w:r w:rsidR="0038317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, among women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</w:tcBorders>
            <w:noWrap/>
            <w:tcMar>
              <w:left w:w="85" w:type="dxa"/>
              <w:right w:w="85" w:type="dxa"/>
            </w:tcMar>
            <w:hideMark/>
          </w:tcPr>
          <w:p w14:paraId="7057222C" w14:textId="77777777" w:rsidR="005239D7" w:rsidRPr="005239D7" w:rsidRDefault="005239D7" w:rsidP="005239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59C6E213" w14:textId="77777777" w:rsidR="005239D7" w:rsidRPr="00383174" w:rsidRDefault="005239D7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2/160 (26)</w:t>
            </w:r>
          </w:p>
        </w:tc>
        <w:tc>
          <w:tcPr>
            <w:tcW w:w="1062" w:type="dxa"/>
            <w:tcBorders>
              <w:top w:val="single" w:sz="4" w:space="0" w:color="7F7F7F" w:themeColor="text1" w:themeTint="80"/>
            </w:tcBorders>
            <w:tcMar>
              <w:left w:w="85" w:type="dxa"/>
              <w:right w:w="85" w:type="dxa"/>
            </w:tcMar>
            <w:hideMark/>
          </w:tcPr>
          <w:p w14:paraId="3DDBE8EA" w14:textId="77777777" w:rsidR="005239D7" w:rsidRPr="005239D7" w:rsidRDefault="005239D7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76</w:t>
            </w:r>
          </w:p>
        </w:tc>
        <w:tc>
          <w:tcPr>
            <w:tcW w:w="1304" w:type="dxa"/>
            <w:tcBorders>
              <w:top w:val="single" w:sz="4" w:space="0" w:color="7F7F7F" w:themeColor="text1" w:themeTint="80"/>
            </w:tcBorders>
            <w:noWrap/>
            <w:tcMar>
              <w:left w:w="85" w:type="dxa"/>
              <w:right w:w="85" w:type="dxa"/>
            </w:tcMar>
            <w:hideMark/>
          </w:tcPr>
          <w:p w14:paraId="38833612" w14:textId="77777777" w:rsidR="005239D7" w:rsidRPr="005239D7" w:rsidRDefault="005239D7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/45 (16)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</w:tcBorders>
            <w:tcMar>
              <w:left w:w="85" w:type="dxa"/>
              <w:right w:w="85" w:type="dxa"/>
            </w:tcMar>
            <w:hideMark/>
          </w:tcPr>
          <w:p w14:paraId="1CBE1AF2" w14:textId="77777777" w:rsidR="005239D7" w:rsidRPr="005239D7" w:rsidRDefault="005239D7" w:rsidP="003E6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75</w:t>
            </w:r>
          </w:p>
        </w:tc>
      </w:tr>
      <w:tr w:rsidR="005239D7" w:rsidRPr="005239D7" w14:paraId="555D5913" w14:textId="77777777" w:rsidTr="00383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tcMar>
              <w:left w:w="85" w:type="dxa"/>
              <w:right w:w="85" w:type="dxa"/>
            </w:tcMar>
          </w:tcPr>
          <w:p w14:paraId="13233A8F" w14:textId="77777777" w:rsidR="005239D7" w:rsidRPr="005239D7" w:rsidRDefault="005239D7" w:rsidP="005239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498A4DB9" w14:textId="77777777" w:rsidR="005239D7" w:rsidRPr="005239D7" w:rsidRDefault="005239D7" w:rsidP="005239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Yes</w:t>
            </w:r>
          </w:p>
        </w:tc>
        <w:tc>
          <w:tcPr>
            <w:tcW w:w="1040" w:type="dxa"/>
            <w:tcBorders>
              <w:top w:val="none" w:sz="0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59D4A0E0" w14:textId="77777777" w:rsidR="005239D7" w:rsidRPr="00383174" w:rsidRDefault="005239D7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/24 (29)</w:t>
            </w:r>
          </w:p>
        </w:tc>
        <w:tc>
          <w:tcPr>
            <w:tcW w:w="1062" w:type="dxa"/>
            <w:tcBorders>
              <w:top w:val="none" w:sz="0" w:space="0" w:color="auto"/>
            </w:tcBorders>
            <w:tcMar>
              <w:left w:w="85" w:type="dxa"/>
              <w:right w:w="85" w:type="dxa"/>
            </w:tcMar>
          </w:tcPr>
          <w:p w14:paraId="4D2C9614" w14:textId="77777777" w:rsidR="005239D7" w:rsidRPr="005239D7" w:rsidRDefault="005239D7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42865BE6" w14:textId="77777777" w:rsidR="005239D7" w:rsidRPr="005239D7" w:rsidRDefault="005239D7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/26 (19)</w:t>
            </w:r>
          </w:p>
        </w:tc>
        <w:tc>
          <w:tcPr>
            <w:tcW w:w="1165" w:type="dxa"/>
            <w:tcBorders>
              <w:top w:val="none" w:sz="0" w:space="0" w:color="auto"/>
            </w:tcBorders>
            <w:tcMar>
              <w:left w:w="85" w:type="dxa"/>
              <w:right w:w="85" w:type="dxa"/>
            </w:tcMar>
          </w:tcPr>
          <w:p w14:paraId="37807034" w14:textId="77777777" w:rsidR="005239D7" w:rsidRPr="005239D7" w:rsidRDefault="005239D7" w:rsidP="003E6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5239D7" w:rsidRPr="005239D7" w14:paraId="006BDAA9" w14:textId="77777777" w:rsidTr="0038317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tcMar>
              <w:left w:w="85" w:type="dxa"/>
              <w:right w:w="85" w:type="dxa"/>
            </w:tcMar>
            <w:hideMark/>
          </w:tcPr>
          <w:p w14:paraId="792F141A" w14:textId="435024C8" w:rsidR="005239D7" w:rsidRPr="005239D7" w:rsidRDefault="005239D7" w:rsidP="005239D7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 xml:space="preserve">Ever smoked tobacco, men 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</w:tcBorders>
            <w:noWrap/>
            <w:tcMar>
              <w:left w:w="85" w:type="dxa"/>
              <w:right w:w="85" w:type="dxa"/>
            </w:tcMar>
            <w:hideMark/>
          </w:tcPr>
          <w:p w14:paraId="1E23205C" w14:textId="77777777" w:rsidR="005239D7" w:rsidRPr="005239D7" w:rsidRDefault="005239D7" w:rsidP="005239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449D2717" w14:textId="77777777" w:rsidR="005239D7" w:rsidRPr="00383174" w:rsidRDefault="005239D7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4/172 (20)</w:t>
            </w:r>
          </w:p>
        </w:tc>
        <w:tc>
          <w:tcPr>
            <w:tcW w:w="1062" w:type="dxa"/>
            <w:tcBorders>
              <w:top w:val="single" w:sz="4" w:space="0" w:color="7F7F7F" w:themeColor="text1" w:themeTint="80"/>
            </w:tcBorders>
            <w:tcMar>
              <w:left w:w="85" w:type="dxa"/>
              <w:right w:w="85" w:type="dxa"/>
            </w:tcMar>
            <w:hideMark/>
          </w:tcPr>
          <w:p w14:paraId="5BF163A3" w14:textId="77777777" w:rsidR="005239D7" w:rsidRPr="005239D7" w:rsidRDefault="005239D7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19</w:t>
            </w:r>
          </w:p>
        </w:tc>
        <w:tc>
          <w:tcPr>
            <w:tcW w:w="1304" w:type="dxa"/>
            <w:tcBorders>
              <w:top w:val="single" w:sz="4" w:space="0" w:color="7F7F7F" w:themeColor="text1" w:themeTint="80"/>
            </w:tcBorders>
            <w:noWrap/>
            <w:tcMar>
              <w:left w:w="85" w:type="dxa"/>
              <w:right w:w="85" w:type="dxa"/>
            </w:tcMar>
            <w:hideMark/>
          </w:tcPr>
          <w:p w14:paraId="56884C97" w14:textId="77777777" w:rsidR="005239D7" w:rsidRPr="005239D7" w:rsidRDefault="005239D7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8/180 (16)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</w:tcBorders>
            <w:tcMar>
              <w:left w:w="85" w:type="dxa"/>
              <w:right w:w="85" w:type="dxa"/>
            </w:tcMar>
            <w:hideMark/>
          </w:tcPr>
          <w:p w14:paraId="45EF17AB" w14:textId="77777777" w:rsidR="005239D7" w:rsidRPr="005239D7" w:rsidRDefault="005239D7" w:rsidP="003E6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&lt; 0.001</w:t>
            </w:r>
          </w:p>
        </w:tc>
      </w:tr>
      <w:tr w:rsidR="005239D7" w:rsidRPr="005239D7" w14:paraId="494B7D11" w14:textId="77777777" w:rsidTr="00383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tcMar>
              <w:left w:w="85" w:type="dxa"/>
              <w:right w:w="85" w:type="dxa"/>
            </w:tcMar>
          </w:tcPr>
          <w:p w14:paraId="44B02936" w14:textId="77777777" w:rsidR="005239D7" w:rsidRPr="005239D7" w:rsidRDefault="005239D7" w:rsidP="005239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3529CFB7" w14:textId="77777777" w:rsidR="005239D7" w:rsidRPr="005239D7" w:rsidRDefault="005239D7" w:rsidP="005239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Yes</w:t>
            </w:r>
          </w:p>
        </w:tc>
        <w:tc>
          <w:tcPr>
            <w:tcW w:w="1040" w:type="dxa"/>
            <w:tcBorders>
              <w:top w:val="none" w:sz="0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20126F48" w14:textId="45DFE084" w:rsidR="005239D7" w:rsidRPr="00383174" w:rsidRDefault="005239D7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</w:t>
            </w:r>
            <w:r w:rsidR="00383174"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/</w:t>
            </w:r>
            <w:r w:rsidR="00383174"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7</w:t>
            </w: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27)</w:t>
            </w:r>
          </w:p>
        </w:tc>
        <w:tc>
          <w:tcPr>
            <w:tcW w:w="1062" w:type="dxa"/>
            <w:tcBorders>
              <w:top w:val="none" w:sz="0" w:space="0" w:color="auto"/>
            </w:tcBorders>
            <w:tcMar>
              <w:left w:w="85" w:type="dxa"/>
              <w:right w:w="85" w:type="dxa"/>
            </w:tcMar>
          </w:tcPr>
          <w:p w14:paraId="7E43E1C9" w14:textId="77777777" w:rsidR="005239D7" w:rsidRPr="005239D7" w:rsidRDefault="005239D7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0D39EAE9" w14:textId="77777777" w:rsidR="005239D7" w:rsidRPr="00383174" w:rsidRDefault="005239D7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8/52 (54)</w:t>
            </w:r>
          </w:p>
        </w:tc>
        <w:tc>
          <w:tcPr>
            <w:tcW w:w="1165" w:type="dxa"/>
            <w:tcBorders>
              <w:top w:val="none" w:sz="0" w:space="0" w:color="auto"/>
            </w:tcBorders>
            <w:tcMar>
              <w:left w:w="85" w:type="dxa"/>
              <w:right w:w="85" w:type="dxa"/>
            </w:tcMar>
          </w:tcPr>
          <w:p w14:paraId="01F5AF1C" w14:textId="77777777" w:rsidR="005239D7" w:rsidRPr="005239D7" w:rsidRDefault="005239D7" w:rsidP="003E6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5239D7" w:rsidRPr="005239D7" w14:paraId="363C3B22" w14:textId="77777777" w:rsidTr="0038317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tcMar>
              <w:left w:w="85" w:type="dxa"/>
              <w:right w:w="85" w:type="dxa"/>
            </w:tcMar>
            <w:hideMark/>
          </w:tcPr>
          <w:p w14:paraId="7009E259" w14:textId="10A731A3" w:rsidR="005239D7" w:rsidRPr="005239D7" w:rsidRDefault="005239D7" w:rsidP="005239D7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  <w:t>Ever smoked tobacco, women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</w:tcBorders>
            <w:noWrap/>
            <w:tcMar>
              <w:left w:w="85" w:type="dxa"/>
              <w:right w:w="85" w:type="dxa"/>
            </w:tcMar>
            <w:hideMark/>
          </w:tcPr>
          <w:p w14:paraId="463D53C3" w14:textId="77777777" w:rsidR="005239D7" w:rsidRPr="005239D7" w:rsidRDefault="005239D7" w:rsidP="005239D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39C33B2E" w14:textId="77777777" w:rsidR="005239D7" w:rsidRPr="00383174" w:rsidRDefault="005239D7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8/177 (27)</w:t>
            </w:r>
          </w:p>
        </w:tc>
        <w:tc>
          <w:tcPr>
            <w:tcW w:w="1062" w:type="dxa"/>
            <w:tcBorders>
              <w:top w:val="single" w:sz="4" w:space="0" w:color="7F7F7F" w:themeColor="text1" w:themeTint="80"/>
            </w:tcBorders>
            <w:tcMar>
              <w:left w:w="85" w:type="dxa"/>
              <w:right w:w="85" w:type="dxa"/>
            </w:tcMar>
            <w:hideMark/>
          </w:tcPr>
          <w:p w14:paraId="11C2174D" w14:textId="77777777" w:rsidR="005239D7" w:rsidRPr="005239D7" w:rsidRDefault="005239D7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00</w:t>
            </w:r>
          </w:p>
        </w:tc>
        <w:tc>
          <w:tcPr>
            <w:tcW w:w="1304" w:type="dxa"/>
            <w:tcBorders>
              <w:top w:val="single" w:sz="4" w:space="0" w:color="7F7F7F" w:themeColor="text1" w:themeTint="80"/>
            </w:tcBorders>
            <w:noWrap/>
            <w:tcMar>
              <w:left w:w="85" w:type="dxa"/>
              <w:right w:w="85" w:type="dxa"/>
            </w:tcMar>
            <w:hideMark/>
          </w:tcPr>
          <w:p w14:paraId="5E04924E" w14:textId="77777777" w:rsidR="005239D7" w:rsidRPr="00383174" w:rsidRDefault="005239D7" w:rsidP="005239D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2/71 (17)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</w:tcBorders>
            <w:tcMar>
              <w:left w:w="85" w:type="dxa"/>
              <w:right w:w="85" w:type="dxa"/>
            </w:tcMar>
            <w:hideMark/>
          </w:tcPr>
          <w:p w14:paraId="706D900D" w14:textId="77777777" w:rsidR="005239D7" w:rsidRPr="005239D7" w:rsidRDefault="005239D7" w:rsidP="003E6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-</w:t>
            </w:r>
          </w:p>
        </w:tc>
      </w:tr>
      <w:tr w:rsidR="005239D7" w:rsidRPr="005239D7" w14:paraId="4DBF4E00" w14:textId="77777777" w:rsidTr="00AA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  <w:tcMar>
              <w:left w:w="85" w:type="dxa"/>
              <w:right w:w="85" w:type="dxa"/>
            </w:tcMar>
          </w:tcPr>
          <w:p w14:paraId="3FB55D4B" w14:textId="77777777" w:rsidR="005239D7" w:rsidRPr="005239D7" w:rsidRDefault="005239D7" w:rsidP="005239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693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2BC8ED33" w14:textId="77777777" w:rsidR="005239D7" w:rsidRPr="005239D7" w:rsidRDefault="005239D7" w:rsidP="005239D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Yes</w:t>
            </w:r>
          </w:p>
        </w:tc>
        <w:tc>
          <w:tcPr>
            <w:tcW w:w="1040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56408708" w14:textId="77777777" w:rsidR="005239D7" w:rsidRPr="005239D7" w:rsidRDefault="005239D7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5239D7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/6 (17)</w:t>
            </w:r>
          </w:p>
        </w:tc>
        <w:tc>
          <w:tcPr>
            <w:tcW w:w="1062" w:type="dxa"/>
            <w:tcBorders>
              <w:top w:val="none" w:sz="0" w:space="0" w:color="auto"/>
            </w:tcBorders>
            <w:tcMar>
              <w:left w:w="85" w:type="dxa"/>
              <w:right w:w="85" w:type="dxa"/>
            </w:tcMar>
          </w:tcPr>
          <w:p w14:paraId="04891F04" w14:textId="77777777" w:rsidR="005239D7" w:rsidRPr="005239D7" w:rsidRDefault="005239D7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304" w:type="dxa"/>
            <w:tcBorders>
              <w:top w:val="none" w:sz="0" w:space="0" w:color="auto"/>
            </w:tcBorders>
            <w:noWrap/>
            <w:tcMar>
              <w:left w:w="85" w:type="dxa"/>
              <w:right w:w="85" w:type="dxa"/>
            </w:tcMar>
            <w:hideMark/>
          </w:tcPr>
          <w:p w14:paraId="1B779F84" w14:textId="1224B846" w:rsidR="005239D7" w:rsidRPr="00383174" w:rsidRDefault="005239D7" w:rsidP="005239D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/</w:t>
            </w:r>
            <w:r w:rsidR="00383174"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</w:t>
            </w: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)</w:t>
            </w:r>
          </w:p>
        </w:tc>
        <w:tc>
          <w:tcPr>
            <w:tcW w:w="1165" w:type="dxa"/>
            <w:tcBorders>
              <w:top w:val="none" w:sz="0" w:space="0" w:color="auto"/>
            </w:tcBorders>
            <w:tcMar>
              <w:left w:w="85" w:type="dxa"/>
              <w:right w:w="85" w:type="dxa"/>
            </w:tcMar>
          </w:tcPr>
          <w:p w14:paraId="572F543B" w14:textId="77777777" w:rsidR="005239D7" w:rsidRPr="005239D7" w:rsidRDefault="005239D7" w:rsidP="003E6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</w:tbl>
    <w:p w14:paraId="4B59CD1E" w14:textId="7A12EFD5" w:rsidR="00C06C28" w:rsidRDefault="000E3294" w:rsidP="005239D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239D7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5239D7">
        <w:rPr>
          <w:rFonts w:ascii="Times New Roman" w:hAnsi="Times New Roman" w:cs="Times New Roman"/>
          <w:sz w:val="20"/>
          <w:szCs w:val="20"/>
        </w:rPr>
        <w:t xml:space="preserve">Pearson’s Chi-squared or Fisher’s exact test; </w:t>
      </w:r>
      <w:r w:rsidRPr="005239D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239D7">
        <w:rPr>
          <w:rFonts w:ascii="Times New Roman" w:hAnsi="Times New Roman" w:cs="Times New Roman"/>
          <w:sz w:val="20"/>
          <w:szCs w:val="20"/>
        </w:rPr>
        <w:t xml:space="preserve"> </w:t>
      </w:r>
      <w:r w:rsidRPr="005239D7">
        <w:rPr>
          <w:rFonts w:ascii="Times New Roman" w:hAnsi="Times New Roman" w:cs="Times New Roman"/>
          <w:sz w:val="20"/>
          <w:szCs w:val="20"/>
          <w:lang w:eastAsia="en-IE"/>
        </w:rPr>
        <w:t xml:space="preserve">one drink per week for 6 months </w:t>
      </w:r>
    </w:p>
    <w:p w14:paraId="16BFC7EB" w14:textId="77777777" w:rsidR="00225DDE" w:rsidRDefault="00225DDE" w:rsidP="00A57273">
      <w:pPr>
        <w:pStyle w:val="NoSpacing"/>
        <w:rPr>
          <w:rFonts w:ascii="Times New Roman" w:hAnsi="Times New Roman" w:cs="Times New Roman"/>
          <w:b/>
          <w:bCs/>
          <w:sz w:val="18"/>
          <w:szCs w:val="18"/>
          <w:lang w:eastAsia="en-IE"/>
        </w:rPr>
        <w:sectPr w:rsidR="00225DDE" w:rsidSect="006C57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E476ED" w14:textId="33797089" w:rsidR="00225DDE" w:rsidRPr="00BF0A5E" w:rsidRDefault="00225DDE" w:rsidP="00225DD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F0A5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E7FE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F0A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F0A5E">
        <w:rPr>
          <w:rFonts w:ascii="Times New Roman" w:hAnsi="Times New Roman" w:cs="Times New Roman"/>
          <w:sz w:val="24"/>
          <w:szCs w:val="24"/>
        </w:rPr>
        <w:t xml:space="preserve"> </w:t>
      </w:r>
      <w:r w:rsidR="00FF1046">
        <w:rPr>
          <w:rFonts w:ascii="Times New Roman" w:hAnsi="Times New Roman" w:cs="Times New Roman"/>
          <w:sz w:val="24"/>
          <w:szCs w:val="24"/>
        </w:rPr>
        <w:t>Associations of thermal exposures during tea drinking with risk of ESCC in Tanzania and Malawi</w:t>
      </w:r>
      <w:r w:rsidR="007A19EA">
        <w:rPr>
          <w:rFonts w:ascii="Times New Roman" w:hAnsi="Times New Roman" w:cs="Times New Roman"/>
          <w:sz w:val="24"/>
          <w:szCs w:val="24"/>
        </w:rPr>
        <w:t>.</w:t>
      </w:r>
      <w:r w:rsidR="00E7220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4806" w:type="dxa"/>
        <w:tblLook w:val="04A0" w:firstRow="1" w:lastRow="0" w:firstColumn="1" w:lastColumn="0" w:noHBand="0" w:noVBand="1"/>
      </w:tblPr>
      <w:tblGrid>
        <w:gridCol w:w="1775"/>
        <w:gridCol w:w="1776"/>
        <w:gridCol w:w="1021"/>
        <w:gridCol w:w="1021"/>
        <w:gridCol w:w="1021"/>
        <w:gridCol w:w="1021"/>
        <w:gridCol w:w="1894"/>
        <w:gridCol w:w="1759"/>
        <w:gridCol w:w="1759"/>
        <w:gridCol w:w="1759"/>
      </w:tblGrid>
      <w:tr w:rsidR="00225DDE" w:rsidRPr="00BF0A5E" w14:paraId="6E099F2F" w14:textId="77777777" w:rsidTr="00D31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noWrap/>
          </w:tcPr>
          <w:p w14:paraId="34B31846" w14:textId="77777777" w:rsidR="00225DDE" w:rsidRPr="00BF0A5E" w:rsidRDefault="00225DDE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bookmarkStart w:id="5" w:name="_Hlk77750795"/>
          </w:p>
        </w:tc>
        <w:tc>
          <w:tcPr>
            <w:tcW w:w="1776" w:type="dxa"/>
            <w:noWrap/>
          </w:tcPr>
          <w:p w14:paraId="55B6F56B" w14:textId="77777777" w:rsidR="00225DDE" w:rsidRPr="00BF0A5E" w:rsidRDefault="00225DDE" w:rsidP="00A5727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</w:p>
        </w:tc>
        <w:tc>
          <w:tcPr>
            <w:tcW w:w="2042" w:type="dxa"/>
            <w:gridSpan w:val="2"/>
            <w:noWrap/>
          </w:tcPr>
          <w:p w14:paraId="66F1FF5B" w14:textId="77777777" w:rsidR="00225DDE" w:rsidRPr="00BF0A5E" w:rsidRDefault="00225DDE" w:rsidP="00A572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  <w:t>Malawi</w:t>
            </w:r>
          </w:p>
        </w:tc>
        <w:tc>
          <w:tcPr>
            <w:tcW w:w="2042" w:type="dxa"/>
            <w:gridSpan w:val="2"/>
            <w:noWrap/>
          </w:tcPr>
          <w:p w14:paraId="6CDE3F11" w14:textId="77777777" w:rsidR="00225DDE" w:rsidRPr="00BF0A5E" w:rsidRDefault="00225DDE" w:rsidP="00A572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  <w:t>Tanzania</w:t>
            </w:r>
          </w:p>
        </w:tc>
        <w:tc>
          <w:tcPr>
            <w:tcW w:w="3653" w:type="dxa"/>
            <w:gridSpan w:val="2"/>
          </w:tcPr>
          <w:p w14:paraId="2526566E" w14:textId="77777777" w:rsidR="00225DDE" w:rsidRPr="00BF0A5E" w:rsidRDefault="00225DDE" w:rsidP="00A572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  <w:t>Malawi</w:t>
            </w:r>
          </w:p>
        </w:tc>
        <w:tc>
          <w:tcPr>
            <w:tcW w:w="3518" w:type="dxa"/>
            <w:gridSpan w:val="2"/>
          </w:tcPr>
          <w:p w14:paraId="4ACE7920" w14:textId="77777777" w:rsidR="00225DDE" w:rsidRPr="00BF0A5E" w:rsidRDefault="00225DDE" w:rsidP="00A572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E"/>
              </w:rPr>
              <w:t>Tanzania</w:t>
            </w:r>
          </w:p>
        </w:tc>
      </w:tr>
      <w:tr w:rsidR="00225DDE" w:rsidRPr="00BF0A5E" w14:paraId="79E318C2" w14:textId="77777777" w:rsidTr="00D31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noWrap/>
            <w:hideMark/>
          </w:tcPr>
          <w:p w14:paraId="022CB0C2" w14:textId="77777777" w:rsidR="00225DDE" w:rsidRPr="0097554C" w:rsidRDefault="00225DDE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97554C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Characteristics</w:t>
            </w:r>
          </w:p>
        </w:tc>
        <w:tc>
          <w:tcPr>
            <w:tcW w:w="1776" w:type="dxa"/>
            <w:noWrap/>
            <w:hideMark/>
          </w:tcPr>
          <w:p w14:paraId="0785BE7F" w14:textId="77777777" w:rsidR="00225DDE" w:rsidRPr="00BF0A5E" w:rsidRDefault="00225DDE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1021" w:type="dxa"/>
            <w:noWrap/>
            <w:hideMark/>
          </w:tcPr>
          <w:p w14:paraId="30E9D493" w14:textId="77777777" w:rsidR="00225DDE" w:rsidRPr="00BF0A5E" w:rsidRDefault="00225DD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Cases</w:t>
            </w:r>
          </w:p>
          <w:p w14:paraId="158CCBFC" w14:textId="77777777" w:rsidR="00225DDE" w:rsidRPr="00BF0A5E" w:rsidRDefault="00225DD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n (%)</w:t>
            </w:r>
          </w:p>
        </w:tc>
        <w:tc>
          <w:tcPr>
            <w:tcW w:w="1021" w:type="dxa"/>
            <w:noWrap/>
            <w:hideMark/>
          </w:tcPr>
          <w:p w14:paraId="557A3CCD" w14:textId="77777777" w:rsidR="00225DDE" w:rsidRPr="00BF0A5E" w:rsidRDefault="00225DD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Controls</w:t>
            </w:r>
          </w:p>
          <w:p w14:paraId="4D7B7A26" w14:textId="77777777" w:rsidR="00225DDE" w:rsidRPr="00BF0A5E" w:rsidRDefault="00225DD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n (%)</w:t>
            </w:r>
          </w:p>
        </w:tc>
        <w:tc>
          <w:tcPr>
            <w:tcW w:w="1021" w:type="dxa"/>
            <w:noWrap/>
            <w:hideMark/>
          </w:tcPr>
          <w:p w14:paraId="1509D4BB" w14:textId="77777777" w:rsidR="00225DDE" w:rsidRPr="00BF0A5E" w:rsidRDefault="00225DD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Cases</w:t>
            </w:r>
          </w:p>
          <w:p w14:paraId="3532C401" w14:textId="77777777" w:rsidR="00225DDE" w:rsidRPr="00BF0A5E" w:rsidRDefault="00225DD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n (%)</w:t>
            </w:r>
          </w:p>
        </w:tc>
        <w:tc>
          <w:tcPr>
            <w:tcW w:w="1021" w:type="dxa"/>
            <w:noWrap/>
            <w:hideMark/>
          </w:tcPr>
          <w:p w14:paraId="77962B6F" w14:textId="77777777" w:rsidR="00225DDE" w:rsidRPr="00BF0A5E" w:rsidRDefault="00225DD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Controls</w:t>
            </w:r>
          </w:p>
          <w:p w14:paraId="570D2FB1" w14:textId="77777777" w:rsidR="00225DDE" w:rsidRPr="00BF0A5E" w:rsidRDefault="00225DD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n (%)</w:t>
            </w:r>
          </w:p>
        </w:tc>
        <w:tc>
          <w:tcPr>
            <w:tcW w:w="7171" w:type="dxa"/>
            <w:gridSpan w:val="4"/>
          </w:tcPr>
          <w:p w14:paraId="2FEB8892" w14:textId="77777777" w:rsidR="00225DDE" w:rsidRPr="00BF0A5E" w:rsidRDefault="00225DD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OR (95% CI)</w:t>
            </w:r>
          </w:p>
        </w:tc>
      </w:tr>
      <w:tr w:rsidR="001117CE" w:rsidRPr="00BF0A5E" w14:paraId="6E4D055C" w14:textId="77777777" w:rsidTr="00D31B86">
        <w:trPr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noWrap/>
          </w:tcPr>
          <w:p w14:paraId="1839D4DF" w14:textId="77777777" w:rsidR="001117CE" w:rsidRPr="0097554C" w:rsidRDefault="001117CE" w:rsidP="001117C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97554C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</w:t>
            </w:r>
          </w:p>
        </w:tc>
        <w:tc>
          <w:tcPr>
            <w:tcW w:w="1776" w:type="dxa"/>
            <w:noWrap/>
          </w:tcPr>
          <w:p w14:paraId="7DA8355E" w14:textId="77777777" w:rsidR="001117CE" w:rsidRPr="00BF0A5E" w:rsidRDefault="001117CE" w:rsidP="001117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021" w:type="dxa"/>
            <w:noWrap/>
          </w:tcPr>
          <w:p w14:paraId="3914467E" w14:textId="77777777" w:rsidR="001117CE" w:rsidRPr="00BF0A5E" w:rsidRDefault="001117CE" w:rsidP="001117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39</w:t>
            </w:r>
          </w:p>
        </w:tc>
        <w:tc>
          <w:tcPr>
            <w:tcW w:w="1021" w:type="dxa"/>
            <w:noWrap/>
          </w:tcPr>
          <w:p w14:paraId="59E1269D" w14:textId="77777777" w:rsidR="001117CE" w:rsidRPr="00BF0A5E" w:rsidRDefault="001117CE" w:rsidP="001117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93</w:t>
            </w:r>
          </w:p>
        </w:tc>
        <w:tc>
          <w:tcPr>
            <w:tcW w:w="1021" w:type="dxa"/>
            <w:noWrap/>
          </w:tcPr>
          <w:p w14:paraId="2D9342E2" w14:textId="77777777" w:rsidR="001117CE" w:rsidRPr="00BF0A5E" w:rsidRDefault="001117CE" w:rsidP="001117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10</w:t>
            </w:r>
          </w:p>
        </w:tc>
        <w:tc>
          <w:tcPr>
            <w:tcW w:w="1021" w:type="dxa"/>
            <w:noWrap/>
          </w:tcPr>
          <w:p w14:paraId="05799685" w14:textId="77777777" w:rsidR="001117CE" w:rsidRPr="00BF0A5E" w:rsidRDefault="001117CE" w:rsidP="001117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13</w:t>
            </w:r>
          </w:p>
        </w:tc>
        <w:tc>
          <w:tcPr>
            <w:tcW w:w="1894" w:type="dxa"/>
          </w:tcPr>
          <w:p w14:paraId="24902B8F" w14:textId="5F4384B0" w:rsidR="001117CE" w:rsidRPr="00BF0A5E" w:rsidRDefault="001117CE" w:rsidP="001117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Minimally </w:t>
            </w: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adjusted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1759" w:type="dxa"/>
          </w:tcPr>
          <w:p w14:paraId="49E3CC1D" w14:textId="3C463618" w:rsidR="001117CE" w:rsidRPr="00BF0A5E" w:rsidRDefault="001117CE" w:rsidP="001117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A</w:t>
            </w: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djusted*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1759" w:type="dxa"/>
          </w:tcPr>
          <w:p w14:paraId="431A5318" w14:textId="6C960E9B" w:rsidR="001117CE" w:rsidRPr="00BF0A5E" w:rsidRDefault="001117CE" w:rsidP="001117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Minimally </w:t>
            </w: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adjusted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*</w:t>
            </w:r>
          </w:p>
        </w:tc>
        <w:tc>
          <w:tcPr>
            <w:tcW w:w="1759" w:type="dxa"/>
          </w:tcPr>
          <w:p w14:paraId="63F2A266" w14:textId="53BB52FC" w:rsidR="001117CE" w:rsidRPr="00BF0A5E" w:rsidRDefault="001117CE" w:rsidP="001117C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A</w:t>
            </w: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djusted*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*</w:t>
            </w:r>
          </w:p>
        </w:tc>
      </w:tr>
      <w:tr w:rsidR="005C636B" w:rsidRPr="00BF0A5E" w14:paraId="08192A03" w14:textId="77777777" w:rsidTr="00A5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gridSpan w:val="2"/>
            <w:noWrap/>
          </w:tcPr>
          <w:p w14:paraId="38B969E7" w14:textId="11BA79FD" w:rsidR="005C636B" w:rsidRPr="00383174" w:rsidRDefault="005C636B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 (%) who consume hot tea</w:t>
            </w:r>
          </w:p>
        </w:tc>
        <w:tc>
          <w:tcPr>
            <w:tcW w:w="1021" w:type="dxa"/>
            <w:noWrap/>
          </w:tcPr>
          <w:p w14:paraId="3C2088E7" w14:textId="3E96C7C2" w:rsidR="005C636B" w:rsidRPr="00383174" w:rsidRDefault="005C636B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97 (74)</w:t>
            </w:r>
          </w:p>
        </w:tc>
        <w:tc>
          <w:tcPr>
            <w:tcW w:w="1021" w:type="dxa"/>
            <w:noWrap/>
          </w:tcPr>
          <w:p w14:paraId="4730D26B" w14:textId="1004A3E7" w:rsidR="005C636B" w:rsidRPr="00383174" w:rsidRDefault="0038317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33</w:t>
            </w:r>
            <w:r w:rsidR="005C636B"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</w:t>
            </w: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3</w:t>
            </w:r>
            <w:r w:rsidR="005C636B"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021" w:type="dxa"/>
            <w:noWrap/>
          </w:tcPr>
          <w:p w14:paraId="37053E2B" w14:textId="2D2AA1FE" w:rsidR="005C636B" w:rsidRPr="00383174" w:rsidRDefault="0038317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89</w:t>
            </w:r>
            <w:r w:rsidR="005C636B"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</w:t>
            </w: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3</w:t>
            </w:r>
            <w:r w:rsidR="005C636B"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021" w:type="dxa"/>
            <w:noWrap/>
          </w:tcPr>
          <w:p w14:paraId="5F2ED5A8" w14:textId="62AF00FB" w:rsidR="005C636B" w:rsidRPr="00383174" w:rsidRDefault="00383174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3831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03 (97)</w:t>
            </w:r>
          </w:p>
        </w:tc>
        <w:tc>
          <w:tcPr>
            <w:tcW w:w="1894" w:type="dxa"/>
          </w:tcPr>
          <w:p w14:paraId="22C7664D" w14:textId="77777777" w:rsidR="005C636B" w:rsidRPr="00BF0A5E" w:rsidRDefault="005C636B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59" w:type="dxa"/>
          </w:tcPr>
          <w:p w14:paraId="56AC4A66" w14:textId="77777777" w:rsidR="005C636B" w:rsidRPr="00BF0A5E" w:rsidRDefault="005C636B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59" w:type="dxa"/>
          </w:tcPr>
          <w:p w14:paraId="2AAF0E43" w14:textId="77777777" w:rsidR="005C636B" w:rsidRPr="00BF0A5E" w:rsidRDefault="005C636B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59" w:type="dxa"/>
          </w:tcPr>
          <w:p w14:paraId="18C2E6B3" w14:textId="77777777" w:rsidR="005C636B" w:rsidRPr="00BF0A5E" w:rsidRDefault="005C636B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E7220E" w:rsidRPr="00BF0A5E" w14:paraId="0E7500C7" w14:textId="77777777" w:rsidTr="00D31B86">
        <w:trPr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 w:val="restart"/>
            <w:noWrap/>
          </w:tcPr>
          <w:p w14:paraId="1BD38041" w14:textId="77777777" w:rsidR="00E7220E" w:rsidRPr="0097554C" w:rsidRDefault="00E7220E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97554C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Tea temperature</w:t>
            </w:r>
          </w:p>
        </w:tc>
        <w:tc>
          <w:tcPr>
            <w:tcW w:w="1776" w:type="dxa"/>
            <w:noWrap/>
          </w:tcPr>
          <w:p w14:paraId="1BEBEB66" w14:textId="77777777" w:rsidR="00E7220E" w:rsidRPr="00BF0A5E" w:rsidRDefault="00E7220E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Extremely hot</w:t>
            </w:r>
          </w:p>
        </w:tc>
        <w:tc>
          <w:tcPr>
            <w:tcW w:w="1021" w:type="dxa"/>
            <w:noWrap/>
          </w:tcPr>
          <w:p w14:paraId="44B25ADB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5 (9)</w:t>
            </w:r>
          </w:p>
        </w:tc>
        <w:tc>
          <w:tcPr>
            <w:tcW w:w="1021" w:type="dxa"/>
            <w:noWrap/>
          </w:tcPr>
          <w:p w14:paraId="0954633F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2 (5)</w:t>
            </w:r>
          </w:p>
        </w:tc>
        <w:tc>
          <w:tcPr>
            <w:tcW w:w="1021" w:type="dxa"/>
            <w:noWrap/>
          </w:tcPr>
          <w:p w14:paraId="057019A5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 (2)</w:t>
            </w:r>
          </w:p>
        </w:tc>
        <w:tc>
          <w:tcPr>
            <w:tcW w:w="1021" w:type="dxa"/>
            <w:noWrap/>
          </w:tcPr>
          <w:p w14:paraId="3894736F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1 (4)</w:t>
            </w:r>
          </w:p>
        </w:tc>
        <w:tc>
          <w:tcPr>
            <w:tcW w:w="1894" w:type="dxa"/>
          </w:tcPr>
          <w:p w14:paraId="321D2E69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.30 (1.29, 4.10)</w:t>
            </w:r>
          </w:p>
        </w:tc>
        <w:tc>
          <w:tcPr>
            <w:tcW w:w="1759" w:type="dxa"/>
          </w:tcPr>
          <w:p w14:paraId="248A37C1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.29 (1.27, 4.13)</w:t>
            </w:r>
          </w:p>
        </w:tc>
        <w:tc>
          <w:tcPr>
            <w:tcW w:w="1759" w:type="dxa"/>
          </w:tcPr>
          <w:p w14:paraId="6589B722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90 (0.34, 2.38)</w:t>
            </w:r>
          </w:p>
        </w:tc>
        <w:tc>
          <w:tcPr>
            <w:tcW w:w="1759" w:type="dxa"/>
          </w:tcPr>
          <w:p w14:paraId="6F439340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55 (0.15, 1.95)</w:t>
            </w:r>
          </w:p>
        </w:tc>
      </w:tr>
      <w:tr w:rsidR="00E7220E" w:rsidRPr="00BF0A5E" w14:paraId="274240F7" w14:textId="77777777" w:rsidTr="00D31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</w:tcPr>
          <w:p w14:paraId="39AB95F4" w14:textId="77777777" w:rsidR="00E7220E" w:rsidRPr="0097554C" w:rsidRDefault="00E7220E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76" w:type="dxa"/>
            <w:noWrap/>
          </w:tcPr>
          <w:p w14:paraId="06A48C4F" w14:textId="77777777" w:rsidR="00E7220E" w:rsidRPr="00BF0A5E" w:rsidRDefault="00E7220E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Very hot</w:t>
            </w:r>
          </w:p>
        </w:tc>
        <w:tc>
          <w:tcPr>
            <w:tcW w:w="1021" w:type="dxa"/>
            <w:noWrap/>
          </w:tcPr>
          <w:p w14:paraId="71A75DEE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14 (29)</w:t>
            </w:r>
          </w:p>
        </w:tc>
        <w:tc>
          <w:tcPr>
            <w:tcW w:w="1021" w:type="dxa"/>
            <w:noWrap/>
          </w:tcPr>
          <w:p w14:paraId="3CCB6C3F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2 (19)</w:t>
            </w:r>
          </w:p>
        </w:tc>
        <w:tc>
          <w:tcPr>
            <w:tcW w:w="1021" w:type="dxa"/>
            <w:noWrap/>
          </w:tcPr>
          <w:p w14:paraId="63047F3B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13 (39)</w:t>
            </w:r>
          </w:p>
        </w:tc>
        <w:tc>
          <w:tcPr>
            <w:tcW w:w="1021" w:type="dxa"/>
            <w:noWrap/>
          </w:tcPr>
          <w:p w14:paraId="3E91EC2D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7 (19)</w:t>
            </w:r>
          </w:p>
        </w:tc>
        <w:tc>
          <w:tcPr>
            <w:tcW w:w="1894" w:type="dxa"/>
          </w:tcPr>
          <w:p w14:paraId="7F1E49D8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2.00 (1.43, 2.80) </w:t>
            </w:r>
          </w:p>
        </w:tc>
        <w:tc>
          <w:tcPr>
            <w:tcW w:w="1759" w:type="dxa"/>
          </w:tcPr>
          <w:p w14:paraId="4803D8F5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88 (1.33, 2.66)</w:t>
            </w:r>
          </w:p>
        </w:tc>
        <w:tc>
          <w:tcPr>
            <w:tcW w:w="1759" w:type="dxa"/>
          </w:tcPr>
          <w:p w14:paraId="56A701A6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.82 (1.93, 4.12)</w:t>
            </w:r>
          </w:p>
        </w:tc>
        <w:tc>
          <w:tcPr>
            <w:tcW w:w="1759" w:type="dxa"/>
          </w:tcPr>
          <w:p w14:paraId="5FF7248E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91 (1.23, 2.97)</w:t>
            </w:r>
          </w:p>
        </w:tc>
      </w:tr>
      <w:tr w:rsidR="00E7220E" w:rsidRPr="00BF0A5E" w14:paraId="62270E10" w14:textId="77777777" w:rsidTr="00D31B86">
        <w:trPr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</w:tcPr>
          <w:p w14:paraId="33C3145B" w14:textId="77777777" w:rsidR="00E7220E" w:rsidRPr="0097554C" w:rsidRDefault="00E7220E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76" w:type="dxa"/>
            <w:noWrap/>
          </w:tcPr>
          <w:p w14:paraId="5DF0AB9E" w14:textId="77777777" w:rsidR="00E7220E" w:rsidRPr="00BF0A5E" w:rsidRDefault="00E7220E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Hot</w:t>
            </w:r>
          </w:p>
        </w:tc>
        <w:tc>
          <w:tcPr>
            <w:tcW w:w="1021" w:type="dxa"/>
            <w:noWrap/>
          </w:tcPr>
          <w:p w14:paraId="74F4ADF4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04 (51)</w:t>
            </w:r>
          </w:p>
        </w:tc>
        <w:tc>
          <w:tcPr>
            <w:tcW w:w="1021" w:type="dxa"/>
            <w:noWrap/>
          </w:tcPr>
          <w:p w14:paraId="69C25682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90 (67)</w:t>
            </w:r>
          </w:p>
        </w:tc>
        <w:tc>
          <w:tcPr>
            <w:tcW w:w="1021" w:type="dxa"/>
            <w:noWrap/>
          </w:tcPr>
          <w:p w14:paraId="5F7DB694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68 (58)</w:t>
            </w:r>
          </w:p>
        </w:tc>
        <w:tc>
          <w:tcPr>
            <w:tcW w:w="1021" w:type="dxa"/>
            <w:noWrap/>
          </w:tcPr>
          <w:p w14:paraId="74D2478B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35 (78)</w:t>
            </w:r>
          </w:p>
        </w:tc>
        <w:tc>
          <w:tcPr>
            <w:tcW w:w="1894" w:type="dxa"/>
          </w:tcPr>
          <w:p w14:paraId="420FA265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59" w:type="dxa"/>
          </w:tcPr>
          <w:p w14:paraId="6CD5E31E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59" w:type="dxa"/>
          </w:tcPr>
          <w:p w14:paraId="6476DB59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59" w:type="dxa"/>
          </w:tcPr>
          <w:p w14:paraId="3EC9E370" w14:textId="77777777" w:rsidR="00E7220E" w:rsidRPr="00BF0A5E" w:rsidRDefault="00E7220E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</w:tr>
      <w:tr w:rsidR="00E7220E" w:rsidRPr="00BF0A5E" w14:paraId="0A6D131B" w14:textId="77777777" w:rsidTr="00D31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</w:tcPr>
          <w:p w14:paraId="0F535581" w14:textId="77777777" w:rsidR="00E7220E" w:rsidRPr="0097554C" w:rsidRDefault="00E7220E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76" w:type="dxa"/>
            <w:noWrap/>
          </w:tcPr>
          <w:p w14:paraId="0B03F99A" w14:textId="77777777" w:rsidR="00E7220E" w:rsidRPr="00BF0A5E" w:rsidRDefault="00E7220E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Warm</w:t>
            </w:r>
          </w:p>
        </w:tc>
        <w:tc>
          <w:tcPr>
            <w:tcW w:w="1021" w:type="dxa"/>
            <w:noWrap/>
          </w:tcPr>
          <w:p w14:paraId="328B4437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4 (11)</w:t>
            </w:r>
          </w:p>
        </w:tc>
        <w:tc>
          <w:tcPr>
            <w:tcW w:w="1021" w:type="dxa"/>
            <w:noWrap/>
          </w:tcPr>
          <w:p w14:paraId="23C4BF75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9 (9)</w:t>
            </w:r>
          </w:p>
        </w:tc>
        <w:tc>
          <w:tcPr>
            <w:tcW w:w="1021" w:type="dxa"/>
            <w:noWrap/>
          </w:tcPr>
          <w:p w14:paraId="4DF1BE4D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 (0)</w:t>
            </w:r>
          </w:p>
        </w:tc>
        <w:tc>
          <w:tcPr>
            <w:tcW w:w="1021" w:type="dxa"/>
            <w:noWrap/>
          </w:tcPr>
          <w:p w14:paraId="4E1E5ECC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 (0)</w:t>
            </w:r>
          </w:p>
        </w:tc>
        <w:tc>
          <w:tcPr>
            <w:tcW w:w="1894" w:type="dxa"/>
          </w:tcPr>
          <w:p w14:paraId="7E27953E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58 (0.99, 2.53)</w:t>
            </w:r>
          </w:p>
        </w:tc>
        <w:tc>
          <w:tcPr>
            <w:tcW w:w="1759" w:type="dxa"/>
          </w:tcPr>
          <w:p w14:paraId="4F956342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59 (0.98, 2.60)</w:t>
            </w:r>
          </w:p>
        </w:tc>
        <w:tc>
          <w:tcPr>
            <w:tcW w:w="1759" w:type="dxa"/>
          </w:tcPr>
          <w:p w14:paraId="310DBF02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empty</w:t>
            </w:r>
          </w:p>
        </w:tc>
        <w:tc>
          <w:tcPr>
            <w:tcW w:w="1759" w:type="dxa"/>
          </w:tcPr>
          <w:p w14:paraId="77657602" w14:textId="77777777" w:rsidR="00E7220E" w:rsidRPr="00BF0A5E" w:rsidRDefault="00E7220E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empty</w:t>
            </w:r>
          </w:p>
        </w:tc>
      </w:tr>
      <w:tr w:rsidR="00AC6F6F" w:rsidRPr="00BF0A5E" w14:paraId="0A9DEAC6" w14:textId="77777777" w:rsidTr="00D31B86">
        <w:trPr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 w:val="restart"/>
            <w:noWrap/>
          </w:tcPr>
          <w:p w14:paraId="1582A756" w14:textId="77777777" w:rsidR="00AC6F6F" w:rsidRPr="0097554C" w:rsidRDefault="00AC6F6F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97554C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umber of minutes </w:t>
            </w:r>
            <w:r w:rsidRPr="0097554C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before drinking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tea</w:t>
            </w:r>
            <w:r w:rsidRPr="0097554C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</w:t>
            </w:r>
          </w:p>
        </w:tc>
        <w:tc>
          <w:tcPr>
            <w:tcW w:w="1776" w:type="dxa"/>
            <w:noWrap/>
          </w:tcPr>
          <w:p w14:paraId="505A4E61" w14:textId="6CFA25FD" w:rsidR="00AC6F6F" w:rsidRPr="00BF0A5E" w:rsidRDefault="00AC6F6F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Less than 2 </w:t>
            </w:r>
          </w:p>
        </w:tc>
        <w:tc>
          <w:tcPr>
            <w:tcW w:w="1021" w:type="dxa"/>
            <w:noWrap/>
          </w:tcPr>
          <w:p w14:paraId="337DCBA9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4 (24)</w:t>
            </w:r>
          </w:p>
        </w:tc>
        <w:tc>
          <w:tcPr>
            <w:tcW w:w="1021" w:type="dxa"/>
            <w:noWrap/>
          </w:tcPr>
          <w:p w14:paraId="7BFAE5DC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9 (16)</w:t>
            </w:r>
          </w:p>
        </w:tc>
        <w:tc>
          <w:tcPr>
            <w:tcW w:w="1021" w:type="dxa"/>
            <w:noWrap/>
          </w:tcPr>
          <w:p w14:paraId="63513676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02 (35)</w:t>
            </w:r>
          </w:p>
        </w:tc>
        <w:tc>
          <w:tcPr>
            <w:tcW w:w="1021" w:type="dxa"/>
            <w:noWrap/>
          </w:tcPr>
          <w:p w14:paraId="3DA32B5A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2 (24)</w:t>
            </w:r>
          </w:p>
        </w:tc>
        <w:tc>
          <w:tcPr>
            <w:tcW w:w="1894" w:type="dxa"/>
          </w:tcPr>
          <w:p w14:paraId="37C2F769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69 (1.17, 2.43)</w:t>
            </w:r>
          </w:p>
        </w:tc>
        <w:tc>
          <w:tcPr>
            <w:tcW w:w="1759" w:type="dxa"/>
          </w:tcPr>
          <w:p w14:paraId="4D9A3735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64 (1.13, 2.40)</w:t>
            </w:r>
          </w:p>
        </w:tc>
        <w:tc>
          <w:tcPr>
            <w:tcW w:w="1759" w:type="dxa"/>
          </w:tcPr>
          <w:p w14:paraId="3044D1B5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95 (1.34, 2.85)</w:t>
            </w:r>
          </w:p>
        </w:tc>
        <w:tc>
          <w:tcPr>
            <w:tcW w:w="1759" w:type="dxa"/>
          </w:tcPr>
          <w:p w14:paraId="5B2DE458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27 (0.82, 1.97)</w:t>
            </w:r>
          </w:p>
        </w:tc>
      </w:tr>
      <w:tr w:rsidR="00AC6F6F" w:rsidRPr="00BF0A5E" w14:paraId="57916307" w14:textId="77777777" w:rsidTr="00D31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</w:tcPr>
          <w:p w14:paraId="6744697F" w14:textId="77777777" w:rsidR="00AC6F6F" w:rsidRPr="0097554C" w:rsidRDefault="00AC6F6F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76" w:type="dxa"/>
            <w:noWrap/>
          </w:tcPr>
          <w:p w14:paraId="4690167C" w14:textId="539058CA" w:rsidR="00AC6F6F" w:rsidRPr="00BF0A5E" w:rsidRDefault="00AC6F6F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2 to 5 </w:t>
            </w:r>
          </w:p>
        </w:tc>
        <w:tc>
          <w:tcPr>
            <w:tcW w:w="1021" w:type="dxa"/>
            <w:noWrap/>
          </w:tcPr>
          <w:p w14:paraId="20BB7BB9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95 (49)</w:t>
            </w:r>
          </w:p>
        </w:tc>
        <w:tc>
          <w:tcPr>
            <w:tcW w:w="1021" w:type="dxa"/>
            <w:noWrap/>
          </w:tcPr>
          <w:p w14:paraId="53863887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31 (53)</w:t>
            </w:r>
          </w:p>
        </w:tc>
        <w:tc>
          <w:tcPr>
            <w:tcW w:w="1021" w:type="dxa"/>
            <w:noWrap/>
          </w:tcPr>
          <w:p w14:paraId="5F338874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37 (47)</w:t>
            </w:r>
          </w:p>
        </w:tc>
        <w:tc>
          <w:tcPr>
            <w:tcW w:w="1021" w:type="dxa"/>
            <w:noWrap/>
          </w:tcPr>
          <w:p w14:paraId="5706BC2E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87 (62)</w:t>
            </w:r>
          </w:p>
        </w:tc>
        <w:tc>
          <w:tcPr>
            <w:tcW w:w="1894" w:type="dxa"/>
          </w:tcPr>
          <w:p w14:paraId="386E1C15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59" w:type="dxa"/>
          </w:tcPr>
          <w:p w14:paraId="733836A1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59" w:type="dxa"/>
          </w:tcPr>
          <w:p w14:paraId="4E94B8FF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59" w:type="dxa"/>
          </w:tcPr>
          <w:p w14:paraId="3A89E7E1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</w:tr>
      <w:tr w:rsidR="00AC6F6F" w:rsidRPr="00BF0A5E" w14:paraId="05E16CA2" w14:textId="77777777" w:rsidTr="00D31B86">
        <w:trPr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</w:tcPr>
          <w:p w14:paraId="7F90D789" w14:textId="77777777" w:rsidR="00AC6F6F" w:rsidRPr="0097554C" w:rsidRDefault="00AC6F6F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76" w:type="dxa"/>
            <w:noWrap/>
          </w:tcPr>
          <w:p w14:paraId="72A9945C" w14:textId="63AB1D37" w:rsidR="00AC6F6F" w:rsidRPr="00BF0A5E" w:rsidRDefault="00AC6F6F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More than 5 </w:t>
            </w:r>
          </w:p>
        </w:tc>
        <w:tc>
          <w:tcPr>
            <w:tcW w:w="1021" w:type="dxa"/>
            <w:noWrap/>
          </w:tcPr>
          <w:p w14:paraId="6EAD7558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3 (21)</w:t>
            </w:r>
          </w:p>
        </w:tc>
        <w:tc>
          <w:tcPr>
            <w:tcW w:w="1021" w:type="dxa"/>
            <w:noWrap/>
          </w:tcPr>
          <w:p w14:paraId="0F7BAEC7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06 (25)</w:t>
            </w:r>
          </w:p>
        </w:tc>
        <w:tc>
          <w:tcPr>
            <w:tcW w:w="1021" w:type="dxa"/>
            <w:noWrap/>
          </w:tcPr>
          <w:p w14:paraId="16ECBADF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 (2)</w:t>
            </w:r>
          </w:p>
        </w:tc>
        <w:tc>
          <w:tcPr>
            <w:tcW w:w="1021" w:type="dxa"/>
            <w:noWrap/>
          </w:tcPr>
          <w:p w14:paraId="12C9C7CB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1 (10)</w:t>
            </w:r>
          </w:p>
        </w:tc>
        <w:tc>
          <w:tcPr>
            <w:tcW w:w="1894" w:type="dxa"/>
          </w:tcPr>
          <w:p w14:paraId="620274DC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92 (0.65, 1.31)</w:t>
            </w:r>
          </w:p>
        </w:tc>
        <w:tc>
          <w:tcPr>
            <w:tcW w:w="1759" w:type="dxa"/>
          </w:tcPr>
          <w:p w14:paraId="134A0C05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87 (0.61, 1.25)</w:t>
            </w:r>
          </w:p>
        </w:tc>
        <w:tc>
          <w:tcPr>
            <w:tcW w:w="1759" w:type="dxa"/>
          </w:tcPr>
          <w:p w14:paraId="1ABBC51B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26 (0.11, 0.66)</w:t>
            </w:r>
          </w:p>
        </w:tc>
        <w:tc>
          <w:tcPr>
            <w:tcW w:w="1759" w:type="dxa"/>
          </w:tcPr>
          <w:p w14:paraId="30855382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35 (0.14, 0.89)</w:t>
            </w:r>
          </w:p>
        </w:tc>
      </w:tr>
      <w:tr w:rsidR="00AC6F6F" w:rsidRPr="00BF0A5E" w14:paraId="681584A2" w14:textId="77777777" w:rsidTr="00D31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</w:tcPr>
          <w:p w14:paraId="3411447D" w14:textId="77777777" w:rsidR="00AC6F6F" w:rsidRPr="0097554C" w:rsidRDefault="00AC6F6F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76" w:type="dxa"/>
            <w:noWrap/>
          </w:tcPr>
          <w:p w14:paraId="157D4DBF" w14:textId="77777777" w:rsidR="00AC6F6F" w:rsidRPr="00BF0A5E" w:rsidRDefault="00AC6F6F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I don't know</w:t>
            </w:r>
          </w:p>
        </w:tc>
        <w:tc>
          <w:tcPr>
            <w:tcW w:w="1021" w:type="dxa"/>
            <w:noWrap/>
          </w:tcPr>
          <w:p w14:paraId="031C662B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5 (6)</w:t>
            </w:r>
          </w:p>
        </w:tc>
        <w:tc>
          <w:tcPr>
            <w:tcW w:w="1021" w:type="dxa"/>
            <w:noWrap/>
          </w:tcPr>
          <w:p w14:paraId="73882190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7 (6)</w:t>
            </w:r>
          </w:p>
        </w:tc>
        <w:tc>
          <w:tcPr>
            <w:tcW w:w="1021" w:type="dxa"/>
            <w:noWrap/>
          </w:tcPr>
          <w:p w14:paraId="487C7605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 (3)</w:t>
            </w:r>
          </w:p>
        </w:tc>
        <w:tc>
          <w:tcPr>
            <w:tcW w:w="1021" w:type="dxa"/>
            <w:noWrap/>
          </w:tcPr>
          <w:p w14:paraId="69C86D2A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 (0)</w:t>
            </w:r>
          </w:p>
        </w:tc>
        <w:tc>
          <w:tcPr>
            <w:tcW w:w="1894" w:type="dxa"/>
          </w:tcPr>
          <w:p w14:paraId="4910CBCF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06 (0.59, 1.89)</w:t>
            </w:r>
          </w:p>
        </w:tc>
        <w:tc>
          <w:tcPr>
            <w:tcW w:w="1759" w:type="dxa"/>
          </w:tcPr>
          <w:p w14:paraId="24679F17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92 (0.51, 1.66)</w:t>
            </w:r>
          </w:p>
        </w:tc>
        <w:tc>
          <w:tcPr>
            <w:tcW w:w="1759" w:type="dxa"/>
          </w:tcPr>
          <w:p w14:paraId="364EF57F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1.4 (1.33, 96.9)</w:t>
            </w:r>
          </w:p>
        </w:tc>
        <w:tc>
          <w:tcPr>
            <w:tcW w:w="1759" w:type="dxa"/>
          </w:tcPr>
          <w:p w14:paraId="0E2CCF33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.64 (0.60, 52.6)</w:t>
            </w:r>
          </w:p>
        </w:tc>
      </w:tr>
      <w:tr w:rsidR="00AC6F6F" w:rsidRPr="00BF0A5E" w14:paraId="05ABBD7A" w14:textId="77777777" w:rsidTr="00D31B86">
        <w:trPr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 w:val="restart"/>
            <w:noWrap/>
          </w:tcPr>
          <w:p w14:paraId="1C8E2208" w14:textId="77777777" w:rsidR="00AC6F6F" w:rsidRPr="0097554C" w:rsidRDefault="00AC6F6F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97554C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Speed of drinking tea</w:t>
            </w:r>
          </w:p>
        </w:tc>
        <w:tc>
          <w:tcPr>
            <w:tcW w:w="1776" w:type="dxa"/>
            <w:noWrap/>
          </w:tcPr>
          <w:p w14:paraId="13BC44F5" w14:textId="77777777" w:rsidR="00AC6F6F" w:rsidRPr="00BF0A5E" w:rsidRDefault="00AC6F6F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Extremely fast</w:t>
            </w:r>
          </w:p>
        </w:tc>
        <w:tc>
          <w:tcPr>
            <w:tcW w:w="1021" w:type="dxa"/>
            <w:noWrap/>
          </w:tcPr>
          <w:p w14:paraId="38AE1963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 (1)</w:t>
            </w:r>
          </w:p>
        </w:tc>
        <w:tc>
          <w:tcPr>
            <w:tcW w:w="1021" w:type="dxa"/>
            <w:noWrap/>
          </w:tcPr>
          <w:p w14:paraId="0A10AF27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 (0)</w:t>
            </w:r>
          </w:p>
        </w:tc>
        <w:tc>
          <w:tcPr>
            <w:tcW w:w="1021" w:type="dxa"/>
            <w:noWrap/>
          </w:tcPr>
          <w:p w14:paraId="3D1C29E2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 (0)</w:t>
            </w:r>
          </w:p>
        </w:tc>
        <w:tc>
          <w:tcPr>
            <w:tcW w:w="1021" w:type="dxa"/>
            <w:noWrap/>
          </w:tcPr>
          <w:p w14:paraId="7C7F9E36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 (0)</w:t>
            </w:r>
          </w:p>
        </w:tc>
        <w:tc>
          <w:tcPr>
            <w:tcW w:w="1894" w:type="dxa"/>
          </w:tcPr>
          <w:p w14:paraId="46E57906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empty</w:t>
            </w:r>
          </w:p>
        </w:tc>
        <w:tc>
          <w:tcPr>
            <w:tcW w:w="1759" w:type="dxa"/>
          </w:tcPr>
          <w:p w14:paraId="6C60BB4F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empty</w:t>
            </w:r>
          </w:p>
        </w:tc>
        <w:tc>
          <w:tcPr>
            <w:tcW w:w="1759" w:type="dxa"/>
          </w:tcPr>
          <w:p w14:paraId="55FEC7A0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empty</w:t>
            </w:r>
          </w:p>
        </w:tc>
        <w:tc>
          <w:tcPr>
            <w:tcW w:w="1759" w:type="dxa"/>
          </w:tcPr>
          <w:p w14:paraId="2A3D1DC4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empty</w:t>
            </w:r>
          </w:p>
        </w:tc>
      </w:tr>
      <w:tr w:rsidR="00AC6F6F" w:rsidRPr="00BF0A5E" w14:paraId="016E5F97" w14:textId="77777777" w:rsidTr="00D31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</w:tcPr>
          <w:p w14:paraId="2890998F" w14:textId="77777777" w:rsidR="00AC6F6F" w:rsidRPr="0097554C" w:rsidRDefault="00AC6F6F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76" w:type="dxa"/>
            <w:noWrap/>
          </w:tcPr>
          <w:p w14:paraId="4E5FCB2E" w14:textId="77777777" w:rsidR="00AC6F6F" w:rsidRPr="00BF0A5E" w:rsidRDefault="00AC6F6F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Fast</w:t>
            </w:r>
          </w:p>
        </w:tc>
        <w:tc>
          <w:tcPr>
            <w:tcW w:w="1021" w:type="dxa"/>
            <w:noWrap/>
          </w:tcPr>
          <w:p w14:paraId="4C028172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8 (5)</w:t>
            </w:r>
          </w:p>
        </w:tc>
        <w:tc>
          <w:tcPr>
            <w:tcW w:w="1021" w:type="dxa"/>
            <w:noWrap/>
          </w:tcPr>
          <w:p w14:paraId="172CD52C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9 (4)</w:t>
            </w:r>
          </w:p>
        </w:tc>
        <w:tc>
          <w:tcPr>
            <w:tcW w:w="1021" w:type="dxa"/>
            <w:noWrap/>
          </w:tcPr>
          <w:p w14:paraId="2DFABBE6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4 (8)</w:t>
            </w:r>
          </w:p>
        </w:tc>
        <w:tc>
          <w:tcPr>
            <w:tcW w:w="1021" w:type="dxa"/>
            <w:noWrap/>
          </w:tcPr>
          <w:p w14:paraId="070721E7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7 (6)</w:t>
            </w:r>
          </w:p>
        </w:tc>
        <w:tc>
          <w:tcPr>
            <w:tcW w:w="1894" w:type="dxa"/>
          </w:tcPr>
          <w:p w14:paraId="37AC4900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92 (1.04, 3.54)</w:t>
            </w:r>
          </w:p>
        </w:tc>
        <w:tc>
          <w:tcPr>
            <w:tcW w:w="1759" w:type="dxa"/>
          </w:tcPr>
          <w:p w14:paraId="677953AC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84 (0.97, 3.50)</w:t>
            </w:r>
          </w:p>
        </w:tc>
        <w:tc>
          <w:tcPr>
            <w:tcW w:w="1759" w:type="dxa"/>
          </w:tcPr>
          <w:p w14:paraId="348BE30C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.78 (1.42, 5.43)</w:t>
            </w:r>
          </w:p>
        </w:tc>
        <w:tc>
          <w:tcPr>
            <w:tcW w:w="1759" w:type="dxa"/>
          </w:tcPr>
          <w:p w14:paraId="75921CF8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50 (0.66; 3.46)</w:t>
            </w:r>
          </w:p>
        </w:tc>
      </w:tr>
      <w:tr w:rsidR="00AC6F6F" w:rsidRPr="00BF0A5E" w14:paraId="510C3D25" w14:textId="77777777" w:rsidTr="00D31B86">
        <w:trPr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</w:tcPr>
          <w:p w14:paraId="0255E353" w14:textId="77777777" w:rsidR="00AC6F6F" w:rsidRPr="0097554C" w:rsidRDefault="00AC6F6F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76" w:type="dxa"/>
            <w:noWrap/>
          </w:tcPr>
          <w:p w14:paraId="33FE94DC" w14:textId="77777777" w:rsidR="00AC6F6F" w:rsidRPr="00BF0A5E" w:rsidRDefault="00AC6F6F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ormal</w:t>
            </w:r>
          </w:p>
        </w:tc>
        <w:tc>
          <w:tcPr>
            <w:tcW w:w="1021" w:type="dxa"/>
            <w:noWrap/>
          </w:tcPr>
          <w:p w14:paraId="48A1999E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14 (54)</w:t>
            </w:r>
          </w:p>
        </w:tc>
        <w:tc>
          <w:tcPr>
            <w:tcW w:w="1021" w:type="dxa"/>
            <w:noWrap/>
          </w:tcPr>
          <w:p w14:paraId="7A8F1DD8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71 (40)</w:t>
            </w:r>
          </w:p>
        </w:tc>
        <w:tc>
          <w:tcPr>
            <w:tcW w:w="1021" w:type="dxa"/>
            <w:noWrap/>
          </w:tcPr>
          <w:p w14:paraId="5F78EF16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26 (44)</w:t>
            </w:r>
          </w:p>
        </w:tc>
        <w:tc>
          <w:tcPr>
            <w:tcW w:w="1021" w:type="dxa"/>
            <w:noWrap/>
          </w:tcPr>
          <w:p w14:paraId="3D791681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5 (18)</w:t>
            </w:r>
          </w:p>
        </w:tc>
        <w:tc>
          <w:tcPr>
            <w:tcW w:w="1894" w:type="dxa"/>
          </w:tcPr>
          <w:p w14:paraId="696121D6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70 (1.30; 2.23)</w:t>
            </w:r>
          </w:p>
        </w:tc>
        <w:tc>
          <w:tcPr>
            <w:tcW w:w="1759" w:type="dxa"/>
          </w:tcPr>
          <w:p w14:paraId="4E5BF9D0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80 (1.37; 2.37)</w:t>
            </w:r>
          </w:p>
        </w:tc>
        <w:tc>
          <w:tcPr>
            <w:tcW w:w="1759" w:type="dxa"/>
          </w:tcPr>
          <w:p w14:paraId="398B900E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.39 (3.06, 6.31)</w:t>
            </w:r>
          </w:p>
        </w:tc>
        <w:tc>
          <w:tcPr>
            <w:tcW w:w="1759" w:type="dxa"/>
          </w:tcPr>
          <w:p w14:paraId="3A224DB7" w14:textId="77777777" w:rsidR="00AC6F6F" w:rsidRPr="00BF0A5E" w:rsidRDefault="00AC6F6F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.79 (1.87; 4.19)</w:t>
            </w:r>
          </w:p>
        </w:tc>
      </w:tr>
      <w:tr w:rsidR="00AC6F6F" w:rsidRPr="00BF0A5E" w14:paraId="08EB59F3" w14:textId="77777777" w:rsidTr="00D31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</w:tcPr>
          <w:p w14:paraId="5D92A236" w14:textId="77777777" w:rsidR="00AC6F6F" w:rsidRPr="0097554C" w:rsidRDefault="00AC6F6F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76" w:type="dxa"/>
            <w:noWrap/>
          </w:tcPr>
          <w:p w14:paraId="5D65CF6D" w14:textId="77777777" w:rsidR="00AC6F6F" w:rsidRPr="00BF0A5E" w:rsidRDefault="00AC6F6F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Slow</w:t>
            </w:r>
          </w:p>
        </w:tc>
        <w:tc>
          <w:tcPr>
            <w:tcW w:w="1021" w:type="dxa"/>
            <w:noWrap/>
          </w:tcPr>
          <w:p w14:paraId="25D37253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63 (41)</w:t>
            </w:r>
          </w:p>
        </w:tc>
        <w:tc>
          <w:tcPr>
            <w:tcW w:w="1021" w:type="dxa"/>
            <w:noWrap/>
          </w:tcPr>
          <w:p w14:paraId="3BD598F1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43 (56)</w:t>
            </w:r>
          </w:p>
        </w:tc>
        <w:tc>
          <w:tcPr>
            <w:tcW w:w="1021" w:type="dxa"/>
            <w:noWrap/>
          </w:tcPr>
          <w:p w14:paraId="0C5937A3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39 (48)</w:t>
            </w:r>
          </w:p>
        </w:tc>
        <w:tc>
          <w:tcPr>
            <w:tcW w:w="1021" w:type="dxa"/>
            <w:noWrap/>
          </w:tcPr>
          <w:p w14:paraId="55B812C6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31 (76)</w:t>
            </w:r>
          </w:p>
        </w:tc>
        <w:tc>
          <w:tcPr>
            <w:tcW w:w="1894" w:type="dxa"/>
          </w:tcPr>
          <w:p w14:paraId="11B5165E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59" w:type="dxa"/>
          </w:tcPr>
          <w:p w14:paraId="6B27BEDB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59" w:type="dxa"/>
          </w:tcPr>
          <w:p w14:paraId="6ED1C5ED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59" w:type="dxa"/>
          </w:tcPr>
          <w:p w14:paraId="00A3045F" w14:textId="77777777" w:rsidR="00AC6F6F" w:rsidRPr="00BF0A5E" w:rsidRDefault="00AC6F6F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</w:tr>
      <w:tr w:rsidR="007F74A4" w:rsidRPr="00BF0A5E" w14:paraId="69B0182F" w14:textId="77777777" w:rsidTr="00D31B86">
        <w:trPr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 w:val="restart"/>
            <w:noWrap/>
          </w:tcPr>
          <w:p w14:paraId="47E683EA" w14:textId="77777777" w:rsidR="007F74A4" w:rsidRPr="0097554C" w:rsidRDefault="007F74A4" w:rsidP="007F74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97554C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umbers of times tongue or mouth burnt per month from tea</w:t>
            </w:r>
          </w:p>
        </w:tc>
        <w:tc>
          <w:tcPr>
            <w:tcW w:w="1776" w:type="dxa"/>
            <w:noWrap/>
          </w:tcPr>
          <w:p w14:paraId="715F75AB" w14:textId="44143F5B" w:rsidR="007F74A4" w:rsidRPr="00BF0A5E" w:rsidRDefault="007F74A4" w:rsidP="007F74A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Thrice or more</w:t>
            </w:r>
          </w:p>
        </w:tc>
        <w:tc>
          <w:tcPr>
            <w:tcW w:w="1021" w:type="dxa"/>
            <w:noWrap/>
          </w:tcPr>
          <w:p w14:paraId="7632188E" w14:textId="57CF62AB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7 (24)</w:t>
            </w:r>
          </w:p>
        </w:tc>
        <w:tc>
          <w:tcPr>
            <w:tcW w:w="1021" w:type="dxa"/>
            <w:noWrap/>
          </w:tcPr>
          <w:p w14:paraId="7AE4EE1A" w14:textId="4A092771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9 (21)</w:t>
            </w:r>
          </w:p>
        </w:tc>
        <w:tc>
          <w:tcPr>
            <w:tcW w:w="1021" w:type="dxa"/>
            <w:noWrap/>
          </w:tcPr>
          <w:p w14:paraId="3B8F58A7" w14:textId="5C3AF46A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 (1)</w:t>
            </w:r>
          </w:p>
        </w:tc>
        <w:tc>
          <w:tcPr>
            <w:tcW w:w="1021" w:type="dxa"/>
            <w:noWrap/>
          </w:tcPr>
          <w:p w14:paraId="0548C63A" w14:textId="5CBF6298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 (3)</w:t>
            </w:r>
          </w:p>
        </w:tc>
        <w:tc>
          <w:tcPr>
            <w:tcW w:w="1894" w:type="dxa"/>
          </w:tcPr>
          <w:p w14:paraId="53E96474" w14:textId="35364420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33 (0.93, 1.91)</w:t>
            </w:r>
          </w:p>
        </w:tc>
        <w:tc>
          <w:tcPr>
            <w:tcW w:w="1759" w:type="dxa"/>
          </w:tcPr>
          <w:p w14:paraId="3BBF979F" w14:textId="7DE05078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31 (0.90, 1.98)</w:t>
            </w:r>
          </w:p>
        </w:tc>
        <w:tc>
          <w:tcPr>
            <w:tcW w:w="1759" w:type="dxa"/>
          </w:tcPr>
          <w:p w14:paraId="402894AA" w14:textId="217C0B6C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48 (0.14, 1.61)</w:t>
            </w:r>
          </w:p>
        </w:tc>
        <w:tc>
          <w:tcPr>
            <w:tcW w:w="1759" w:type="dxa"/>
          </w:tcPr>
          <w:p w14:paraId="6FDC18CB" w14:textId="2ECF0394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82 (0.26, 2.64)</w:t>
            </w:r>
          </w:p>
        </w:tc>
      </w:tr>
      <w:tr w:rsidR="007F74A4" w:rsidRPr="00BF0A5E" w14:paraId="697532CB" w14:textId="77777777" w:rsidTr="00D31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</w:tcPr>
          <w:p w14:paraId="239CA768" w14:textId="77777777" w:rsidR="007F74A4" w:rsidRPr="0097554C" w:rsidRDefault="007F74A4" w:rsidP="007F74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76" w:type="dxa"/>
            <w:noWrap/>
          </w:tcPr>
          <w:p w14:paraId="4BCEFC93" w14:textId="1A3EEF1D" w:rsidR="007F74A4" w:rsidRPr="00BF0A5E" w:rsidRDefault="007F74A4" w:rsidP="007F74A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Twice</w:t>
            </w:r>
          </w:p>
        </w:tc>
        <w:tc>
          <w:tcPr>
            <w:tcW w:w="1021" w:type="dxa"/>
            <w:noWrap/>
          </w:tcPr>
          <w:p w14:paraId="5EBC6B4B" w14:textId="7B67DAA9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0 (20)</w:t>
            </w:r>
          </w:p>
        </w:tc>
        <w:tc>
          <w:tcPr>
            <w:tcW w:w="1021" w:type="dxa"/>
            <w:noWrap/>
          </w:tcPr>
          <w:p w14:paraId="7D6CF88E" w14:textId="5A3C8F43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9 (18)</w:t>
            </w:r>
          </w:p>
        </w:tc>
        <w:tc>
          <w:tcPr>
            <w:tcW w:w="1021" w:type="dxa"/>
            <w:noWrap/>
          </w:tcPr>
          <w:p w14:paraId="58885765" w14:textId="6050DF92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5 (5)</w:t>
            </w:r>
          </w:p>
        </w:tc>
        <w:tc>
          <w:tcPr>
            <w:tcW w:w="1021" w:type="dxa"/>
            <w:noWrap/>
          </w:tcPr>
          <w:p w14:paraId="018DA89E" w14:textId="199DC2E7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3 (4)</w:t>
            </w:r>
          </w:p>
        </w:tc>
        <w:tc>
          <w:tcPr>
            <w:tcW w:w="1894" w:type="dxa"/>
          </w:tcPr>
          <w:p w14:paraId="328A7098" w14:textId="544AC9BF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23 (0.84, 1.80)</w:t>
            </w:r>
          </w:p>
        </w:tc>
        <w:tc>
          <w:tcPr>
            <w:tcW w:w="1759" w:type="dxa"/>
          </w:tcPr>
          <w:p w14:paraId="040E3DBB" w14:textId="542A7635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34 (0.91, 1.98)</w:t>
            </w:r>
          </w:p>
        </w:tc>
        <w:tc>
          <w:tcPr>
            <w:tcW w:w="1759" w:type="dxa"/>
          </w:tcPr>
          <w:p w14:paraId="3162EAFD" w14:textId="7C05B694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14 (0.53, 2.45)</w:t>
            </w:r>
          </w:p>
        </w:tc>
        <w:tc>
          <w:tcPr>
            <w:tcW w:w="1759" w:type="dxa"/>
          </w:tcPr>
          <w:p w14:paraId="3ADDC902" w14:textId="023A381E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02 (0.47, 2.24)</w:t>
            </w:r>
          </w:p>
        </w:tc>
      </w:tr>
      <w:tr w:rsidR="007F74A4" w:rsidRPr="00BF0A5E" w14:paraId="1F256FFC" w14:textId="77777777" w:rsidTr="00D31B86">
        <w:trPr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</w:tcPr>
          <w:p w14:paraId="502A8ED4" w14:textId="77777777" w:rsidR="007F74A4" w:rsidRPr="0097554C" w:rsidRDefault="007F74A4" w:rsidP="007F74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76" w:type="dxa"/>
            <w:noWrap/>
          </w:tcPr>
          <w:p w14:paraId="0BB6493D" w14:textId="0E877D31" w:rsidR="007F74A4" w:rsidRPr="00BF0A5E" w:rsidRDefault="007F74A4" w:rsidP="007F74A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Once</w:t>
            </w:r>
          </w:p>
        </w:tc>
        <w:tc>
          <w:tcPr>
            <w:tcW w:w="1021" w:type="dxa"/>
            <w:noWrap/>
          </w:tcPr>
          <w:p w14:paraId="6B24640D" w14:textId="7EDA6D4F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1 (13)</w:t>
            </w:r>
          </w:p>
        </w:tc>
        <w:tc>
          <w:tcPr>
            <w:tcW w:w="1021" w:type="dxa"/>
            <w:noWrap/>
          </w:tcPr>
          <w:p w14:paraId="6E1F3E15" w14:textId="1CA05C7F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1 (16)</w:t>
            </w:r>
          </w:p>
        </w:tc>
        <w:tc>
          <w:tcPr>
            <w:tcW w:w="1021" w:type="dxa"/>
            <w:noWrap/>
          </w:tcPr>
          <w:p w14:paraId="3F9D931B" w14:textId="4F094416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 (2)</w:t>
            </w:r>
          </w:p>
        </w:tc>
        <w:tc>
          <w:tcPr>
            <w:tcW w:w="1021" w:type="dxa"/>
            <w:noWrap/>
          </w:tcPr>
          <w:p w14:paraId="1B2146CE" w14:textId="3185D290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8 (6)</w:t>
            </w:r>
          </w:p>
        </w:tc>
        <w:tc>
          <w:tcPr>
            <w:tcW w:w="1894" w:type="dxa"/>
          </w:tcPr>
          <w:p w14:paraId="66A61810" w14:textId="75EBBE98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85 (0.56, 1.29)</w:t>
            </w:r>
          </w:p>
        </w:tc>
        <w:tc>
          <w:tcPr>
            <w:tcW w:w="1759" w:type="dxa"/>
          </w:tcPr>
          <w:p w14:paraId="0CF605BE" w14:textId="6FFBB6B7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78 (0.51, 1.19)</w:t>
            </w:r>
          </w:p>
        </w:tc>
        <w:tc>
          <w:tcPr>
            <w:tcW w:w="1759" w:type="dxa"/>
          </w:tcPr>
          <w:p w14:paraId="5546FB07" w14:textId="269D8118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38 (0.15, 0.93)</w:t>
            </w:r>
          </w:p>
        </w:tc>
        <w:tc>
          <w:tcPr>
            <w:tcW w:w="1759" w:type="dxa"/>
          </w:tcPr>
          <w:p w14:paraId="1F190D71" w14:textId="036E3DE1" w:rsidR="007F74A4" w:rsidRPr="00BF0A5E" w:rsidRDefault="007F74A4" w:rsidP="007F74A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41 (0.15, 1.13)</w:t>
            </w:r>
          </w:p>
        </w:tc>
      </w:tr>
      <w:tr w:rsidR="007F74A4" w:rsidRPr="00BF0A5E" w14:paraId="1A1FB647" w14:textId="77777777" w:rsidTr="00D31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  <w:noWrap/>
          </w:tcPr>
          <w:p w14:paraId="7A45D868" w14:textId="77777777" w:rsidR="007F74A4" w:rsidRPr="0097554C" w:rsidRDefault="007F74A4" w:rsidP="007F74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776" w:type="dxa"/>
            <w:noWrap/>
          </w:tcPr>
          <w:p w14:paraId="648C0105" w14:textId="37489125" w:rsidR="007F74A4" w:rsidRPr="00BF0A5E" w:rsidRDefault="007F74A4" w:rsidP="007F74A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Zero</w:t>
            </w:r>
          </w:p>
        </w:tc>
        <w:tc>
          <w:tcPr>
            <w:tcW w:w="1021" w:type="dxa"/>
            <w:noWrap/>
          </w:tcPr>
          <w:p w14:paraId="6A1004BD" w14:textId="75F4F8F4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69 (43)</w:t>
            </w:r>
          </w:p>
        </w:tc>
        <w:tc>
          <w:tcPr>
            <w:tcW w:w="1021" w:type="dxa"/>
            <w:noWrap/>
          </w:tcPr>
          <w:p w14:paraId="0392C465" w14:textId="51FF918A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94 (45)</w:t>
            </w:r>
          </w:p>
        </w:tc>
        <w:tc>
          <w:tcPr>
            <w:tcW w:w="1021" w:type="dxa"/>
            <w:noWrap/>
          </w:tcPr>
          <w:p w14:paraId="3085023A" w14:textId="547F405C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63 (91)</w:t>
            </w:r>
          </w:p>
        </w:tc>
        <w:tc>
          <w:tcPr>
            <w:tcW w:w="1021" w:type="dxa"/>
            <w:noWrap/>
          </w:tcPr>
          <w:p w14:paraId="79B33300" w14:textId="30D4F279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64 (87)</w:t>
            </w:r>
          </w:p>
        </w:tc>
        <w:tc>
          <w:tcPr>
            <w:tcW w:w="1894" w:type="dxa"/>
          </w:tcPr>
          <w:p w14:paraId="6AB86F39" w14:textId="7466D8C1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59" w:type="dxa"/>
          </w:tcPr>
          <w:p w14:paraId="408FD106" w14:textId="28966B49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59" w:type="dxa"/>
          </w:tcPr>
          <w:p w14:paraId="68529B8F" w14:textId="2D9E9D12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759" w:type="dxa"/>
          </w:tcPr>
          <w:p w14:paraId="4426A89F" w14:textId="38FC954E" w:rsidR="007F74A4" w:rsidRPr="00BF0A5E" w:rsidRDefault="007F74A4" w:rsidP="007F74A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F0A5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</w:tr>
    </w:tbl>
    <w:bookmarkEnd w:id="5"/>
    <w:p w14:paraId="3D8CFA45" w14:textId="5390B1DD" w:rsidR="00225DDE" w:rsidRDefault="001117CE" w:rsidP="00FF104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5727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djusted for design factors: age categories and sex. </w:t>
      </w:r>
      <w:r w:rsidR="00CC4D62" w:rsidRPr="002740CA">
        <w:rPr>
          <w:rFonts w:ascii="Times New Roman" w:hAnsi="Times New Roman" w:cs="Times New Roman"/>
        </w:rPr>
        <w:t>*</w:t>
      </w:r>
      <w:r w:rsidR="00A57273">
        <w:rPr>
          <w:rFonts w:ascii="Times New Roman" w:hAnsi="Times New Roman" w:cs="Times New Roman"/>
        </w:rPr>
        <w:t>*</w:t>
      </w:r>
      <w:r w:rsidR="00CC4D62" w:rsidRPr="002740C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="00CC4D62" w:rsidRPr="002740CA">
        <w:rPr>
          <w:rFonts w:ascii="Times New Roman" w:hAnsi="Times New Roman" w:cs="Times New Roman"/>
        </w:rPr>
        <w:t>djusted for</w:t>
      </w:r>
      <w:r w:rsidR="00FF1046">
        <w:rPr>
          <w:rFonts w:ascii="Times New Roman" w:hAnsi="Times New Roman" w:cs="Times New Roman"/>
        </w:rPr>
        <w:t xml:space="preserve"> age, sex, </w:t>
      </w:r>
      <w:r w:rsidR="007A19EA">
        <w:rPr>
          <w:rFonts w:ascii="Times New Roman" w:hAnsi="Times New Roman" w:cs="Times New Roman"/>
        </w:rPr>
        <w:t xml:space="preserve">tobacco </w:t>
      </w:r>
      <w:r w:rsidR="007A19EA" w:rsidRPr="002740CA">
        <w:rPr>
          <w:rFonts w:ascii="Times New Roman" w:hAnsi="Times New Roman" w:cs="Times New Roman"/>
        </w:rPr>
        <w:t>smoking</w:t>
      </w:r>
      <w:r w:rsidR="00CC4D62" w:rsidRPr="002740CA">
        <w:rPr>
          <w:rFonts w:ascii="Times New Roman" w:hAnsi="Times New Roman" w:cs="Times New Roman"/>
        </w:rPr>
        <w:t xml:space="preserve"> and alcohol</w:t>
      </w:r>
      <w:r w:rsidR="00FF1046">
        <w:rPr>
          <w:rFonts w:ascii="Times New Roman" w:hAnsi="Times New Roman" w:cs="Times New Roman"/>
        </w:rPr>
        <w:t xml:space="preserve"> consumption</w:t>
      </w:r>
    </w:p>
    <w:p w14:paraId="069E372D" w14:textId="15B0DFF8" w:rsidR="00D31B86" w:rsidRPr="00FF1046" w:rsidRDefault="00D31B86" w:rsidP="00FF1046">
      <w:pPr>
        <w:pStyle w:val="NoSpacing"/>
        <w:rPr>
          <w:rFonts w:ascii="Times New Roman" w:hAnsi="Times New Roman" w:cs="Times New Roman"/>
        </w:rPr>
        <w:sectPr w:rsidR="00D31B86" w:rsidRPr="00FF1046" w:rsidSect="00225DD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CBA0130" w14:textId="29733AF3" w:rsidR="003679F0" w:rsidRDefault="003679F0" w:rsidP="005409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E7FE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D2E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4247" w:rsidRPr="00D14247">
        <w:rPr>
          <w:rFonts w:ascii="Times New Roman" w:hAnsi="Times New Roman" w:cs="Times New Roman"/>
          <w:sz w:val="24"/>
          <w:szCs w:val="24"/>
        </w:rPr>
        <w:t xml:space="preserve"> </w:t>
      </w:r>
      <w:r w:rsidR="008A1878">
        <w:rPr>
          <w:rFonts w:ascii="Times New Roman" w:hAnsi="Times New Roman" w:cs="Times New Roman"/>
          <w:sz w:val="24"/>
          <w:szCs w:val="24"/>
        </w:rPr>
        <w:t>Number of cases and controls interviewed by each interviewer in Malawi</w:t>
      </w:r>
    </w:p>
    <w:p w14:paraId="4BE977FD" w14:textId="77777777" w:rsidR="00D31B86" w:rsidRDefault="00D31B86" w:rsidP="005409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486"/>
        <w:gridCol w:w="1716"/>
      </w:tblGrid>
      <w:tr w:rsidR="00163348" w:rsidRPr="003679F0" w14:paraId="58A22B2B" w14:textId="2E55C06F" w:rsidTr="00A572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CF76FA" w14:textId="093B77DE" w:rsidR="00163348" w:rsidRPr="005F1801" w:rsidRDefault="000D6CDF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ie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E55967" w14:textId="101CE3A2" w:rsidR="00163348" w:rsidRPr="005F1801" w:rsidRDefault="000D6CDF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c</w:t>
            </w:r>
            <w:r w:rsidR="0016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42FCD" w14:textId="0FD29802" w:rsidR="00163348" w:rsidRPr="005F1801" w:rsidRDefault="000D6CDF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c</w:t>
            </w:r>
            <w:r w:rsidR="0016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trols</w:t>
            </w:r>
          </w:p>
        </w:tc>
      </w:tr>
      <w:tr w:rsidR="00163348" w14:paraId="54B73EF4" w14:textId="697186F6" w:rsidTr="00A5727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BBBE55" w14:textId="77CF4CFA" w:rsidR="00163348" w:rsidRPr="005F1801" w:rsidRDefault="000D6CDF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iewer </w:t>
            </w:r>
            <w:r w:rsidR="00163348" w:rsidRPr="005F18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2D4125" w14:textId="09523CF8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53832D" w14:textId="6BAF24B1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</w:tr>
      <w:tr w:rsidR="00163348" w14:paraId="65501028" w14:textId="75DC4031" w:rsidTr="00A57273">
        <w:tc>
          <w:tcPr>
            <w:tcW w:w="0" w:type="auto"/>
            <w:tcBorders>
              <w:top w:val="nil"/>
              <w:bottom w:val="nil"/>
            </w:tcBorders>
          </w:tcPr>
          <w:p w14:paraId="14F6F62D" w14:textId="6DC9129C" w:rsidR="00163348" w:rsidRPr="005F1801" w:rsidRDefault="000D6CDF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iewer </w:t>
            </w:r>
            <w:r w:rsidR="00163348" w:rsidRPr="005F18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E9C24" w14:textId="32FA79E2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9798C1" w14:textId="391F8E97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</w:tr>
      <w:tr w:rsidR="00163348" w14:paraId="03EC4B11" w14:textId="5BCBEED1" w:rsidTr="00A57273">
        <w:tc>
          <w:tcPr>
            <w:tcW w:w="0" w:type="auto"/>
            <w:tcBorders>
              <w:top w:val="nil"/>
              <w:bottom w:val="nil"/>
            </w:tcBorders>
          </w:tcPr>
          <w:p w14:paraId="7EFB9E1B" w14:textId="55DBCCE7" w:rsidR="00163348" w:rsidRPr="005F1801" w:rsidRDefault="000D6CDF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iewer </w:t>
            </w:r>
            <w:r w:rsidR="00163348" w:rsidRPr="005F180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E009FF" w14:textId="2530A730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95A570" w14:textId="0AAE0D1A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63348" w14:paraId="6FB33F0D" w14:textId="3CF8878A" w:rsidTr="00A57273">
        <w:tc>
          <w:tcPr>
            <w:tcW w:w="0" w:type="auto"/>
            <w:tcBorders>
              <w:top w:val="nil"/>
              <w:bottom w:val="nil"/>
            </w:tcBorders>
          </w:tcPr>
          <w:p w14:paraId="26BF0AFA" w14:textId="6C5098DA" w:rsidR="00163348" w:rsidRPr="005F1801" w:rsidRDefault="000D6CDF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iewer </w:t>
            </w:r>
            <w:r w:rsidR="00163348" w:rsidRPr="005F180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A3C96" w14:textId="1234111A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48869" w14:textId="5239548B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63348" w14:paraId="1B9D5E26" w14:textId="02A1DE5E" w:rsidTr="00A57273">
        <w:tc>
          <w:tcPr>
            <w:tcW w:w="0" w:type="auto"/>
            <w:tcBorders>
              <w:top w:val="nil"/>
              <w:bottom w:val="nil"/>
            </w:tcBorders>
          </w:tcPr>
          <w:p w14:paraId="48942D10" w14:textId="6B04C25A" w:rsidR="00163348" w:rsidRPr="005F1801" w:rsidRDefault="000D6CDF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iewer </w:t>
            </w:r>
            <w:r w:rsidR="00163348" w:rsidRPr="005F18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B7B13" w14:textId="0A3D6283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DC74CC" w14:textId="7C6D37E0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63348" w14:paraId="512E6F0B" w14:textId="227975E1" w:rsidTr="00A57273">
        <w:tc>
          <w:tcPr>
            <w:tcW w:w="0" w:type="auto"/>
            <w:tcBorders>
              <w:top w:val="nil"/>
              <w:bottom w:val="nil"/>
            </w:tcBorders>
          </w:tcPr>
          <w:p w14:paraId="13A7B1B3" w14:textId="30A0EAE9" w:rsidR="00163348" w:rsidRPr="005F1801" w:rsidRDefault="000D6CDF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iewer </w:t>
            </w:r>
            <w:r w:rsidR="00163348" w:rsidRPr="005F18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7FAD77" w14:textId="3A0AD13F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BF2F6" w14:textId="05059559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63348" w14:paraId="7F3502BD" w14:textId="67948003" w:rsidTr="00A5727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F6EA3A" w14:textId="1C25155C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="000D6CDF">
              <w:rPr>
                <w:rFonts w:ascii="Times New Roman" w:hAnsi="Times New Roman" w:cs="Times New Roman"/>
                <w:sz w:val="18"/>
                <w:szCs w:val="18"/>
              </w:rPr>
              <w:t xml:space="preserve"> interview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C5254F" w14:textId="3E4DD4A6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FFD938" w14:textId="423F2C4E" w:rsidR="00163348" w:rsidRPr="005F1801" w:rsidRDefault="00163348" w:rsidP="000D6C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18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0341D674" w14:textId="1FECD77D" w:rsidR="003679F0" w:rsidRDefault="003679F0" w:rsidP="005409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13A65B" w14:textId="78E1E9FD" w:rsidR="003679F0" w:rsidRDefault="003679F0" w:rsidP="005409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DA958F" w14:textId="4DD639A0" w:rsidR="003679F0" w:rsidRDefault="003679F0" w:rsidP="005409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F482AB" w14:textId="6445B754" w:rsidR="00B04449" w:rsidRDefault="00B04449">
      <w:pPr>
        <w:rPr>
          <w:rFonts w:ascii="Times New Roman" w:hAnsi="Times New Roman" w:cs="Times New Roman"/>
          <w:sz w:val="24"/>
          <w:szCs w:val="24"/>
        </w:rPr>
      </w:pPr>
    </w:p>
    <w:p w14:paraId="61971038" w14:textId="19E4A505" w:rsidR="00B04449" w:rsidRDefault="00B04449">
      <w:pPr>
        <w:rPr>
          <w:rFonts w:ascii="Times New Roman" w:hAnsi="Times New Roman" w:cs="Times New Roman"/>
          <w:sz w:val="24"/>
          <w:szCs w:val="24"/>
        </w:rPr>
      </w:pPr>
    </w:p>
    <w:p w14:paraId="739B5FA5" w14:textId="71F09DD6" w:rsidR="00AE4D2A" w:rsidRDefault="00AE4D2A">
      <w:pPr>
        <w:rPr>
          <w:rFonts w:ascii="Times New Roman" w:hAnsi="Times New Roman" w:cs="Times New Roman"/>
          <w:sz w:val="24"/>
          <w:szCs w:val="24"/>
        </w:rPr>
      </w:pPr>
    </w:p>
    <w:p w14:paraId="0663009B" w14:textId="77777777" w:rsidR="006B71E5" w:rsidRDefault="006B71E5" w:rsidP="006B71E5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  <w:sectPr w:rsidR="006B71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434938" w14:textId="38308BBA" w:rsidR="006B71E5" w:rsidRPr="00B23DA2" w:rsidRDefault="00A62BE9" w:rsidP="006B71E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6B71E5" w:rsidRPr="00B23D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E7F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B71E5" w:rsidRPr="00B23DA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B71E5" w:rsidRPr="00B23DA2">
        <w:rPr>
          <w:rFonts w:ascii="Times New Roman" w:hAnsi="Times New Roman" w:cs="Times New Roman"/>
          <w:sz w:val="24"/>
          <w:szCs w:val="24"/>
        </w:rPr>
        <w:t xml:space="preserve">. Odds ratios for esophageal cancer associated with </w:t>
      </w:r>
      <w:r w:rsidR="008A1878">
        <w:rPr>
          <w:rFonts w:ascii="Times New Roman" w:hAnsi="Times New Roman" w:cs="Times New Roman"/>
          <w:sz w:val="24"/>
          <w:szCs w:val="24"/>
        </w:rPr>
        <w:t xml:space="preserve">further </w:t>
      </w:r>
      <w:r w:rsidR="006B71E5" w:rsidRPr="000A1764">
        <w:rPr>
          <w:rFonts w:ascii="Times New Roman" w:hAnsi="Times New Roman" w:cs="Times New Roman"/>
          <w:sz w:val="24"/>
          <w:szCs w:val="24"/>
        </w:rPr>
        <w:t>tea drink</w:t>
      </w:r>
      <w:r w:rsidR="008A1878">
        <w:rPr>
          <w:rFonts w:ascii="Times New Roman" w:hAnsi="Times New Roman" w:cs="Times New Roman"/>
          <w:sz w:val="24"/>
          <w:szCs w:val="24"/>
        </w:rPr>
        <w:t>ing</w:t>
      </w:r>
      <w:r w:rsidR="006B71E5" w:rsidRPr="000A1764">
        <w:rPr>
          <w:rFonts w:ascii="Times New Roman" w:hAnsi="Times New Roman" w:cs="Times New Roman"/>
          <w:sz w:val="24"/>
          <w:szCs w:val="24"/>
        </w:rPr>
        <w:t xml:space="preserve"> characteristics</w:t>
      </w:r>
      <w:r w:rsidR="006B71E5" w:rsidRPr="00B23DA2">
        <w:rPr>
          <w:rFonts w:ascii="Times New Roman" w:hAnsi="Times New Roman" w:cs="Times New Roman"/>
          <w:sz w:val="24"/>
          <w:szCs w:val="24"/>
        </w:rPr>
        <w:t xml:space="preserve"> in Malawi and Tanzania. </w:t>
      </w:r>
    </w:p>
    <w:tbl>
      <w:tblPr>
        <w:tblStyle w:val="PlainTable2"/>
        <w:tblW w:w="15144" w:type="dxa"/>
        <w:tblLook w:val="04A0" w:firstRow="1" w:lastRow="0" w:firstColumn="1" w:lastColumn="0" w:noHBand="0" w:noVBand="1"/>
      </w:tblPr>
      <w:tblGrid>
        <w:gridCol w:w="2526"/>
        <w:gridCol w:w="1869"/>
        <w:gridCol w:w="1134"/>
        <w:gridCol w:w="992"/>
        <w:gridCol w:w="992"/>
        <w:gridCol w:w="1276"/>
        <w:gridCol w:w="1559"/>
        <w:gridCol w:w="1579"/>
        <w:gridCol w:w="1601"/>
        <w:gridCol w:w="1486"/>
        <w:gridCol w:w="130"/>
      </w:tblGrid>
      <w:tr w:rsidR="006B71E5" w:rsidRPr="00B23DA2" w14:paraId="4640A204" w14:textId="77777777" w:rsidTr="00A5727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5CD7CA" w14:textId="77777777" w:rsidR="006B71E5" w:rsidRPr="00B23DA2" w:rsidRDefault="006B71E5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CF3056" w14:textId="77777777" w:rsidR="006B71E5" w:rsidRPr="00B23DA2" w:rsidRDefault="006B71E5" w:rsidP="00A5727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2126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7DFF73" w14:textId="77777777" w:rsidR="006B71E5" w:rsidRPr="00B23DA2" w:rsidRDefault="006B71E5" w:rsidP="00A572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Malawi</w:t>
            </w:r>
          </w:p>
        </w:tc>
        <w:tc>
          <w:tcPr>
            <w:tcW w:w="2268" w:type="dxa"/>
            <w:gridSpan w:val="2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BDBF10" w14:textId="77777777" w:rsidR="006B71E5" w:rsidRPr="00B23DA2" w:rsidRDefault="006B71E5" w:rsidP="00A572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Tanzania</w:t>
            </w:r>
          </w:p>
        </w:tc>
        <w:tc>
          <w:tcPr>
            <w:tcW w:w="3138" w:type="dxa"/>
            <w:gridSpan w:val="2"/>
          </w:tcPr>
          <w:p w14:paraId="62578C05" w14:textId="77777777" w:rsidR="006B71E5" w:rsidRPr="00B23DA2" w:rsidRDefault="006B71E5" w:rsidP="00A572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Malawi</w:t>
            </w:r>
          </w:p>
        </w:tc>
        <w:tc>
          <w:tcPr>
            <w:tcW w:w="3087" w:type="dxa"/>
            <w:gridSpan w:val="2"/>
          </w:tcPr>
          <w:p w14:paraId="53A39965" w14:textId="77777777" w:rsidR="006B71E5" w:rsidRPr="00B23DA2" w:rsidRDefault="006B71E5" w:rsidP="00A572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Tanzania</w:t>
            </w:r>
          </w:p>
        </w:tc>
      </w:tr>
      <w:tr w:rsidR="006B71E5" w:rsidRPr="00B23DA2" w14:paraId="06B7E92C" w14:textId="77777777" w:rsidTr="00A572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9443A1" w14:textId="77777777" w:rsidR="006B71E5" w:rsidRPr="00B23DA2" w:rsidRDefault="006B71E5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Characteristics</w:t>
            </w: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F3389A" w14:textId="77777777" w:rsidR="006B71E5" w:rsidRPr="00B23DA2" w:rsidRDefault="006B71E5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CF3FDD" w14:textId="77777777" w:rsidR="006B71E5" w:rsidRPr="00B23DA2" w:rsidRDefault="006B71E5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Cases</w:t>
            </w:r>
          </w:p>
          <w:p w14:paraId="5CD1EBE8" w14:textId="77777777" w:rsidR="006B71E5" w:rsidRPr="00B23DA2" w:rsidRDefault="006B71E5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n (%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540F53" w14:textId="77777777" w:rsidR="006B71E5" w:rsidRPr="00B23DA2" w:rsidRDefault="006B71E5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Controls</w:t>
            </w:r>
          </w:p>
          <w:p w14:paraId="3FDCE082" w14:textId="77777777" w:rsidR="006B71E5" w:rsidRPr="00B23DA2" w:rsidRDefault="006B71E5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n (%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9DB0B9" w14:textId="77777777" w:rsidR="006B71E5" w:rsidRPr="00B23DA2" w:rsidRDefault="006B71E5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Cases</w:t>
            </w:r>
          </w:p>
          <w:p w14:paraId="1791665A" w14:textId="77777777" w:rsidR="006B71E5" w:rsidRPr="00B23DA2" w:rsidRDefault="006B71E5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n (%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104690" w14:textId="77777777" w:rsidR="006B71E5" w:rsidRPr="00B23DA2" w:rsidRDefault="006B71E5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Controls</w:t>
            </w:r>
          </w:p>
          <w:p w14:paraId="4B6FE12C" w14:textId="77777777" w:rsidR="006B71E5" w:rsidRPr="00B23DA2" w:rsidRDefault="006B71E5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n (%)</w:t>
            </w:r>
          </w:p>
        </w:tc>
        <w:tc>
          <w:tcPr>
            <w:tcW w:w="6225" w:type="dxa"/>
            <w:gridSpan w:val="4"/>
          </w:tcPr>
          <w:p w14:paraId="1E1E2D2D" w14:textId="77777777" w:rsidR="006B71E5" w:rsidRPr="00B23DA2" w:rsidRDefault="006B71E5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  <w:t>OR (95% CI)</w:t>
            </w:r>
          </w:p>
        </w:tc>
      </w:tr>
      <w:tr w:rsidR="006B71E5" w:rsidRPr="00B23DA2" w14:paraId="22A88258" w14:textId="77777777" w:rsidTr="00066E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78FDF2" w14:textId="62753B67" w:rsidR="006B71E5" w:rsidRPr="00B23DA2" w:rsidRDefault="006A036F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N</w:t>
            </w: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B31943" w14:textId="77777777" w:rsidR="006B71E5" w:rsidRPr="00B23DA2" w:rsidRDefault="006B71E5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DCEBD7" w14:textId="77777777" w:rsidR="006B71E5" w:rsidRPr="00B23DA2" w:rsidRDefault="006B71E5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97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508268" w14:textId="77777777" w:rsidR="006B71E5" w:rsidRPr="00B23DA2" w:rsidRDefault="006B71E5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33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A78775" w14:textId="77777777" w:rsidR="006B71E5" w:rsidRPr="00B23DA2" w:rsidRDefault="006B71E5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89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044567" w14:textId="77777777" w:rsidR="006B71E5" w:rsidRPr="00B23DA2" w:rsidRDefault="006B71E5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03</w:t>
            </w:r>
          </w:p>
        </w:tc>
        <w:tc>
          <w:tcPr>
            <w:tcW w:w="1559" w:type="dxa"/>
          </w:tcPr>
          <w:p w14:paraId="12E77F93" w14:textId="0AB27621" w:rsidR="006B71E5" w:rsidRPr="00B23DA2" w:rsidRDefault="006B71E5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Adjusted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for alcohol and tobacco</w:t>
            </w:r>
          </w:p>
        </w:tc>
        <w:tc>
          <w:tcPr>
            <w:tcW w:w="1579" w:type="dxa"/>
          </w:tcPr>
          <w:p w14:paraId="5615E73E" w14:textId="4178AFEF" w:rsidR="006B71E5" w:rsidRPr="00B23DA2" w:rsidRDefault="006B71E5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Additionally adjusted for the thermal </w:t>
            </w:r>
            <w:r w:rsidR="00B2355D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exposure 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score</w:t>
            </w:r>
          </w:p>
        </w:tc>
        <w:tc>
          <w:tcPr>
            <w:tcW w:w="1601" w:type="dxa"/>
          </w:tcPr>
          <w:p w14:paraId="2155223F" w14:textId="4E024CA6" w:rsidR="006B71E5" w:rsidRPr="00B23DA2" w:rsidRDefault="006B71E5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Adjusted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for alcohol and tobacco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0F93DE" w14:textId="37F6337C" w:rsidR="006B71E5" w:rsidRPr="00B23DA2" w:rsidRDefault="006B71E5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Additionally adjusted for the thermal </w:t>
            </w:r>
            <w:r w:rsidR="00B2355D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exposure 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score</w:t>
            </w:r>
          </w:p>
        </w:tc>
      </w:tr>
      <w:tr w:rsidR="008B2429" w:rsidRPr="00B23DA2" w14:paraId="3098FA85" w14:textId="77777777" w:rsidTr="00A5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9D2384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Age (years) started drinking tea</w:t>
            </w: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68459C" w14:textId="77777777" w:rsidR="008B2429" w:rsidRPr="00B23DA2" w:rsidRDefault="008B2429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&lt; 5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435688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3 (6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5B3F40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6 (8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965BA9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32 (46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4731F8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2 (30)</w:t>
            </w:r>
          </w:p>
        </w:tc>
        <w:tc>
          <w:tcPr>
            <w:tcW w:w="1559" w:type="dxa"/>
          </w:tcPr>
          <w:p w14:paraId="2954CD30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79 (0.45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, 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41)</w:t>
            </w:r>
          </w:p>
        </w:tc>
        <w:tc>
          <w:tcPr>
            <w:tcW w:w="1579" w:type="dxa"/>
          </w:tcPr>
          <w:p w14:paraId="355078F7" w14:textId="26D55CEE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6</w:t>
            </w:r>
            <w:r w:rsidR="00BB4776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3</w:t>
            </w:r>
            <w:r w:rsidR="00BB4776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1.2</w:t>
            </w:r>
            <w:r w:rsidR="00BB4776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601" w:type="dxa"/>
          </w:tcPr>
          <w:p w14:paraId="6B3D5CFE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33 (0.88, 2.02)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255E22" w14:textId="66B6E6E5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</w:t>
            </w:r>
            <w:r w:rsidR="00017656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9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</w:t>
            </w:r>
            <w:r w:rsidR="00017656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9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1.7</w:t>
            </w:r>
            <w:r w:rsidR="00017656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</w:tr>
      <w:tr w:rsidR="008B2429" w:rsidRPr="00B23DA2" w14:paraId="5A84B8CF" w14:textId="77777777" w:rsidTr="00A572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CF94AF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87EBA4" w14:textId="660222D6" w:rsidR="008B2429" w:rsidRPr="00B23DA2" w:rsidRDefault="008B2429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 to 9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67EC57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33 (34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E27F86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65 (38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43212E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17 (41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5CB1F5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78 (59)</w:t>
            </w:r>
          </w:p>
        </w:tc>
        <w:tc>
          <w:tcPr>
            <w:tcW w:w="1559" w:type="dxa"/>
          </w:tcPr>
          <w:p w14:paraId="7423F272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579" w:type="dxa"/>
          </w:tcPr>
          <w:p w14:paraId="2218F5BA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601" w:type="dxa"/>
          </w:tcPr>
          <w:p w14:paraId="3297B338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C32C3C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</w:tr>
      <w:tr w:rsidR="008B2429" w:rsidRPr="00B23DA2" w14:paraId="298F23D9" w14:textId="77777777" w:rsidTr="00A5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B2D430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830576" w14:textId="77777777" w:rsidR="008B2429" w:rsidRPr="00B23DA2" w:rsidRDefault="008B2429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10 to 14 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755968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1 (18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F3C6F2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0 (19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23F56D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3 (11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8B2354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6 (9)</w:t>
            </w:r>
          </w:p>
        </w:tc>
        <w:tc>
          <w:tcPr>
            <w:tcW w:w="1559" w:type="dxa"/>
          </w:tcPr>
          <w:p w14:paraId="7DD700FD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09 (0.73, 1.63)</w:t>
            </w:r>
          </w:p>
        </w:tc>
        <w:tc>
          <w:tcPr>
            <w:tcW w:w="1579" w:type="dxa"/>
          </w:tcPr>
          <w:p w14:paraId="3C4DE1F2" w14:textId="28D4EC9A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1</w:t>
            </w:r>
            <w:r w:rsidR="005567D0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7</w:t>
            </w:r>
            <w:r w:rsidR="005567D0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1.6</w:t>
            </w:r>
            <w:r w:rsidR="005567D0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601" w:type="dxa"/>
          </w:tcPr>
          <w:p w14:paraId="12E1DA75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34 (0.72, 2.51)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86704D" w14:textId="155C266D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</w:t>
            </w:r>
            <w:r w:rsidR="000C1E5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3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5</w:t>
            </w:r>
            <w:r w:rsidR="000C1E5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2.</w:t>
            </w:r>
            <w:r w:rsidR="000C1E5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5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</w:tr>
      <w:tr w:rsidR="008B2429" w:rsidRPr="00B23DA2" w14:paraId="1D6EF351" w14:textId="77777777" w:rsidTr="00A572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5F08A1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DB0FA9" w14:textId="1DEC8C5D" w:rsidR="008B2429" w:rsidRPr="00B23DA2" w:rsidRDefault="001117CE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≥ </w:t>
            </w:r>
            <w:r w:rsidR="008B2429"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15 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F493F2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70 (43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DC84AE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52 (35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DAD1EA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 (2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B3DB85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 (2)</w:t>
            </w:r>
          </w:p>
        </w:tc>
        <w:tc>
          <w:tcPr>
            <w:tcW w:w="1559" w:type="dxa"/>
          </w:tcPr>
          <w:p w14:paraId="5BF94B2A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38 (0.99, 1.94)</w:t>
            </w:r>
          </w:p>
        </w:tc>
        <w:tc>
          <w:tcPr>
            <w:tcW w:w="1579" w:type="dxa"/>
          </w:tcPr>
          <w:p w14:paraId="05C57FE6" w14:textId="25B161E3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3</w:t>
            </w:r>
            <w:r w:rsidR="005567D0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9</w:t>
            </w:r>
            <w:r w:rsidR="005567D0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1.</w:t>
            </w:r>
            <w:r w:rsidR="005567D0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4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601" w:type="dxa"/>
          </w:tcPr>
          <w:p w14:paraId="04C854C7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88 (0.26, 2.98)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690EF1" w14:textId="37B07A0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</w:t>
            </w:r>
            <w:r w:rsidR="000C1E5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9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1</w:t>
            </w:r>
            <w:r w:rsidR="000C1E5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, </w:t>
            </w:r>
            <w:r w:rsidR="000C1E5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.</w:t>
            </w:r>
            <w:r w:rsidR="000C1E5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3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</w:tr>
      <w:tr w:rsidR="008B2429" w:rsidRPr="00B23DA2" w14:paraId="78066464" w14:textId="77777777" w:rsidTr="00A5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793401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Type of tea</w:t>
            </w: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CCF26F" w14:textId="77777777" w:rsidR="008B2429" w:rsidRPr="00B23DA2" w:rsidRDefault="008B2429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Black tea (no milk)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7D97FD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62 (66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3CB4EE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26 (75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F5D724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13 (39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4B6143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1 (17)</w:t>
            </w:r>
          </w:p>
        </w:tc>
        <w:tc>
          <w:tcPr>
            <w:tcW w:w="1559" w:type="dxa"/>
          </w:tcPr>
          <w:p w14:paraId="35DF115F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579" w:type="dxa"/>
          </w:tcPr>
          <w:p w14:paraId="49AA2EAC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601" w:type="dxa"/>
          </w:tcPr>
          <w:p w14:paraId="20CD4910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78B6B6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</w:tr>
      <w:tr w:rsidR="008B2429" w:rsidRPr="00B23DA2" w14:paraId="5FF27E5D" w14:textId="77777777" w:rsidTr="00A572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464F55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5E4539" w14:textId="77777777" w:rsidR="008B2429" w:rsidRPr="00B23DA2" w:rsidRDefault="008B2429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Milky tea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927147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28 (32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1074E8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6 (20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61A006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69 (59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450BC8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46 (81)</w:t>
            </w:r>
          </w:p>
        </w:tc>
        <w:tc>
          <w:tcPr>
            <w:tcW w:w="1559" w:type="dxa"/>
          </w:tcPr>
          <w:p w14:paraId="09E1A60A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.10 (1.50, 2.95)</w:t>
            </w:r>
          </w:p>
        </w:tc>
        <w:tc>
          <w:tcPr>
            <w:tcW w:w="1579" w:type="dxa"/>
          </w:tcPr>
          <w:p w14:paraId="30AB91D2" w14:textId="0A5B9B3F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.</w:t>
            </w:r>
            <w:r w:rsidR="00F71CA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4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1.5</w:t>
            </w:r>
            <w:r w:rsidR="00F71CA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3,</w:t>
            </w:r>
            <w:r w:rsidR="00F71CA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6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601" w:type="dxa"/>
          </w:tcPr>
          <w:p w14:paraId="4105E401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51 (0.33, 0.78)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08D57B" w14:textId="290294AF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5</w:t>
            </w:r>
            <w:r w:rsidR="000746F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35, 0.9</w:t>
            </w:r>
            <w:r w:rsidR="000746F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</w:tr>
      <w:tr w:rsidR="008B2429" w:rsidRPr="00B23DA2" w14:paraId="1E8BD4C6" w14:textId="77777777" w:rsidTr="00A5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E695D7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0F5410" w14:textId="77777777" w:rsidR="008B2429" w:rsidRPr="00B23DA2" w:rsidRDefault="008B2429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Other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18C67F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 (2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83EA6D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1 (5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C52DD7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 (2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7C6D92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 (2)</w:t>
            </w:r>
          </w:p>
        </w:tc>
        <w:tc>
          <w:tcPr>
            <w:tcW w:w="1559" w:type="dxa"/>
          </w:tcPr>
          <w:p w14:paraId="7784330E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49 (0.20, 1.24)</w:t>
            </w:r>
          </w:p>
        </w:tc>
        <w:tc>
          <w:tcPr>
            <w:tcW w:w="1579" w:type="dxa"/>
          </w:tcPr>
          <w:p w14:paraId="25A7A90F" w14:textId="0C0054D5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5</w:t>
            </w:r>
            <w:r w:rsidR="00F71CA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2</w:t>
            </w:r>
            <w:r w:rsidR="00F71CA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1.3</w:t>
            </w:r>
            <w:r w:rsidR="00F71CA1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601" w:type="dxa"/>
          </w:tcPr>
          <w:p w14:paraId="2C0D596D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34 (0.40, 4.53)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2C6E30" w14:textId="44288F1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3</w:t>
            </w:r>
            <w:r w:rsidR="000746F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4</w:t>
            </w:r>
            <w:r w:rsidR="000746F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4.</w:t>
            </w:r>
            <w:r w:rsidR="000746F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3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</w:tr>
      <w:tr w:rsidR="008B2429" w:rsidRPr="00B23DA2" w14:paraId="100A1BA0" w14:textId="77777777" w:rsidTr="00A572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6E5F48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Volume of hot tea per day during hot season</w:t>
            </w: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4A4591" w14:textId="0C114F0D" w:rsidR="008B2429" w:rsidRPr="00B23DA2" w:rsidRDefault="008B2429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&lt; 200</w:t>
            </w:r>
            <w:r w:rsidR="001117C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m</w:t>
            </w:r>
            <w:r w:rsidR="001117C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5BA19F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9 (17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541159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03 (24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2A7333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9 (20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924CB6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0 (7)</w:t>
            </w:r>
          </w:p>
        </w:tc>
        <w:tc>
          <w:tcPr>
            <w:tcW w:w="1559" w:type="dxa"/>
          </w:tcPr>
          <w:p w14:paraId="6E95AC25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579" w:type="dxa"/>
          </w:tcPr>
          <w:p w14:paraId="7EF9F2F6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601" w:type="dxa"/>
          </w:tcPr>
          <w:p w14:paraId="55EABA62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FD148D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</w:tr>
      <w:tr w:rsidR="008B2429" w:rsidRPr="00B23DA2" w14:paraId="0653E7E1" w14:textId="77777777" w:rsidTr="00A5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D277A7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453A28" w14:textId="4DCF6CE1" w:rsidR="008B2429" w:rsidRPr="00B23DA2" w:rsidRDefault="008B2429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00 to &lt; 400 m</w:t>
            </w:r>
            <w:r w:rsidR="001117C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D4C701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03 (51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E34D3B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01 (46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167812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9 (7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0927C1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1 (10)</w:t>
            </w:r>
          </w:p>
        </w:tc>
        <w:tc>
          <w:tcPr>
            <w:tcW w:w="1559" w:type="dxa"/>
          </w:tcPr>
          <w:p w14:paraId="3C46E018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43 (0.99, 2.08)</w:t>
            </w:r>
          </w:p>
        </w:tc>
        <w:tc>
          <w:tcPr>
            <w:tcW w:w="1579" w:type="dxa"/>
          </w:tcPr>
          <w:p w14:paraId="060FCF6A" w14:textId="63D7ECB0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</w:t>
            </w:r>
            <w:r w:rsidR="00897D2A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8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</w:t>
            </w:r>
            <w:r w:rsidR="00897D2A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.</w:t>
            </w:r>
            <w:r w:rsidR="00897D2A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3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2.</w:t>
            </w:r>
            <w:r w:rsidR="00897D2A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5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601" w:type="dxa"/>
          </w:tcPr>
          <w:p w14:paraId="2794CF0E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25 (0.10, 0.59)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D812BF" w14:textId="2F55E101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2</w:t>
            </w:r>
            <w:r w:rsidR="008F791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1</w:t>
            </w:r>
            <w:r w:rsidR="008F791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0.6</w:t>
            </w:r>
            <w:r w:rsidR="008F7915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</w:tr>
      <w:tr w:rsidR="008B2429" w:rsidRPr="00B23DA2" w14:paraId="5B611835" w14:textId="77777777" w:rsidTr="00A572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F368F2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0DED53" w14:textId="3561BEF6" w:rsidR="008B2429" w:rsidRPr="00B23DA2" w:rsidRDefault="008B2429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00 to &lt; 600 m</w:t>
            </w:r>
            <w:r w:rsidR="001117C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5641B9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6 (19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24355E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11 (26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2024DA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4 (19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328088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28 (42)</w:t>
            </w:r>
          </w:p>
        </w:tc>
        <w:tc>
          <w:tcPr>
            <w:tcW w:w="1559" w:type="dxa"/>
          </w:tcPr>
          <w:p w14:paraId="2D79CA3B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98 (0.63, 1.53)</w:t>
            </w:r>
          </w:p>
        </w:tc>
        <w:tc>
          <w:tcPr>
            <w:tcW w:w="1579" w:type="dxa"/>
          </w:tcPr>
          <w:p w14:paraId="345017C5" w14:textId="7A9D9F5C" w:rsidR="008B2429" w:rsidRPr="00B23DA2" w:rsidRDefault="00897D2A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</w:t>
            </w:r>
            <w:r w:rsidR="008B2429"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3</w:t>
            </w:r>
            <w:r w:rsidR="008B2429"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2</w:t>
            </w:r>
            <w:r w:rsidR="008B2429"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3</w:t>
            </w:r>
            <w:r w:rsidR="008B2429"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601" w:type="dxa"/>
          </w:tcPr>
          <w:p w14:paraId="7FACAE57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19 (0.09, 0.40)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A92E47" w14:textId="29D62683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2</w:t>
            </w:r>
            <w:r w:rsidR="00B90B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10, 0.4</w:t>
            </w:r>
            <w:r w:rsidR="00B90B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</w:tr>
      <w:tr w:rsidR="008B2429" w:rsidRPr="00B23DA2" w14:paraId="01152DCE" w14:textId="77777777" w:rsidTr="00A5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EA8EDC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774D16" w14:textId="31529770" w:rsidR="008B2429" w:rsidRPr="00B23DA2" w:rsidRDefault="008B2429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≥ 600 m</w:t>
            </w:r>
            <w:r w:rsidR="001117C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D5238C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8 (12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C1BAE7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8 (4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2C124D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1 (25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C6DA69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3 (21)</w:t>
            </w:r>
          </w:p>
        </w:tc>
        <w:tc>
          <w:tcPr>
            <w:tcW w:w="1559" w:type="dxa"/>
          </w:tcPr>
          <w:p w14:paraId="38B597BB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.16 (2.17, 8.00)</w:t>
            </w:r>
          </w:p>
        </w:tc>
        <w:tc>
          <w:tcPr>
            <w:tcW w:w="1579" w:type="dxa"/>
          </w:tcPr>
          <w:p w14:paraId="298AB382" w14:textId="7DCD44E5" w:rsidR="008B2429" w:rsidRPr="00B23DA2" w:rsidRDefault="00897D2A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</w:t>
            </w:r>
            <w:r w:rsidR="008B2429"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4</w:t>
            </w:r>
            <w:r w:rsidR="008B2429"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  <w:r w:rsidR="008B2429"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4</w:t>
            </w:r>
            <w:r w:rsidR="008B2429"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</w:t>
            </w:r>
            <w:r w:rsidR="008B2429"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1</w:t>
            </w:r>
            <w:r w:rsidR="008B2429"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601" w:type="dxa"/>
          </w:tcPr>
          <w:p w14:paraId="49153C25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59 (0.28, 1.27)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B140F1" w14:textId="3243E344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6</w:t>
            </w:r>
            <w:r w:rsidR="00B90B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</w:t>
            </w:r>
            <w:r w:rsidR="00B90B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30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1.</w:t>
            </w:r>
            <w:r w:rsidR="00B90B74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0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</w:tr>
      <w:tr w:rsidR="008B2429" w:rsidRPr="00B23DA2" w14:paraId="552CF8A0" w14:textId="77777777" w:rsidTr="00A572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8AD98E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Volume of hot tea during winter/cooler season per day</w:t>
            </w: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C8EC62" w14:textId="34AC8A98" w:rsidR="008B2429" w:rsidRPr="00B23DA2" w:rsidRDefault="008B2429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&lt; 200 m</w:t>
            </w:r>
            <w:r w:rsidR="001117C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21621A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5 (16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BD504B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5 (22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BE26B5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55 (19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DFE94F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0 (7)</w:t>
            </w:r>
          </w:p>
        </w:tc>
        <w:tc>
          <w:tcPr>
            <w:tcW w:w="1559" w:type="dxa"/>
          </w:tcPr>
          <w:p w14:paraId="660669B1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579" w:type="dxa"/>
          </w:tcPr>
          <w:p w14:paraId="1F119E05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601" w:type="dxa"/>
          </w:tcPr>
          <w:p w14:paraId="01E7DCD1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0EFDD7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</w:t>
            </w:r>
          </w:p>
        </w:tc>
      </w:tr>
      <w:tr w:rsidR="008B2429" w:rsidRPr="00B23DA2" w14:paraId="75EC2335" w14:textId="77777777" w:rsidTr="00A5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4AE299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E3E492" w14:textId="71C2C4D4" w:rsidR="008B2429" w:rsidRPr="00B23DA2" w:rsidRDefault="008B2429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00 to &lt; 400 m</w:t>
            </w:r>
            <w:r w:rsidR="001117C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C4787A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56 (39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4EA613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84 (43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462B39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0 (7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F52185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3 (4)</w:t>
            </w:r>
          </w:p>
        </w:tc>
        <w:tc>
          <w:tcPr>
            <w:tcW w:w="1559" w:type="dxa"/>
          </w:tcPr>
          <w:p w14:paraId="7613AFDF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15 (0.77, 1.70)</w:t>
            </w:r>
          </w:p>
        </w:tc>
        <w:tc>
          <w:tcPr>
            <w:tcW w:w="1579" w:type="dxa"/>
          </w:tcPr>
          <w:p w14:paraId="6C4F05EE" w14:textId="6293115B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</w:t>
            </w:r>
            <w:r w:rsidR="00436678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4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</w:t>
            </w:r>
            <w:r w:rsidR="00436678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5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1.</w:t>
            </w:r>
            <w:r w:rsidR="00436678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2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601" w:type="dxa"/>
          </w:tcPr>
          <w:p w14:paraId="2EA3687C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62 (0.24, 1.63)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EC1B9D" w14:textId="24B8A7E5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6</w:t>
            </w:r>
            <w:r w:rsidR="00F27249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2</w:t>
            </w:r>
            <w:r w:rsidR="00F27249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1.</w:t>
            </w:r>
            <w:r w:rsidR="00F27249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8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</w:tr>
      <w:tr w:rsidR="008B2429" w:rsidRPr="00B23DA2" w14:paraId="46E12288" w14:textId="77777777" w:rsidTr="00A572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0FABE6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429C4E" w14:textId="774535F3" w:rsidR="008B2429" w:rsidRPr="00B23DA2" w:rsidRDefault="008B2429" w:rsidP="00A572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00 to &lt; 600 m</w:t>
            </w:r>
            <w:r w:rsidR="001117C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7318A7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3 (21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85A0F9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07 (25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7D564A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3 (15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640297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34 (44)</w:t>
            </w:r>
          </w:p>
        </w:tc>
        <w:tc>
          <w:tcPr>
            <w:tcW w:w="1559" w:type="dxa"/>
          </w:tcPr>
          <w:p w14:paraId="7AC42D0C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15 (0.74, 1.79)</w:t>
            </w:r>
          </w:p>
        </w:tc>
        <w:tc>
          <w:tcPr>
            <w:tcW w:w="1579" w:type="dxa"/>
          </w:tcPr>
          <w:p w14:paraId="53012F87" w14:textId="543D7362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1.</w:t>
            </w:r>
            <w:r w:rsidR="00436678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8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</w:t>
            </w:r>
            <w:r w:rsidR="00436678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67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1.</w:t>
            </w:r>
            <w:r w:rsidR="00436678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3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601" w:type="dxa"/>
          </w:tcPr>
          <w:p w14:paraId="6F8925C8" w14:textId="77777777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15 (0.07, 0.33)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7B5E64" w14:textId="1F2FC138" w:rsidR="008B2429" w:rsidRPr="00B23DA2" w:rsidRDefault="008B2429" w:rsidP="00A5727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1</w:t>
            </w:r>
            <w:r w:rsidR="00F27249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08, 0.</w:t>
            </w:r>
            <w:r w:rsidR="00F27249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0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</w:tr>
      <w:tr w:rsidR="008B2429" w:rsidRPr="00B23DA2" w14:paraId="039604EC" w14:textId="77777777" w:rsidTr="00A5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F68D27" w14:textId="77777777" w:rsidR="008B2429" w:rsidRPr="00B23DA2" w:rsidRDefault="008B2429" w:rsidP="00A5727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1869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91F187" w14:textId="1B62F2B4" w:rsidR="008B2429" w:rsidRPr="00B23DA2" w:rsidRDefault="008B2429" w:rsidP="00A572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≥ 600 m</w:t>
            </w:r>
            <w:r w:rsidR="001117CE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L</w:t>
            </w:r>
          </w:p>
        </w:tc>
        <w:tc>
          <w:tcPr>
            <w:tcW w:w="1134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EB9225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92 (23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5287EE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7 (11)</w:t>
            </w:r>
          </w:p>
        </w:tc>
        <w:tc>
          <w:tcPr>
            <w:tcW w:w="992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35A447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85 (29)</w:t>
            </w:r>
          </w:p>
        </w:tc>
        <w:tc>
          <w:tcPr>
            <w:tcW w:w="1276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EC2A83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5 (25)</w:t>
            </w:r>
          </w:p>
        </w:tc>
        <w:tc>
          <w:tcPr>
            <w:tcW w:w="1559" w:type="dxa"/>
          </w:tcPr>
          <w:p w14:paraId="2B279A97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.73 (1.67, 4.46)</w:t>
            </w:r>
          </w:p>
        </w:tc>
        <w:tc>
          <w:tcPr>
            <w:tcW w:w="1579" w:type="dxa"/>
          </w:tcPr>
          <w:p w14:paraId="296252C5" w14:textId="52C78AA6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.</w:t>
            </w:r>
            <w:r w:rsidR="00436678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38 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(1.</w:t>
            </w:r>
            <w:r w:rsidR="00436678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1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4.</w:t>
            </w:r>
            <w:r w:rsidR="00436678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0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601" w:type="dxa"/>
          </w:tcPr>
          <w:p w14:paraId="3C0E2715" w14:textId="77777777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62 (0.29, 1.32)</w:t>
            </w:r>
          </w:p>
        </w:tc>
        <w:tc>
          <w:tcPr>
            <w:tcW w:w="161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FE3077" w14:textId="25A16BC9" w:rsidR="008B2429" w:rsidRPr="00B23DA2" w:rsidRDefault="008B2429" w:rsidP="00A5727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0.6</w:t>
            </w:r>
            <w:r w:rsidR="00F27249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7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 (0.3</w:t>
            </w:r>
            <w:r w:rsidR="00F27249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2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, 1.</w:t>
            </w:r>
            <w:r w:rsidR="00F27249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44</w:t>
            </w:r>
            <w:r w:rsidRPr="00B23DA2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)</w:t>
            </w:r>
          </w:p>
        </w:tc>
      </w:tr>
    </w:tbl>
    <w:p w14:paraId="64DF43AF" w14:textId="77777777" w:rsidR="006B71E5" w:rsidRDefault="006B71E5">
      <w:pPr>
        <w:rPr>
          <w:rFonts w:ascii="Times New Roman" w:hAnsi="Times New Roman" w:cs="Times New Roman"/>
          <w:sz w:val="24"/>
          <w:szCs w:val="24"/>
        </w:rPr>
        <w:sectPr w:rsidR="006B71E5" w:rsidSect="006B71E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3D14568" w14:textId="0117F7DD" w:rsidR="00F32F8C" w:rsidRDefault="00AE4D2A" w:rsidP="00F32F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E7F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16A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D2E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D2EAE">
        <w:rPr>
          <w:rFonts w:ascii="Times New Roman" w:hAnsi="Times New Roman" w:cs="Times New Roman"/>
          <w:sz w:val="24"/>
          <w:szCs w:val="24"/>
        </w:rPr>
        <w:t xml:space="preserve"> </w:t>
      </w:r>
      <w:r w:rsidR="001A2F3D">
        <w:rPr>
          <w:rFonts w:ascii="Times New Roman" w:hAnsi="Times New Roman" w:cs="Times New Roman"/>
          <w:sz w:val="24"/>
          <w:szCs w:val="24"/>
        </w:rPr>
        <w:t>O</w:t>
      </w:r>
      <w:r w:rsidR="00F32F8C">
        <w:rPr>
          <w:rFonts w:ascii="Times New Roman" w:hAnsi="Times New Roman" w:cs="Times New Roman"/>
        </w:rPr>
        <w:t>dds ratios</w:t>
      </w:r>
      <w:r w:rsidR="00162360">
        <w:rPr>
          <w:rFonts w:ascii="Times New Roman" w:hAnsi="Times New Roman" w:cs="Times New Roman"/>
        </w:rPr>
        <w:t xml:space="preserve"> for </w:t>
      </w:r>
      <w:r w:rsidR="005239D7">
        <w:rPr>
          <w:rFonts w:ascii="Times New Roman" w:hAnsi="Times New Roman" w:cs="Times New Roman"/>
        </w:rPr>
        <w:t>esophageal squ</w:t>
      </w:r>
      <w:r w:rsidR="00CA2918">
        <w:rPr>
          <w:rFonts w:ascii="Times New Roman" w:hAnsi="Times New Roman" w:cs="Times New Roman"/>
        </w:rPr>
        <w:t>a</w:t>
      </w:r>
      <w:r w:rsidR="005239D7">
        <w:rPr>
          <w:rFonts w:ascii="Times New Roman" w:hAnsi="Times New Roman" w:cs="Times New Roman"/>
        </w:rPr>
        <w:t>mous cell carcinoma associated with a</w:t>
      </w:r>
      <w:r w:rsidR="00162360">
        <w:rPr>
          <w:rFonts w:ascii="Times New Roman" w:hAnsi="Times New Roman" w:cs="Times New Roman"/>
        </w:rPr>
        <w:t xml:space="preserve"> composite </w:t>
      </w:r>
      <w:r w:rsidR="006E1AC2">
        <w:rPr>
          <w:rFonts w:ascii="Times New Roman" w:hAnsi="Times New Roman" w:cs="Times New Roman"/>
        </w:rPr>
        <w:t xml:space="preserve">thermal </w:t>
      </w:r>
      <w:r w:rsidR="00B2355D">
        <w:rPr>
          <w:rFonts w:ascii="Times New Roman" w:hAnsi="Times New Roman" w:cs="Times New Roman"/>
        </w:rPr>
        <w:t xml:space="preserve">exposure </w:t>
      </w:r>
      <w:r w:rsidR="00162360">
        <w:rPr>
          <w:rFonts w:ascii="Times New Roman" w:hAnsi="Times New Roman" w:cs="Times New Roman"/>
        </w:rPr>
        <w:t>score</w:t>
      </w:r>
      <w:r w:rsidR="002E60E5">
        <w:rPr>
          <w:rFonts w:ascii="Times New Roman" w:hAnsi="Times New Roman" w:cs="Times New Roman"/>
        </w:rPr>
        <w:t xml:space="preserve"> (range 1 to 12), which is the sum of </w:t>
      </w:r>
      <w:r w:rsidR="002E60E5" w:rsidRPr="00F76DCE">
        <w:rPr>
          <w:rFonts w:ascii="Times New Roman" w:hAnsi="Times New Roman" w:cs="Times New Roman"/>
        </w:rPr>
        <w:t>(temperature</w:t>
      </w:r>
      <w:r w:rsidR="002E60E5">
        <w:rPr>
          <w:rFonts w:ascii="Times New Roman" w:hAnsi="Times New Roman" w:cs="Times New Roman"/>
        </w:rPr>
        <w:t xml:space="preserve"> score (1 to 4) </w:t>
      </w:r>
      <w:r w:rsidR="002E60E5" w:rsidRPr="00F76DCE">
        <w:rPr>
          <w:rFonts w:ascii="Times New Roman" w:hAnsi="Times New Roman" w:cs="Times New Roman"/>
        </w:rPr>
        <w:t>+</w:t>
      </w:r>
      <w:r w:rsidR="002E60E5">
        <w:rPr>
          <w:rFonts w:ascii="Times New Roman" w:hAnsi="Times New Roman" w:cs="Times New Roman"/>
        </w:rPr>
        <w:t xml:space="preserve"> </w:t>
      </w:r>
      <w:r w:rsidR="002E60E5" w:rsidRPr="00F76DCE">
        <w:rPr>
          <w:rFonts w:ascii="Times New Roman" w:hAnsi="Times New Roman" w:cs="Times New Roman"/>
        </w:rPr>
        <w:t>speed</w:t>
      </w:r>
      <w:r w:rsidR="002E60E5">
        <w:rPr>
          <w:rFonts w:ascii="Times New Roman" w:hAnsi="Times New Roman" w:cs="Times New Roman"/>
        </w:rPr>
        <w:t xml:space="preserve"> (1 to 4) </w:t>
      </w:r>
      <w:r w:rsidR="002E60E5" w:rsidRPr="00F76DCE">
        <w:rPr>
          <w:rFonts w:ascii="Times New Roman" w:hAnsi="Times New Roman" w:cs="Times New Roman"/>
        </w:rPr>
        <w:t>+</w:t>
      </w:r>
      <w:r w:rsidR="002E60E5">
        <w:rPr>
          <w:rFonts w:ascii="Times New Roman" w:hAnsi="Times New Roman" w:cs="Times New Roman"/>
        </w:rPr>
        <w:t xml:space="preserve"> </w:t>
      </w:r>
      <w:r w:rsidR="002E60E5" w:rsidRPr="00F76DCE">
        <w:rPr>
          <w:rFonts w:ascii="Times New Roman" w:hAnsi="Times New Roman" w:cs="Times New Roman"/>
        </w:rPr>
        <w:t>waiting time</w:t>
      </w:r>
      <w:r w:rsidR="002E60E5">
        <w:rPr>
          <w:rFonts w:ascii="Times New Roman" w:hAnsi="Times New Roman" w:cs="Times New Roman"/>
        </w:rPr>
        <w:t xml:space="preserve"> (1 to 3) + mouth burning (1 to 4) -3</w:t>
      </w:r>
      <w:r w:rsidR="002E60E5" w:rsidRPr="00F76DCE">
        <w:rPr>
          <w:rFonts w:ascii="Times New Roman" w:hAnsi="Times New Roman" w:cs="Times New Roman"/>
        </w:rPr>
        <w:t>)</w:t>
      </w:r>
      <w:r w:rsidR="002E60E5">
        <w:rPr>
          <w:rFonts w:ascii="Times New Roman" w:hAnsi="Times New Roman" w:cs="Times New Roman"/>
        </w:rPr>
        <w:t xml:space="preserve">, adjusted </w:t>
      </w:r>
      <w:r w:rsidR="002E60E5" w:rsidRPr="00F76DCE">
        <w:rPr>
          <w:rFonts w:ascii="Times New Roman" w:hAnsi="Times New Roman" w:cs="Times New Roman"/>
        </w:rPr>
        <w:t>for age, sex, tobacco, alcohol use and country.</w:t>
      </w:r>
      <w:r w:rsidR="002E60E5">
        <w:rPr>
          <w:rFonts w:ascii="Times New Roman" w:hAnsi="Times New Roman" w:cs="Times New Roman"/>
        </w:rPr>
        <w:t xml:space="preserve"> ESCCAPE case-con</w:t>
      </w:r>
      <w:r w:rsidR="001117CE">
        <w:rPr>
          <w:rFonts w:ascii="Times New Roman" w:hAnsi="Times New Roman" w:cs="Times New Roman"/>
        </w:rPr>
        <w:t>trol</w:t>
      </w:r>
      <w:r w:rsidR="002E60E5">
        <w:rPr>
          <w:rFonts w:ascii="Times New Roman" w:hAnsi="Times New Roman" w:cs="Times New Roman"/>
        </w:rPr>
        <w:t xml:space="preserve"> studie</w:t>
      </w:r>
      <w:r w:rsidR="001117CE">
        <w:rPr>
          <w:rFonts w:ascii="Times New Roman" w:hAnsi="Times New Roman" w:cs="Times New Roman"/>
        </w:rPr>
        <w:t>s</w:t>
      </w:r>
      <w:r w:rsidR="002E60E5">
        <w:rPr>
          <w:rFonts w:ascii="Times New Roman" w:hAnsi="Times New Roman" w:cs="Times New Roman"/>
        </w:rPr>
        <w:t xml:space="preserve"> in Malawi and Tanzania. </w:t>
      </w:r>
    </w:p>
    <w:p w14:paraId="1998DFBD" w14:textId="77777777" w:rsidR="005239D7" w:rsidRDefault="005239D7" w:rsidP="00F32F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781" w:type="dxa"/>
        <w:tblBorders>
          <w:left w:val="none" w:sz="0" w:space="0" w:color="auto"/>
          <w:bottom w:val="single" w:sz="4" w:space="0" w:color="D9D9D9" w:themeColor="background1" w:themeShade="D9"/>
          <w:right w:val="none" w:sz="0" w:space="0" w:color="auto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694"/>
        <w:gridCol w:w="1619"/>
        <w:gridCol w:w="1760"/>
        <w:gridCol w:w="1724"/>
        <w:gridCol w:w="1984"/>
      </w:tblGrid>
      <w:tr w:rsidR="001117CE" w:rsidRPr="007448AC" w14:paraId="00C6B30A" w14:textId="77777777" w:rsidTr="00A57273">
        <w:trPr>
          <w:trHeight w:val="290"/>
        </w:trPr>
        <w:tc>
          <w:tcPr>
            <w:tcW w:w="2694" w:type="dxa"/>
            <w:tcBorders>
              <w:bottom w:val="single" w:sz="4" w:space="0" w:color="D9D9D9" w:themeColor="background1" w:themeShade="D9"/>
            </w:tcBorders>
            <w:noWrap/>
          </w:tcPr>
          <w:p w14:paraId="34D4BBE1" w14:textId="77777777" w:rsidR="001117CE" w:rsidRPr="007448AC" w:rsidRDefault="001117CE" w:rsidP="001117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379" w:type="dxa"/>
            <w:gridSpan w:val="2"/>
            <w:tcBorders>
              <w:bottom w:val="single" w:sz="4" w:space="0" w:color="D9D9D9" w:themeColor="background1" w:themeShade="D9"/>
            </w:tcBorders>
          </w:tcPr>
          <w:p w14:paraId="5DAFFA4D" w14:textId="77777777" w:rsidR="001117CE" w:rsidRDefault="001117CE" w:rsidP="001117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ll interviewers (full dataset)</w:t>
            </w:r>
          </w:p>
          <w:p w14:paraId="359B612E" w14:textId="689D60C2" w:rsidR="00CA2918" w:rsidRPr="007448AC" w:rsidRDefault="00CA2918" w:rsidP="001117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lawi and Tanzania</w:t>
            </w:r>
          </w:p>
        </w:tc>
        <w:tc>
          <w:tcPr>
            <w:tcW w:w="3708" w:type="dxa"/>
            <w:gridSpan w:val="2"/>
            <w:tcBorders>
              <w:bottom w:val="single" w:sz="4" w:space="0" w:color="D9D9D9" w:themeColor="background1" w:themeShade="D9"/>
            </w:tcBorders>
          </w:tcPr>
          <w:p w14:paraId="603FA2F9" w14:textId="77777777" w:rsidR="00CA2918" w:rsidRDefault="00CA2918" w:rsidP="001117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wi and Tanzania</w:t>
            </w:r>
          </w:p>
          <w:p w14:paraId="7623E52C" w14:textId="02BF42F6" w:rsidR="001117CE" w:rsidRPr="007448AC" w:rsidRDefault="00CA2918" w:rsidP="001117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analyses in Malawi r</w:t>
            </w:r>
            <w:r w:rsidR="001117CE" w:rsidRPr="007448AC">
              <w:rPr>
                <w:rFonts w:ascii="Times New Roman" w:hAnsi="Times New Roman" w:cs="Times New Roman"/>
                <w:sz w:val="20"/>
                <w:szCs w:val="20"/>
              </w:rPr>
              <w:t xml:space="preserve">estricted to interviewers </w:t>
            </w:r>
            <w:r w:rsidR="007448AC">
              <w:rPr>
                <w:rFonts w:ascii="Times New Roman" w:hAnsi="Times New Roman" w:cs="Times New Roman"/>
                <w:sz w:val="20"/>
                <w:szCs w:val="20"/>
              </w:rPr>
              <w:t>who interviewed both cases and controls</w:t>
            </w:r>
          </w:p>
          <w:p w14:paraId="741F3E2F" w14:textId="77777777" w:rsidR="001117CE" w:rsidRPr="007448AC" w:rsidRDefault="001117CE" w:rsidP="001117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7448AC" w:rsidRPr="007448AC" w14:paraId="049C7245" w14:textId="76E8DAA3" w:rsidTr="00A57273">
        <w:trPr>
          <w:trHeight w:val="290"/>
        </w:trPr>
        <w:tc>
          <w:tcPr>
            <w:tcW w:w="269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noWrap/>
            <w:hideMark/>
          </w:tcPr>
          <w:p w14:paraId="57BEC61A" w14:textId="04A5D865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core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14:paraId="1AEAD6CB" w14:textId="7A45E1DB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ses / Controls</w:t>
            </w:r>
          </w:p>
        </w:tc>
        <w:tc>
          <w:tcPr>
            <w:tcW w:w="176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14:paraId="0A69358E" w14:textId="15D1D2E4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R (95% CI)</w:t>
            </w:r>
          </w:p>
        </w:tc>
        <w:tc>
          <w:tcPr>
            <w:tcW w:w="172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14:paraId="385D314B" w14:textId="24EBF02A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ses / Controls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noWrap/>
            <w:hideMark/>
          </w:tcPr>
          <w:p w14:paraId="67B76A90" w14:textId="3CE203C5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R (95% CI)</w:t>
            </w:r>
          </w:p>
        </w:tc>
      </w:tr>
      <w:tr w:rsidR="007448AC" w:rsidRPr="007448AC" w14:paraId="7A55BBB2" w14:textId="71D69B8C" w:rsidTr="00A57273">
        <w:trPr>
          <w:trHeight w:val="290"/>
        </w:trPr>
        <w:tc>
          <w:tcPr>
            <w:tcW w:w="2694" w:type="dxa"/>
            <w:tcBorders>
              <w:top w:val="single" w:sz="4" w:space="0" w:color="000000" w:themeColor="text1"/>
            </w:tcBorders>
            <w:noWrap/>
            <w:hideMark/>
          </w:tcPr>
          <w:p w14:paraId="00D8790B" w14:textId="63A86D6B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Non-hot beverage/porridge consumers</w:t>
            </w:r>
          </w:p>
        </w:tc>
        <w:tc>
          <w:tcPr>
            <w:tcW w:w="1619" w:type="dxa"/>
            <w:tcBorders>
              <w:top w:val="single" w:sz="4" w:space="0" w:color="000000" w:themeColor="text1"/>
            </w:tcBorders>
          </w:tcPr>
          <w:p w14:paraId="0F040B00" w14:textId="65F68624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4 / 69</w:t>
            </w:r>
          </w:p>
        </w:tc>
        <w:tc>
          <w:tcPr>
            <w:tcW w:w="1760" w:type="dxa"/>
            <w:tcBorders>
              <w:top w:val="single" w:sz="4" w:space="0" w:color="000000" w:themeColor="text1"/>
            </w:tcBorders>
          </w:tcPr>
          <w:p w14:paraId="6736AE88" w14:textId="2D0A8895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71 (1.07, 2.73)</w:t>
            </w:r>
          </w:p>
        </w:tc>
        <w:tc>
          <w:tcPr>
            <w:tcW w:w="1724" w:type="dxa"/>
            <w:tcBorders>
              <w:top w:val="single" w:sz="4" w:space="0" w:color="000000" w:themeColor="text1"/>
            </w:tcBorders>
          </w:tcPr>
          <w:p w14:paraId="2076B57D" w14:textId="01384834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4 / 69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  <w:noWrap/>
            <w:hideMark/>
          </w:tcPr>
          <w:p w14:paraId="547A9AC4" w14:textId="2F5B0EF8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72 (0.39, 1.32)</w:t>
            </w:r>
          </w:p>
        </w:tc>
      </w:tr>
      <w:tr w:rsidR="007448AC" w:rsidRPr="007448AC" w14:paraId="7605CFEC" w14:textId="75705DF9" w:rsidTr="00A57273">
        <w:trPr>
          <w:trHeight w:val="290"/>
        </w:trPr>
        <w:tc>
          <w:tcPr>
            <w:tcW w:w="2694" w:type="dxa"/>
            <w:noWrap/>
            <w:hideMark/>
          </w:tcPr>
          <w:p w14:paraId="460EA1B6" w14:textId="77777777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619" w:type="dxa"/>
          </w:tcPr>
          <w:p w14:paraId="4D06FF14" w14:textId="3D850F62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 / 10</w:t>
            </w:r>
          </w:p>
        </w:tc>
        <w:tc>
          <w:tcPr>
            <w:tcW w:w="1760" w:type="dxa"/>
          </w:tcPr>
          <w:p w14:paraId="22ADB43A" w14:textId="4809E2A8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85 (0.69, 4.96)</w:t>
            </w:r>
          </w:p>
        </w:tc>
        <w:tc>
          <w:tcPr>
            <w:tcW w:w="1724" w:type="dxa"/>
          </w:tcPr>
          <w:p w14:paraId="500A17DD" w14:textId="37D287BA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 / 10</w:t>
            </w:r>
          </w:p>
        </w:tc>
        <w:tc>
          <w:tcPr>
            <w:tcW w:w="1984" w:type="dxa"/>
            <w:noWrap/>
            <w:hideMark/>
          </w:tcPr>
          <w:p w14:paraId="5A78F785" w14:textId="01DFB705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26 (0.35, 4.55)</w:t>
            </w:r>
          </w:p>
        </w:tc>
      </w:tr>
      <w:tr w:rsidR="007448AC" w:rsidRPr="007448AC" w14:paraId="2CB971E5" w14:textId="7E85F8DD" w:rsidTr="00A57273">
        <w:trPr>
          <w:trHeight w:val="290"/>
        </w:trPr>
        <w:tc>
          <w:tcPr>
            <w:tcW w:w="2694" w:type="dxa"/>
            <w:noWrap/>
            <w:hideMark/>
          </w:tcPr>
          <w:p w14:paraId="580683C0" w14:textId="77777777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619" w:type="dxa"/>
          </w:tcPr>
          <w:p w14:paraId="2F3FEFB0" w14:textId="34AC098E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0 / 87</w:t>
            </w:r>
          </w:p>
        </w:tc>
        <w:tc>
          <w:tcPr>
            <w:tcW w:w="1760" w:type="dxa"/>
          </w:tcPr>
          <w:p w14:paraId="6632EFEE" w14:textId="19281E09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86 (0.54, 1.36)</w:t>
            </w:r>
          </w:p>
        </w:tc>
        <w:tc>
          <w:tcPr>
            <w:tcW w:w="1724" w:type="dxa"/>
          </w:tcPr>
          <w:p w14:paraId="41D4E04A" w14:textId="7CE7DDBF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2 / 87</w:t>
            </w:r>
          </w:p>
        </w:tc>
        <w:tc>
          <w:tcPr>
            <w:tcW w:w="1984" w:type="dxa"/>
            <w:noWrap/>
            <w:hideMark/>
          </w:tcPr>
          <w:p w14:paraId="4EA79C6D" w14:textId="08869374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96 (0.58, 1.60)</w:t>
            </w:r>
          </w:p>
        </w:tc>
      </w:tr>
      <w:tr w:rsidR="007448AC" w:rsidRPr="007448AC" w14:paraId="5EF1EBFD" w14:textId="19883793" w:rsidTr="00A57273">
        <w:trPr>
          <w:trHeight w:val="290"/>
        </w:trPr>
        <w:tc>
          <w:tcPr>
            <w:tcW w:w="2694" w:type="dxa"/>
            <w:noWrap/>
            <w:hideMark/>
          </w:tcPr>
          <w:p w14:paraId="61533B07" w14:textId="29AF6BE3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3 (Ref)</w:t>
            </w:r>
          </w:p>
        </w:tc>
        <w:tc>
          <w:tcPr>
            <w:tcW w:w="1619" w:type="dxa"/>
          </w:tcPr>
          <w:p w14:paraId="695AB664" w14:textId="46F75617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1 / 231</w:t>
            </w:r>
          </w:p>
        </w:tc>
        <w:tc>
          <w:tcPr>
            <w:tcW w:w="1760" w:type="dxa"/>
          </w:tcPr>
          <w:p w14:paraId="5C250F96" w14:textId="48BC5803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724" w:type="dxa"/>
          </w:tcPr>
          <w:p w14:paraId="78079182" w14:textId="4B2B6DEE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3 / 231</w:t>
            </w:r>
          </w:p>
        </w:tc>
        <w:tc>
          <w:tcPr>
            <w:tcW w:w="1984" w:type="dxa"/>
            <w:noWrap/>
            <w:hideMark/>
          </w:tcPr>
          <w:p w14:paraId="6181FEC8" w14:textId="1EAD439D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7448AC" w:rsidRPr="007448AC" w14:paraId="7127ADE8" w14:textId="46BF2A56" w:rsidTr="00A57273">
        <w:trPr>
          <w:trHeight w:val="290"/>
        </w:trPr>
        <w:tc>
          <w:tcPr>
            <w:tcW w:w="2694" w:type="dxa"/>
            <w:noWrap/>
            <w:hideMark/>
          </w:tcPr>
          <w:p w14:paraId="01F728AC" w14:textId="77777777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619" w:type="dxa"/>
          </w:tcPr>
          <w:p w14:paraId="1684227F" w14:textId="19AE9177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9 / 141</w:t>
            </w:r>
          </w:p>
        </w:tc>
        <w:tc>
          <w:tcPr>
            <w:tcW w:w="1760" w:type="dxa"/>
          </w:tcPr>
          <w:p w14:paraId="1EB7B558" w14:textId="38711848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69 (1.21, 2.36)</w:t>
            </w:r>
          </w:p>
        </w:tc>
        <w:tc>
          <w:tcPr>
            <w:tcW w:w="1724" w:type="dxa"/>
          </w:tcPr>
          <w:p w14:paraId="49F083E1" w14:textId="14D3DC50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0 / 141</w:t>
            </w:r>
          </w:p>
        </w:tc>
        <w:tc>
          <w:tcPr>
            <w:tcW w:w="1984" w:type="dxa"/>
            <w:noWrap/>
            <w:hideMark/>
          </w:tcPr>
          <w:p w14:paraId="0A8142FE" w14:textId="69DE586D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83 (1.29, 2.61)</w:t>
            </w:r>
          </w:p>
        </w:tc>
      </w:tr>
      <w:tr w:rsidR="007448AC" w:rsidRPr="007448AC" w14:paraId="47DC07EF" w14:textId="4B914348" w:rsidTr="00A57273">
        <w:trPr>
          <w:trHeight w:val="290"/>
        </w:trPr>
        <w:tc>
          <w:tcPr>
            <w:tcW w:w="2694" w:type="dxa"/>
            <w:noWrap/>
            <w:hideMark/>
          </w:tcPr>
          <w:p w14:paraId="1A478A28" w14:textId="77777777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619" w:type="dxa"/>
          </w:tcPr>
          <w:p w14:paraId="435A4450" w14:textId="590F454A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0 / 111</w:t>
            </w:r>
          </w:p>
        </w:tc>
        <w:tc>
          <w:tcPr>
            <w:tcW w:w="1760" w:type="dxa"/>
          </w:tcPr>
          <w:p w14:paraId="1491410A" w14:textId="2B1AA759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85 (1.29, 2.64)</w:t>
            </w:r>
          </w:p>
        </w:tc>
        <w:tc>
          <w:tcPr>
            <w:tcW w:w="1724" w:type="dxa"/>
          </w:tcPr>
          <w:p w14:paraId="407AA36E" w14:textId="08B4A100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4 / 111</w:t>
            </w:r>
          </w:p>
        </w:tc>
        <w:tc>
          <w:tcPr>
            <w:tcW w:w="1984" w:type="dxa"/>
            <w:noWrap/>
            <w:hideMark/>
          </w:tcPr>
          <w:p w14:paraId="1FE3E751" w14:textId="15BEBFEB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99 (1.37, 2.90)</w:t>
            </w:r>
          </w:p>
        </w:tc>
      </w:tr>
      <w:tr w:rsidR="007448AC" w:rsidRPr="007448AC" w14:paraId="7AC4AD5D" w14:textId="04BC631B" w:rsidTr="00A57273">
        <w:trPr>
          <w:trHeight w:val="290"/>
        </w:trPr>
        <w:tc>
          <w:tcPr>
            <w:tcW w:w="2694" w:type="dxa"/>
            <w:noWrap/>
            <w:hideMark/>
          </w:tcPr>
          <w:p w14:paraId="5F293A4F" w14:textId="77777777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1619" w:type="dxa"/>
          </w:tcPr>
          <w:p w14:paraId="63E19F0A" w14:textId="39E21787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4 / 117</w:t>
            </w:r>
          </w:p>
        </w:tc>
        <w:tc>
          <w:tcPr>
            <w:tcW w:w="1760" w:type="dxa"/>
          </w:tcPr>
          <w:p w14:paraId="6C6D187F" w14:textId="70F5666F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85 (1.29, 2.65)</w:t>
            </w:r>
          </w:p>
        </w:tc>
        <w:tc>
          <w:tcPr>
            <w:tcW w:w="1724" w:type="dxa"/>
          </w:tcPr>
          <w:p w14:paraId="151B5CC8" w14:textId="2378CD6A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3 / 117</w:t>
            </w:r>
          </w:p>
        </w:tc>
        <w:tc>
          <w:tcPr>
            <w:tcW w:w="1984" w:type="dxa"/>
            <w:noWrap/>
            <w:hideMark/>
          </w:tcPr>
          <w:p w14:paraId="0AB1D693" w14:textId="34F21F26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96 (1.34, 2.86)</w:t>
            </w:r>
          </w:p>
        </w:tc>
      </w:tr>
      <w:tr w:rsidR="007448AC" w:rsidRPr="007448AC" w14:paraId="31B16764" w14:textId="77777777" w:rsidTr="00A57273">
        <w:trPr>
          <w:trHeight w:val="290"/>
        </w:trPr>
        <w:tc>
          <w:tcPr>
            <w:tcW w:w="2694" w:type="dxa"/>
            <w:noWrap/>
          </w:tcPr>
          <w:p w14:paraId="6333A571" w14:textId="7DD8315B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1619" w:type="dxa"/>
          </w:tcPr>
          <w:p w14:paraId="310594C4" w14:textId="31AD623F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1 / 58</w:t>
            </w:r>
          </w:p>
        </w:tc>
        <w:tc>
          <w:tcPr>
            <w:tcW w:w="1760" w:type="dxa"/>
          </w:tcPr>
          <w:p w14:paraId="4A77E4EC" w14:textId="5202FBC1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34 (1.51, 3.60)</w:t>
            </w:r>
          </w:p>
        </w:tc>
        <w:tc>
          <w:tcPr>
            <w:tcW w:w="1724" w:type="dxa"/>
          </w:tcPr>
          <w:p w14:paraId="051E972E" w14:textId="3051BACC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8 / 58</w:t>
            </w:r>
          </w:p>
        </w:tc>
        <w:tc>
          <w:tcPr>
            <w:tcW w:w="1984" w:type="dxa"/>
            <w:noWrap/>
          </w:tcPr>
          <w:p w14:paraId="019A6195" w14:textId="01F8950D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50 (1.58, 3.98)</w:t>
            </w:r>
          </w:p>
        </w:tc>
      </w:tr>
      <w:tr w:rsidR="007448AC" w:rsidRPr="007448AC" w14:paraId="67446318" w14:textId="77777777" w:rsidTr="00A57273">
        <w:trPr>
          <w:trHeight w:val="290"/>
        </w:trPr>
        <w:tc>
          <w:tcPr>
            <w:tcW w:w="2694" w:type="dxa"/>
            <w:tcBorders>
              <w:bottom w:val="single" w:sz="4" w:space="0" w:color="D9D9D9" w:themeColor="background1" w:themeShade="D9"/>
            </w:tcBorders>
            <w:noWrap/>
          </w:tcPr>
          <w:p w14:paraId="4BC48710" w14:textId="459A84FB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619" w:type="dxa"/>
            <w:tcBorders>
              <w:bottom w:val="single" w:sz="4" w:space="0" w:color="D9D9D9" w:themeColor="background1" w:themeShade="D9"/>
            </w:tcBorders>
          </w:tcPr>
          <w:p w14:paraId="454CA2FF" w14:textId="639EDA4F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4 / 19</w:t>
            </w:r>
          </w:p>
        </w:tc>
        <w:tc>
          <w:tcPr>
            <w:tcW w:w="1760" w:type="dxa"/>
            <w:tcBorders>
              <w:bottom w:val="single" w:sz="4" w:space="0" w:color="D9D9D9" w:themeColor="background1" w:themeShade="D9"/>
            </w:tcBorders>
          </w:tcPr>
          <w:p w14:paraId="3BF63030" w14:textId="0B0B11C1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19 (1.72, 5.90)</w:t>
            </w:r>
          </w:p>
        </w:tc>
        <w:tc>
          <w:tcPr>
            <w:tcW w:w="1724" w:type="dxa"/>
            <w:tcBorders>
              <w:bottom w:val="single" w:sz="4" w:space="0" w:color="D9D9D9" w:themeColor="background1" w:themeShade="D9"/>
            </w:tcBorders>
          </w:tcPr>
          <w:p w14:paraId="0466D34A" w14:textId="74961024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9 / 19</w:t>
            </w:r>
          </w:p>
        </w:tc>
        <w:tc>
          <w:tcPr>
            <w:tcW w:w="1984" w:type="dxa"/>
            <w:tcBorders>
              <w:bottom w:val="single" w:sz="4" w:space="0" w:color="D9D9D9" w:themeColor="background1" w:themeShade="D9"/>
            </w:tcBorders>
            <w:noWrap/>
          </w:tcPr>
          <w:p w14:paraId="77C45FF9" w14:textId="14243734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68 (1.92, 7.02)</w:t>
            </w:r>
          </w:p>
        </w:tc>
      </w:tr>
      <w:tr w:rsidR="007448AC" w:rsidRPr="007448AC" w14:paraId="3423FE29" w14:textId="18370CCC" w:rsidTr="00A57273">
        <w:trPr>
          <w:trHeight w:val="290"/>
        </w:trPr>
        <w:tc>
          <w:tcPr>
            <w:tcW w:w="269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noWrap/>
            <w:hideMark/>
          </w:tcPr>
          <w:p w14:paraId="663BAF96" w14:textId="433A5A26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9-12*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14:paraId="6B5E212A" w14:textId="6029F738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 / 13</w:t>
            </w:r>
          </w:p>
        </w:tc>
        <w:tc>
          <w:tcPr>
            <w:tcW w:w="176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14:paraId="0D8149B7" w14:textId="2C92749B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60 (2.12, 10.0)</w:t>
            </w:r>
          </w:p>
        </w:tc>
        <w:tc>
          <w:tcPr>
            <w:tcW w:w="172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14:paraId="3748501F" w14:textId="6EA365B2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 / 13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noWrap/>
            <w:hideMark/>
          </w:tcPr>
          <w:p w14:paraId="1CACEB96" w14:textId="4AA32819" w:rsidR="007448AC" w:rsidRPr="007448AC" w:rsidRDefault="007448AC" w:rsidP="007448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4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52 (2.39, 12.7)</w:t>
            </w:r>
          </w:p>
        </w:tc>
      </w:tr>
    </w:tbl>
    <w:p w14:paraId="178CBD9F" w14:textId="6067B3C1" w:rsidR="005E3A94" w:rsidRPr="00F76DCE" w:rsidRDefault="00416877">
      <w:pPr>
        <w:rPr>
          <w:rFonts w:ascii="Times New Roman" w:hAnsi="Times New Roman" w:cs="Times New Roman"/>
        </w:rPr>
      </w:pPr>
      <w:r w:rsidRPr="00F76DCE">
        <w:rPr>
          <w:rFonts w:ascii="Times New Roman" w:hAnsi="Times New Roman" w:cs="Times New Roman"/>
        </w:rPr>
        <w:t>OR</w:t>
      </w:r>
      <w:r w:rsidR="0008373D" w:rsidRPr="00F76DCE">
        <w:rPr>
          <w:rFonts w:ascii="Times New Roman" w:hAnsi="Times New Roman" w:cs="Times New Roman"/>
        </w:rPr>
        <w:t xml:space="preserve"> </w:t>
      </w:r>
      <w:r w:rsidRPr="00F76DCE">
        <w:rPr>
          <w:rFonts w:ascii="Times New Roman" w:hAnsi="Times New Roman" w:cs="Times New Roman"/>
        </w:rPr>
        <w:t>- Odds Ratio, CI – confidence interval</w:t>
      </w:r>
    </w:p>
    <w:sectPr w:rsidR="005E3A94" w:rsidRPr="00F76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8B0DED" w14:textId="77777777" w:rsidR="000D6CDF" w:rsidRDefault="000D6CDF" w:rsidP="00F74213">
      <w:pPr>
        <w:spacing w:after="0" w:line="240" w:lineRule="auto"/>
      </w:pPr>
      <w:r>
        <w:separator/>
      </w:r>
    </w:p>
  </w:endnote>
  <w:endnote w:type="continuationSeparator" w:id="0">
    <w:p w14:paraId="35EF7707" w14:textId="77777777" w:rsidR="000D6CDF" w:rsidRDefault="000D6CDF" w:rsidP="00F74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C20085" w14:textId="77777777" w:rsidR="000D6CDF" w:rsidRDefault="000D6CDF">
    <w:pPr>
      <w:pStyle w:val="Footer"/>
      <w:jc w:val="center"/>
    </w:pPr>
  </w:p>
  <w:p w14:paraId="7E9AA8C2" w14:textId="77777777" w:rsidR="000D6CDF" w:rsidRDefault="000D6C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3C405C" w14:textId="72AF04FE" w:rsidR="000D6CDF" w:rsidRDefault="000D6CDF">
    <w:pPr>
      <w:pStyle w:val="Footer"/>
      <w:jc w:val="center"/>
    </w:pPr>
  </w:p>
  <w:p w14:paraId="5E72B26A" w14:textId="77777777" w:rsidR="000D6CDF" w:rsidRDefault="000D6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AB70D8" w14:textId="77777777" w:rsidR="000D6CDF" w:rsidRDefault="000D6CDF" w:rsidP="00F74213">
      <w:pPr>
        <w:spacing w:after="0" w:line="240" w:lineRule="auto"/>
      </w:pPr>
      <w:r>
        <w:separator/>
      </w:r>
    </w:p>
  </w:footnote>
  <w:footnote w:type="continuationSeparator" w:id="0">
    <w:p w14:paraId="63674959" w14:textId="77777777" w:rsidR="000D6CDF" w:rsidRDefault="000D6CDF" w:rsidP="00F742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469018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B0EFE4" w14:textId="77777777" w:rsidR="000D6CDF" w:rsidRDefault="000D6CD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6FB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EFE30E" w14:textId="77777777" w:rsidR="000D6CDF" w:rsidRDefault="000D6CDF" w:rsidP="00FF1046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775279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22066A" w14:textId="74B02F49" w:rsidR="000D6CDF" w:rsidRDefault="000D6CD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6FB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92939FD" w14:textId="5E3E9FB0" w:rsidR="000D6CDF" w:rsidRDefault="000D6CDF" w:rsidP="00FF104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D52E4"/>
    <w:multiLevelType w:val="hybridMultilevel"/>
    <w:tmpl w:val="3B549718"/>
    <w:lvl w:ilvl="0" w:tplc="0AEA231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D02"/>
    <w:rsid w:val="00002CB6"/>
    <w:rsid w:val="00011195"/>
    <w:rsid w:val="00014F22"/>
    <w:rsid w:val="000158C6"/>
    <w:rsid w:val="00017656"/>
    <w:rsid w:val="00025C5E"/>
    <w:rsid w:val="00035D01"/>
    <w:rsid w:val="0004624C"/>
    <w:rsid w:val="0006027B"/>
    <w:rsid w:val="00066E56"/>
    <w:rsid w:val="000746FE"/>
    <w:rsid w:val="0008373D"/>
    <w:rsid w:val="00097C9F"/>
    <w:rsid w:val="00097E4E"/>
    <w:rsid w:val="000A37B6"/>
    <w:rsid w:val="000C1CE3"/>
    <w:rsid w:val="000C1E51"/>
    <w:rsid w:val="000C4077"/>
    <w:rsid w:val="000D6CDF"/>
    <w:rsid w:val="000E3294"/>
    <w:rsid w:val="000E6CAD"/>
    <w:rsid w:val="000F7FA2"/>
    <w:rsid w:val="00104ADA"/>
    <w:rsid w:val="001117CE"/>
    <w:rsid w:val="00126073"/>
    <w:rsid w:val="00130EFD"/>
    <w:rsid w:val="00152ACD"/>
    <w:rsid w:val="00153FAE"/>
    <w:rsid w:val="001601E8"/>
    <w:rsid w:val="00161A1F"/>
    <w:rsid w:val="00161B78"/>
    <w:rsid w:val="00162360"/>
    <w:rsid w:val="00163348"/>
    <w:rsid w:val="0016513C"/>
    <w:rsid w:val="00165F5E"/>
    <w:rsid w:val="00170B0D"/>
    <w:rsid w:val="00195246"/>
    <w:rsid w:val="00195ECA"/>
    <w:rsid w:val="001A2F3D"/>
    <w:rsid w:val="001A639B"/>
    <w:rsid w:val="001A6BD6"/>
    <w:rsid w:val="001D744E"/>
    <w:rsid w:val="001E1D3D"/>
    <w:rsid w:val="00204A4A"/>
    <w:rsid w:val="00225DDE"/>
    <w:rsid w:val="00234C05"/>
    <w:rsid w:val="00280C61"/>
    <w:rsid w:val="002A1656"/>
    <w:rsid w:val="002A379E"/>
    <w:rsid w:val="002A58BB"/>
    <w:rsid w:val="002C0F78"/>
    <w:rsid w:val="002C69F4"/>
    <w:rsid w:val="002D3ED8"/>
    <w:rsid w:val="002E056E"/>
    <w:rsid w:val="002E60E5"/>
    <w:rsid w:val="003027D2"/>
    <w:rsid w:val="00303386"/>
    <w:rsid w:val="00314DAD"/>
    <w:rsid w:val="00325DF3"/>
    <w:rsid w:val="00333F48"/>
    <w:rsid w:val="003357AD"/>
    <w:rsid w:val="003420EB"/>
    <w:rsid w:val="00365E3C"/>
    <w:rsid w:val="003679F0"/>
    <w:rsid w:val="00383174"/>
    <w:rsid w:val="0039147B"/>
    <w:rsid w:val="003A2193"/>
    <w:rsid w:val="003C3F8E"/>
    <w:rsid w:val="003E450F"/>
    <w:rsid w:val="003E648B"/>
    <w:rsid w:val="00404B1F"/>
    <w:rsid w:val="004072FC"/>
    <w:rsid w:val="00416877"/>
    <w:rsid w:val="0042376A"/>
    <w:rsid w:val="00425E6C"/>
    <w:rsid w:val="0042663C"/>
    <w:rsid w:val="00432732"/>
    <w:rsid w:val="00436678"/>
    <w:rsid w:val="00447D9B"/>
    <w:rsid w:val="00453F5D"/>
    <w:rsid w:val="00463A48"/>
    <w:rsid w:val="004A7941"/>
    <w:rsid w:val="005055BE"/>
    <w:rsid w:val="00512272"/>
    <w:rsid w:val="005239D7"/>
    <w:rsid w:val="005409D4"/>
    <w:rsid w:val="00543CD1"/>
    <w:rsid w:val="005567D0"/>
    <w:rsid w:val="00586C64"/>
    <w:rsid w:val="005878FF"/>
    <w:rsid w:val="005A0D18"/>
    <w:rsid w:val="005C636B"/>
    <w:rsid w:val="005D0F67"/>
    <w:rsid w:val="005D7916"/>
    <w:rsid w:val="005E1CDA"/>
    <w:rsid w:val="005E3A94"/>
    <w:rsid w:val="005F0CB7"/>
    <w:rsid w:val="005F1801"/>
    <w:rsid w:val="005F743B"/>
    <w:rsid w:val="006123BE"/>
    <w:rsid w:val="00624502"/>
    <w:rsid w:val="00634EA2"/>
    <w:rsid w:val="00681DB8"/>
    <w:rsid w:val="00692CC2"/>
    <w:rsid w:val="00692F51"/>
    <w:rsid w:val="006A036F"/>
    <w:rsid w:val="006A681E"/>
    <w:rsid w:val="006B3626"/>
    <w:rsid w:val="006B71E5"/>
    <w:rsid w:val="006C57E5"/>
    <w:rsid w:val="006C738E"/>
    <w:rsid w:val="006E1AC2"/>
    <w:rsid w:val="006E7FEA"/>
    <w:rsid w:val="006F1138"/>
    <w:rsid w:val="006F2D02"/>
    <w:rsid w:val="0071287F"/>
    <w:rsid w:val="00726668"/>
    <w:rsid w:val="007448AC"/>
    <w:rsid w:val="00757612"/>
    <w:rsid w:val="0079067A"/>
    <w:rsid w:val="007A19EA"/>
    <w:rsid w:val="007A79A5"/>
    <w:rsid w:val="007B59B7"/>
    <w:rsid w:val="007B5D27"/>
    <w:rsid w:val="007C0923"/>
    <w:rsid w:val="007C098E"/>
    <w:rsid w:val="007F4CE3"/>
    <w:rsid w:val="007F728C"/>
    <w:rsid w:val="007F74A4"/>
    <w:rsid w:val="00803C77"/>
    <w:rsid w:val="00810BCF"/>
    <w:rsid w:val="0081273A"/>
    <w:rsid w:val="00840DAD"/>
    <w:rsid w:val="008467E5"/>
    <w:rsid w:val="00855C5E"/>
    <w:rsid w:val="00862420"/>
    <w:rsid w:val="00897D2A"/>
    <w:rsid w:val="008A1878"/>
    <w:rsid w:val="008A458C"/>
    <w:rsid w:val="008A6793"/>
    <w:rsid w:val="008B0398"/>
    <w:rsid w:val="008B05EA"/>
    <w:rsid w:val="008B0ECB"/>
    <w:rsid w:val="008B2429"/>
    <w:rsid w:val="008B2B3F"/>
    <w:rsid w:val="008B4E85"/>
    <w:rsid w:val="008B64B3"/>
    <w:rsid w:val="008D4408"/>
    <w:rsid w:val="008F7915"/>
    <w:rsid w:val="00902BC6"/>
    <w:rsid w:val="009216B5"/>
    <w:rsid w:val="00924672"/>
    <w:rsid w:val="00924CA4"/>
    <w:rsid w:val="009563A3"/>
    <w:rsid w:val="009835DC"/>
    <w:rsid w:val="009B7F84"/>
    <w:rsid w:val="009C6D24"/>
    <w:rsid w:val="009D355B"/>
    <w:rsid w:val="009D45E1"/>
    <w:rsid w:val="009F1A59"/>
    <w:rsid w:val="00A05D18"/>
    <w:rsid w:val="00A1266B"/>
    <w:rsid w:val="00A13362"/>
    <w:rsid w:val="00A14809"/>
    <w:rsid w:val="00A15E53"/>
    <w:rsid w:val="00A408A0"/>
    <w:rsid w:val="00A4695A"/>
    <w:rsid w:val="00A567A8"/>
    <w:rsid w:val="00A57273"/>
    <w:rsid w:val="00A60427"/>
    <w:rsid w:val="00A62BE9"/>
    <w:rsid w:val="00A6732A"/>
    <w:rsid w:val="00A868B8"/>
    <w:rsid w:val="00A9164E"/>
    <w:rsid w:val="00A95895"/>
    <w:rsid w:val="00AA22F5"/>
    <w:rsid w:val="00AB4C9F"/>
    <w:rsid w:val="00AC6F6F"/>
    <w:rsid w:val="00AC7373"/>
    <w:rsid w:val="00AD0395"/>
    <w:rsid w:val="00AD5198"/>
    <w:rsid w:val="00AE16A7"/>
    <w:rsid w:val="00AE4D2A"/>
    <w:rsid w:val="00AE6FB1"/>
    <w:rsid w:val="00B03D49"/>
    <w:rsid w:val="00B04449"/>
    <w:rsid w:val="00B2166F"/>
    <w:rsid w:val="00B2355D"/>
    <w:rsid w:val="00B31219"/>
    <w:rsid w:val="00B40B79"/>
    <w:rsid w:val="00B57E8A"/>
    <w:rsid w:val="00B61407"/>
    <w:rsid w:val="00B8422D"/>
    <w:rsid w:val="00B90B74"/>
    <w:rsid w:val="00BA4CE5"/>
    <w:rsid w:val="00BB4776"/>
    <w:rsid w:val="00BB5F4A"/>
    <w:rsid w:val="00BC5D45"/>
    <w:rsid w:val="00BC6E6D"/>
    <w:rsid w:val="00BE01D9"/>
    <w:rsid w:val="00BF68BB"/>
    <w:rsid w:val="00C06C28"/>
    <w:rsid w:val="00C25283"/>
    <w:rsid w:val="00C413BB"/>
    <w:rsid w:val="00C438A0"/>
    <w:rsid w:val="00C62A8D"/>
    <w:rsid w:val="00C72D4F"/>
    <w:rsid w:val="00C82A77"/>
    <w:rsid w:val="00C912E7"/>
    <w:rsid w:val="00C92990"/>
    <w:rsid w:val="00CA2918"/>
    <w:rsid w:val="00CA2F71"/>
    <w:rsid w:val="00CA5D77"/>
    <w:rsid w:val="00CA69BD"/>
    <w:rsid w:val="00CA7A2B"/>
    <w:rsid w:val="00CB3A03"/>
    <w:rsid w:val="00CC4D62"/>
    <w:rsid w:val="00CD63A9"/>
    <w:rsid w:val="00CE09F5"/>
    <w:rsid w:val="00CE2F69"/>
    <w:rsid w:val="00CE491F"/>
    <w:rsid w:val="00CF088A"/>
    <w:rsid w:val="00CF4849"/>
    <w:rsid w:val="00CF5020"/>
    <w:rsid w:val="00D0487A"/>
    <w:rsid w:val="00D14247"/>
    <w:rsid w:val="00D31B86"/>
    <w:rsid w:val="00D32DBD"/>
    <w:rsid w:val="00D34780"/>
    <w:rsid w:val="00D36238"/>
    <w:rsid w:val="00D44C29"/>
    <w:rsid w:val="00D5225F"/>
    <w:rsid w:val="00D742B6"/>
    <w:rsid w:val="00D84386"/>
    <w:rsid w:val="00D875CC"/>
    <w:rsid w:val="00D91977"/>
    <w:rsid w:val="00D91CF7"/>
    <w:rsid w:val="00DB023F"/>
    <w:rsid w:val="00DC2BBF"/>
    <w:rsid w:val="00DC47EF"/>
    <w:rsid w:val="00DD5B2F"/>
    <w:rsid w:val="00DD5CAA"/>
    <w:rsid w:val="00E049A9"/>
    <w:rsid w:val="00E16CC8"/>
    <w:rsid w:val="00E24905"/>
    <w:rsid w:val="00E31CE0"/>
    <w:rsid w:val="00E407F5"/>
    <w:rsid w:val="00E60463"/>
    <w:rsid w:val="00E64CC0"/>
    <w:rsid w:val="00E65CE9"/>
    <w:rsid w:val="00E7220E"/>
    <w:rsid w:val="00E73E81"/>
    <w:rsid w:val="00E86E19"/>
    <w:rsid w:val="00EB6169"/>
    <w:rsid w:val="00ED240B"/>
    <w:rsid w:val="00EE0E3D"/>
    <w:rsid w:val="00EE1958"/>
    <w:rsid w:val="00EF66B4"/>
    <w:rsid w:val="00F262EA"/>
    <w:rsid w:val="00F27249"/>
    <w:rsid w:val="00F32F8C"/>
    <w:rsid w:val="00F360C8"/>
    <w:rsid w:val="00F52E3A"/>
    <w:rsid w:val="00F71CA1"/>
    <w:rsid w:val="00F74213"/>
    <w:rsid w:val="00F76DCE"/>
    <w:rsid w:val="00F77C34"/>
    <w:rsid w:val="00F879EC"/>
    <w:rsid w:val="00F903EA"/>
    <w:rsid w:val="00F927E0"/>
    <w:rsid w:val="00F935A6"/>
    <w:rsid w:val="00F96E33"/>
    <w:rsid w:val="00FA713B"/>
    <w:rsid w:val="00FB01F3"/>
    <w:rsid w:val="00FC3B26"/>
    <w:rsid w:val="00FE268B"/>
    <w:rsid w:val="00FF1046"/>
    <w:rsid w:val="00FF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DE5AF"/>
  <w15:chartTrackingRefBased/>
  <w15:docId w15:val="{82E1838D-2ECE-4560-8521-0BC5E433E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4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213"/>
  </w:style>
  <w:style w:type="paragraph" w:styleId="Footer">
    <w:name w:val="footer"/>
    <w:basedOn w:val="Normal"/>
    <w:link w:val="FooterChar"/>
    <w:uiPriority w:val="99"/>
    <w:unhideWhenUsed/>
    <w:rsid w:val="00F74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213"/>
  </w:style>
  <w:style w:type="paragraph" w:customStyle="1" w:styleId="Default">
    <w:name w:val="Default"/>
    <w:rsid w:val="005F74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40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9D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09D4"/>
    <w:rPr>
      <w:sz w:val="16"/>
      <w:szCs w:val="16"/>
    </w:rPr>
  </w:style>
  <w:style w:type="paragraph" w:styleId="NoSpacing">
    <w:name w:val="No Spacing"/>
    <w:uiPriority w:val="1"/>
    <w:qFormat/>
    <w:rsid w:val="005409D4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409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04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5BE"/>
    <w:rPr>
      <w:b/>
      <w:bCs/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A868B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5">
    <w:name w:val="Grid Table 5 Dark Accent 5"/>
    <w:basedOn w:val="TableNormal"/>
    <w:uiPriority w:val="50"/>
    <w:rsid w:val="00A868B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2">
    <w:name w:val="Grid Table 5 Dark Accent 2"/>
    <w:basedOn w:val="TableNormal"/>
    <w:uiPriority w:val="50"/>
    <w:rsid w:val="00A868B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1">
    <w:name w:val="Grid Table 5 Dark Accent 1"/>
    <w:basedOn w:val="TableNormal"/>
    <w:uiPriority w:val="50"/>
    <w:rsid w:val="00A868B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3">
    <w:name w:val="Grid Table 4 Accent 3"/>
    <w:basedOn w:val="TableNormal"/>
    <w:uiPriority w:val="49"/>
    <w:rsid w:val="00A868B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A868B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1">
    <w:name w:val="Grid Table 2 Accent 1"/>
    <w:basedOn w:val="TableNormal"/>
    <w:uiPriority w:val="47"/>
    <w:rsid w:val="00A868B8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A868B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5">
    <w:name w:val="Grid Table 4 Accent 5"/>
    <w:basedOn w:val="TableNormal"/>
    <w:uiPriority w:val="49"/>
    <w:rsid w:val="00A1480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Light">
    <w:name w:val="Grid Table Light"/>
    <w:basedOn w:val="TableNormal"/>
    <w:uiPriority w:val="40"/>
    <w:rsid w:val="00A148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3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8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837B9-E361-450E-BC60-1E21C2550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689</Words>
  <Characters>963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inyai Masukume</dc:creator>
  <cp:keywords/>
  <dc:description/>
  <cp:lastModifiedBy>Valerie McCormack</cp:lastModifiedBy>
  <cp:revision>5</cp:revision>
  <dcterms:created xsi:type="dcterms:W3CDTF">2022-03-29T13:25:00Z</dcterms:created>
  <dcterms:modified xsi:type="dcterms:W3CDTF">2022-06-07T11:36:00Z</dcterms:modified>
</cp:coreProperties>
</file>